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AE2" w:rsidRDefault="00D65AE2" w:rsidP="00D65AE2">
      <w:pPr>
        <w:rPr>
          <w:szCs w:val="21"/>
        </w:rPr>
      </w:pPr>
    </w:p>
    <w:p w:rsidR="00D65AE2" w:rsidRDefault="00D65AE2" w:rsidP="003A4F47">
      <w:pPr>
        <w:jc w:val="center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  <w:r>
        <w:rPr>
          <w:rFonts w:hint="eastAsia"/>
          <w:szCs w:val="21"/>
        </w:rPr>
        <w:t xml:space="preserve">Table </w:t>
      </w:r>
      <w:proofErr w:type="spellStart"/>
      <w:r>
        <w:rPr>
          <w:rFonts w:hint="eastAsia"/>
          <w:szCs w:val="21"/>
        </w:rPr>
        <w:t>S1</w:t>
      </w:r>
      <w:proofErr w:type="spellEnd"/>
      <w:r>
        <w:rPr>
          <w:rFonts w:hint="eastAsia"/>
          <w:szCs w:val="21"/>
        </w:rPr>
        <w:t xml:space="preserve"> </w:t>
      </w:r>
      <w:proofErr w:type="spellStart"/>
      <w:r>
        <w:rPr>
          <w:szCs w:val="21"/>
        </w:rPr>
        <w:t>C</w:t>
      </w:r>
      <w:r>
        <w:rPr>
          <w:rFonts w:hint="eastAsia"/>
          <w:szCs w:val="21"/>
        </w:rPr>
        <w:t>linicopathological</w:t>
      </w:r>
      <w:proofErr w:type="spellEnd"/>
      <w:r>
        <w:rPr>
          <w:rFonts w:hint="eastAsia"/>
          <w:szCs w:val="21"/>
        </w:rPr>
        <w:t xml:space="preserve"> data of GC patients </w:t>
      </w:r>
      <w:r>
        <w:rPr>
          <w:szCs w:val="21"/>
        </w:rPr>
        <w:t>from</w:t>
      </w:r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TCGA</w:t>
      </w:r>
      <w:proofErr w:type="spellEnd"/>
      <w:r>
        <w:rPr>
          <w:rFonts w:hint="eastAsia"/>
          <w:szCs w:val="21"/>
        </w:rPr>
        <w:t xml:space="preserve"> database</w:t>
      </w:r>
    </w:p>
    <w:p w:rsidR="003A4F47" w:rsidRDefault="003A4F47" w:rsidP="00D65AE2">
      <w:pPr>
        <w:ind w:firstLineChars="300" w:firstLine="630"/>
        <w:rPr>
          <w:szCs w:val="21"/>
        </w:rPr>
      </w:pPr>
    </w:p>
    <w:tbl>
      <w:tblPr>
        <w:tblW w:w="0" w:type="auto"/>
        <w:tblInd w:w="1526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735"/>
        <w:gridCol w:w="2084"/>
      </w:tblGrid>
      <w:tr w:rsidR="003A4F47" w:rsidRPr="004122F5" w:rsidTr="004122F5">
        <w:tc>
          <w:tcPr>
            <w:tcW w:w="27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Parameters</w:t>
            </w:r>
          </w:p>
        </w:tc>
        <w:tc>
          <w:tcPr>
            <w:tcW w:w="20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 xml:space="preserve">Cases </w:t>
            </w:r>
            <w:r w:rsidRPr="004122F5">
              <w:rPr>
                <w:szCs w:val="21"/>
              </w:rPr>
              <w:t xml:space="preserve">n </w:t>
            </w:r>
            <w:r w:rsidRPr="004122F5">
              <w:rPr>
                <w:rFonts w:hint="eastAsia"/>
                <w:szCs w:val="21"/>
              </w:rPr>
              <w:t>(%)</w:t>
            </w:r>
          </w:p>
        </w:tc>
      </w:tr>
      <w:tr w:rsidR="00D074F0" w:rsidRPr="004122F5" w:rsidTr="004122F5"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</w:tcPr>
          <w:p w:rsidR="00D074F0" w:rsidRPr="004122F5" w:rsidRDefault="00D074F0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Total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</w:tcPr>
          <w:p w:rsidR="00D074F0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315</w:t>
            </w:r>
            <w:r w:rsidRPr="004122F5">
              <w:rPr>
                <w:szCs w:val="21"/>
              </w:rPr>
              <w:t xml:space="preserve"> (100.00%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Age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≥60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211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D074F0" w:rsidRPr="004122F5">
              <w:rPr>
                <w:szCs w:val="21"/>
              </w:rPr>
              <w:t>66.98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&lt;60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104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D074F0" w:rsidRPr="004122F5">
              <w:rPr>
                <w:szCs w:val="21"/>
              </w:rPr>
              <w:t>33.02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Gender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Female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113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35.87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Male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202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64.13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Tumor size (cm)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&lt;2.5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275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87.30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≥2.5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40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12.70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Pathological stage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I/II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155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49.21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III/IV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160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50.79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T classification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proofErr w:type="spellStart"/>
            <w:r w:rsidRPr="004122F5">
              <w:rPr>
                <w:szCs w:val="21"/>
              </w:rPr>
              <w:t>T1</w:t>
            </w:r>
            <w:proofErr w:type="spellEnd"/>
            <w:r w:rsidRPr="004122F5">
              <w:rPr>
                <w:szCs w:val="21"/>
              </w:rPr>
              <w:t>/</w:t>
            </w:r>
            <w:proofErr w:type="spellStart"/>
            <w:r w:rsidRPr="004122F5">
              <w:rPr>
                <w:szCs w:val="21"/>
              </w:rPr>
              <w:t>T2</w:t>
            </w:r>
            <w:proofErr w:type="spellEnd"/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82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26.03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proofErr w:type="spellStart"/>
            <w:r w:rsidRPr="004122F5">
              <w:rPr>
                <w:szCs w:val="21"/>
              </w:rPr>
              <w:t>T3</w:t>
            </w:r>
            <w:proofErr w:type="spellEnd"/>
            <w:r w:rsidRPr="004122F5">
              <w:rPr>
                <w:szCs w:val="21"/>
              </w:rPr>
              <w:t>/</w:t>
            </w:r>
            <w:proofErr w:type="spellStart"/>
            <w:r w:rsidRPr="004122F5">
              <w:rPr>
                <w:szCs w:val="21"/>
              </w:rPr>
              <w:t>T4</w:t>
            </w:r>
            <w:proofErr w:type="spellEnd"/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233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73.97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N classification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b/>
                <w:i/>
                <w:szCs w:val="21"/>
              </w:rPr>
            </w:pPr>
            <w:proofErr w:type="spellStart"/>
            <w:r w:rsidRPr="004122F5">
              <w:rPr>
                <w:szCs w:val="21"/>
              </w:rPr>
              <w:t>N0</w:t>
            </w:r>
            <w:proofErr w:type="spellEnd"/>
            <w:r w:rsidRPr="004122F5">
              <w:rPr>
                <w:szCs w:val="21"/>
              </w:rPr>
              <w:t>/</w:t>
            </w:r>
            <w:proofErr w:type="spellStart"/>
            <w:r w:rsidRPr="004122F5">
              <w:rPr>
                <w:szCs w:val="21"/>
              </w:rPr>
              <w:t>N1</w:t>
            </w:r>
            <w:proofErr w:type="spellEnd"/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189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60.00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proofErr w:type="spellStart"/>
            <w:r w:rsidRPr="004122F5">
              <w:rPr>
                <w:szCs w:val="21"/>
              </w:rPr>
              <w:t>N2</w:t>
            </w:r>
            <w:proofErr w:type="spellEnd"/>
            <w:r w:rsidRPr="004122F5">
              <w:rPr>
                <w:szCs w:val="21"/>
              </w:rPr>
              <w:t>/</w:t>
            </w:r>
            <w:proofErr w:type="spellStart"/>
            <w:r w:rsidRPr="004122F5">
              <w:rPr>
                <w:szCs w:val="21"/>
              </w:rPr>
              <w:t>N3</w:t>
            </w:r>
            <w:proofErr w:type="spellEnd"/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126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40.00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Distant metastasis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b/>
                <w:i/>
                <w:szCs w:val="21"/>
              </w:rPr>
            </w:pPr>
            <w:r w:rsidRPr="004122F5">
              <w:rPr>
                <w:szCs w:val="21"/>
              </w:rPr>
              <w:t>Negative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298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94.60%</w:t>
            </w:r>
            <w:r w:rsidRPr="004122F5">
              <w:rPr>
                <w:szCs w:val="21"/>
              </w:rPr>
              <w:t>)</w:t>
            </w:r>
          </w:p>
        </w:tc>
      </w:tr>
      <w:tr w:rsidR="003A4F47" w:rsidRPr="004122F5" w:rsidTr="004122F5">
        <w:tc>
          <w:tcPr>
            <w:tcW w:w="2735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Positive</w:t>
            </w:r>
          </w:p>
        </w:tc>
        <w:tc>
          <w:tcPr>
            <w:tcW w:w="2084" w:type="dxa"/>
            <w:shd w:val="clear" w:color="auto" w:fill="auto"/>
          </w:tcPr>
          <w:p w:rsidR="003A4F47" w:rsidRPr="004122F5" w:rsidRDefault="003A4F4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17</w:t>
            </w:r>
            <w:r w:rsidR="003E7FED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3E7FED" w:rsidRPr="004122F5">
              <w:rPr>
                <w:szCs w:val="21"/>
              </w:rPr>
              <w:t>5.40%</w:t>
            </w:r>
            <w:r w:rsidRPr="004122F5">
              <w:rPr>
                <w:szCs w:val="21"/>
              </w:rPr>
              <w:t>)</w:t>
            </w:r>
          </w:p>
        </w:tc>
      </w:tr>
    </w:tbl>
    <w:p w:rsidR="003A4F47" w:rsidRDefault="003A4F47" w:rsidP="003A4F47">
      <w:pPr>
        <w:ind w:firstLineChars="300" w:firstLine="630"/>
        <w:jc w:val="center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443C3F" w:rsidP="001A6A97">
      <w:pPr>
        <w:ind w:firstLineChars="400" w:firstLine="840"/>
        <w:rPr>
          <w:szCs w:val="21"/>
        </w:rPr>
      </w:pPr>
      <w:r>
        <w:rPr>
          <w:rFonts w:hint="eastAsia"/>
          <w:szCs w:val="21"/>
        </w:rPr>
        <w:t xml:space="preserve">Table </w:t>
      </w:r>
      <w:proofErr w:type="spellStart"/>
      <w:r>
        <w:rPr>
          <w:rFonts w:hint="eastAsia"/>
          <w:szCs w:val="21"/>
        </w:rPr>
        <w:t>S2</w:t>
      </w:r>
      <w:proofErr w:type="spellEnd"/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Clinicopathological</w:t>
      </w:r>
      <w:proofErr w:type="spellEnd"/>
      <w:r>
        <w:rPr>
          <w:rFonts w:hint="eastAsia"/>
          <w:szCs w:val="21"/>
        </w:rPr>
        <w:t xml:space="preserve"> data of GC patients from Tissue Microarray </w:t>
      </w:r>
    </w:p>
    <w:tbl>
      <w:tblPr>
        <w:tblW w:w="0" w:type="auto"/>
        <w:tblInd w:w="1101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160"/>
        <w:gridCol w:w="2793"/>
      </w:tblGrid>
      <w:tr w:rsidR="004122F5" w:rsidRPr="004122F5" w:rsidTr="004122F5">
        <w:tc>
          <w:tcPr>
            <w:tcW w:w="3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Parameters</w:t>
            </w:r>
          </w:p>
        </w:tc>
        <w:tc>
          <w:tcPr>
            <w:tcW w:w="27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Cases n (%)</w:t>
            </w:r>
          </w:p>
        </w:tc>
      </w:tr>
      <w:tr w:rsidR="004122F5" w:rsidRPr="004122F5" w:rsidTr="004122F5"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Total</w:t>
            </w:r>
          </w:p>
        </w:tc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80 (100</w:t>
            </w:r>
            <w:r w:rsidR="00A718C8" w:rsidRPr="004122F5">
              <w:rPr>
                <w:szCs w:val="21"/>
              </w:rPr>
              <w:t>.00</w:t>
            </w:r>
            <w:r w:rsidRPr="004122F5">
              <w:rPr>
                <w:rFonts w:hint="eastAsia"/>
                <w:szCs w:val="21"/>
              </w:rPr>
              <w:t>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Age (y)</w:t>
            </w:r>
          </w:p>
        </w:tc>
        <w:tc>
          <w:tcPr>
            <w:tcW w:w="2793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≥60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46 (</w:t>
            </w:r>
            <w:r w:rsidR="00A718C8" w:rsidRPr="004122F5">
              <w:rPr>
                <w:szCs w:val="21"/>
              </w:rPr>
              <w:t>57.5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 xml:space="preserve">&lt;60   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34 (</w:t>
            </w:r>
            <w:r w:rsidR="00A718C8" w:rsidRPr="004122F5">
              <w:rPr>
                <w:szCs w:val="21"/>
              </w:rPr>
              <w:t>42.5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b/>
                <w:i/>
                <w:szCs w:val="21"/>
              </w:rPr>
              <w:t>Gender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 xml:space="preserve">Male 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56 (</w:t>
            </w:r>
            <w:r w:rsidR="00A718C8" w:rsidRPr="004122F5">
              <w:rPr>
                <w:szCs w:val="21"/>
              </w:rPr>
              <w:t>70.0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 xml:space="preserve">Female 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24 (</w:t>
            </w:r>
            <w:r w:rsidR="00A718C8" w:rsidRPr="004122F5">
              <w:rPr>
                <w:szCs w:val="21"/>
              </w:rPr>
              <w:t>30.0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b/>
                <w:i/>
                <w:szCs w:val="21"/>
              </w:rPr>
              <w:t>Tumor size (</w:t>
            </w:r>
            <w:r w:rsidRPr="004122F5">
              <w:rPr>
                <w:b/>
                <w:i/>
                <w:szCs w:val="21"/>
              </w:rPr>
              <w:t>cm</w:t>
            </w:r>
            <w:r w:rsidRPr="004122F5">
              <w:rPr>
                <w:rFonts w:hint="eastAsia"/>
                <w:b/>
                <w:i/>
                <w:szCs w:val="21"/>
              </w:rPr>
              <w:t>)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ascii="STFangsong" w:eastAsia="STFangsong" w:hAnsi="STFangsong"/>
                <w:szCs w:val="21"/>
              </w:rPr>
              <w:t>≥</w:t>
            </w:r>
            <w:r w:rsidRPr="004122F5">
              <w:rPr>
                <w:szCs w:val="21"/>
              </w:rPr>
              <w:t>3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64</w:t>
            </w:r>
            <w:r w:rsidRPr="004122F5">
              <w:rPr>
                <w:szCs w:val="21"/>
              </w:rPr>
              <w:t xml:space="preserve"> (</w:t>
            </w:r>
            <w:r w:rsidR="00A718C8" w:rsidRPr="004122F5">
              <w:rPr>
                <w:szCs w:val="21"/>
              </w:rPr>
              <w:t>80.0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&lt;3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16</w:t>
            </w:r>
            <w:r w:rsidRPr="004122F5">
              <w:rPr>
                <w:szCs w:val="21"/>
              </w:rPr>
              <w:t xml:space="preserve"> (</w:t>
            </w:r>
            <w:r w:rsidR="00A718C8" w:rsidRPr="004122F5">
              <w:rPr>
                <w:szCs w:val="21"/>
              </w:rPr>
              <w:t>20.0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Pathological classification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b/>
                <w:i/>
                <w:szCs w:val="21"/>
              </w:rPr>
            </w:pPr>
            <w:proofErr w:type="spellStart"/>
            <w:r w:rsidRPr="004122F5">
              <w:rPr>
                <w:szCs w:val="21"/>
              </w:rPr>
              <w:t>Adenocarcinoma</w:t>
            </w:r>
            <w:proofErr w:type="spellEnd"/>
            <w:r w:rsidRPr="004122F5">
              <w:rPr>
                <w:szCs w:val="21"/>
              </w:rPr>
              <w:t xml:space="preserve"> (AC)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16 (</w:t>
            </w:r>
            <w:r w:rsidR="00A718C8" w:rsidRPr="004122F5">
              <w:rPr>
                <w:szCs w:val="21"/>
              </w:rPr>
              <w:t>20.0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Signet ring cell carcinoma (</w:t>
            </w:r>
            <w:proofErr w:type="spellStart"/>
            <w:r w:rsidRPr="004122F5">
              <w:rPr>
                <w:szCs w:val="21"/>
              </w:rPr>
              <w:t>SRCC</w:t>
            </w:r>
            <w:proofErr w:type="spellEnd"/>
            <w:r w:rsidRPr="004122F5">
              <w:rPr>
                <w:szCs w:val="21"/>
              </w:rPr>
              <w:t>)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59 (</w:t>
            </w:r>
            <w:r w:rsidR="00A718C8" w:rsidRPr="004122F5">
              <w:rPr>
                <w:szCs w:val="21"/>
              </w:rPr>
              <w:t>73.75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proofErr w:type="spellStart"/>
            <w:r w:rsidRPr="004122F5">
              <w:rPr>
                <w:szCs w:val="21"/>
              </w:rPr>
              <w:t>AC+SRCC</w:t>
            </w:r>
            <w:proofErr w:type="spellEnd"/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5</w:t>
            </w:r>
            <w:r w:rsidR="00A718C8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(</w:t>
            </w:r>
            <w:r w:rsidR="00A718C8" w:rsidRPr="004122F5">
              <w:rPr>
                <w:szCs w:val="21"/>
              </w:rPr>
              <w:t>6.25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Pathological stag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b/>
                <w:i/>
                <w:szCs w:val="21"/>
              </w:rPr>
            </w:pPr>
            <w:r w:rsidRPr="004122F5">
              <w:rPr>
                <w:rFonts w:ascii="SimSun" w:hAnsi="SimSun" w:cs="SimSun" w:hint="eastAsia"/>
                <w:szCs w:val="21"/>
              </w:rPr>
              <w:t>Ⅰ</w:t>
            </w:r>
            <w:r w:rsidRPr="004122F5">
              <w:rPr>
                <w:szCs w:val="21"/>
              </w:rPr>
              <w:t>+</w:t>
            </w:r>
            <w:r w:rsidRPr="004122F5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22 (</w:t>
            </w:r>
            <w:r w:rsidR="00A718C8" w:rsidRPr="004122F5">
              <w:rPr>
                <w:szCs w:val="21"/>
              </w:rPr>
              <w:t>27.5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rFonts w:ascii="SimSun" w:hAnsi="SimSun" w:cs="SimSun"/>
                <w:szCs w:val="21"/>
              </w:rPr>
            </w:pPr>
            <w:r w:rsidRPr="004122F5">
              <w:rPr>
                <w:rFonts w:ascii="SimSun" w:hAnsi="SimSun" w:cs="SimSun" w:hint="eastAsia"/>
                <w:szCs w:val="21"/>
              </w:rPr>
              <w:t>Ⅱ</w:t>
            </w:r>
            <w:r w:rsidRPr="004122F5">
              <w:rPr>
                <w:rFonts w:ascii="SimSun" w:hAnsi="SimSun" w:cs="SimSun"/>
                <w:szCs w:val="21"/>
              </w:rPr>
              <w:t>+</w:t>
            </w:r>
            <w:r w:rsidRPr="004122F5">
              <w:rPr>
                <w:rFonts w:ascii="SimSun" w:hAnsi="SimSun" w:cs="SimSun" w:hint="eastAsia"/>
                <w:szCs w:val="21"/>
              </w:rPr>
              <w:t>Ⅲ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20 (</w:t>
            </w:r>
            <w:r w:rsidR="00A718C8" w:rsidRPr="004122F5">
              <w:rPr>
                <w:szCs w:val="21"/>
              </w:rPr>
              <w:t>25.0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rFonts w:ascii="SimSun" w:hAnsi="SimSun" w:cs="SimSun"/>
                <w:szCs w:val="21"/>
              </w:rPr>
            </w:pPr>
            <w:r w:rsidRPr="004122F5">
              <w:rPr>
                <w:rFonts w:ascii="SimSun" w:hAnsi="SimSun" w:cs="SimSun" w:hint="eastAsia"/>
                <w:szCs w:val="21"/>
              </w:rPr>
              <w:t>Ⅲ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38 (</w:t>
            </w:r>
            <w:r w:rsidR="00A718C8" w:rsidRPr="004122F5">
              <w:rPr>
                <w:szCs w:val="21"/>
              </w:rPr>
              <w:t>47.5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rFonts w:ascii="SimSun" w:hAnsi="SimSun" w:cs="SimSun"/>
                <w:szCs w:val="21"/>
              </w:rPr>
            </w:pPr>
            <w:r w:rsidRPr="004122F5">
              <w:rPr>
                <w:b/>
                <w:i/>
                <w:szCs w:val="21"/>
              </w:rPr>
              <w:t>T classification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b/>
                <w:i/>
                <w:szCs w:val="21"/>
              </w:rPr>
            </w:pPr>
            <w:proofErr w:type="spellStart"/>
            <w:r w:rsidRPr="004122F5">
              <w:rPr>
                <w:szCs w:val="21"/>
              </w:rPr>
              <w:t>T1+T2</w:t>
            </w:r>
            <w:proofErr w:type="spellEnd"/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24 (</w:t>
            </w:r>
            <w:r w:rsidR="00A718C8" w:rsidRPr="004122F5">
              <w:rPr>
                <w:szCs w:val="21"/>
              </w:rPr>
              <w:t>30.0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proofErr w:type="spellStart"/>
            <w:r w:rsidRPr="004122F5">
              <w:rPr>
                <w:szCs w:val="21"/>
              </w:rPr>
              <w:t>T3+T4</w:t>
            </w:r>
            <w:proofErr w:type="spellEnd"/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56 (</w:t>
            </w:r>
            <w:r w:rsidR="00A718C8" w:rsidRPr="004122F5">
              <w:rPr>
                <w:szCs w:val="21"/>
              </w:rPr>
              <w:t>70.0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N classification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b/>
                <w:i/>
                <w:szCs w:val="21"/>
              </w:rPr>
            </w:pPr>
            <w:proofErr w:type="spellStart"/>
            <w:r w:rsidRPr="004122F5">
              <w:rPr>
                <w:szCs w:val="21"/>
              </w:rPr>
              <w:t>N0+N1</w:t>
            </w:r>
            <w:proofErr w:type="spellEnd"/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41 (</w:t>
            </w:r>
            <w:r w:rsidR="00A718C8" w:rsidRPr="004122F5">
              <w:rPr>
                <w:szCs w:val="21"/>
              </w:rPr>
              <w:t>51.25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proofErr w:type="spellStart"/>
            <w:r w:rsidRPr="004122F5">
              <w:rPr>
                <w:szCs w:val="21"/>
              </w:rPr>
              <w:t>N2+N3</w:t>
            </w:r>
            <w:proofErr w:type="spellEnd"/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39 (</w:t>
            </w:r>
            <w:r w:rsidR="00A718C8" w:rsidRPr="004122F5">
              <w:rPr>
                <w:szCs w:val="21"/>
              </w:rPr>
              <w:t>48.75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Distant metastasis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b/>
                <w:i/>
                <w:szCs w:val="21"/>
              </w:rPr>
            </w:pPr>
            <w:r w:rsidRPr="004122F5">
              <w:rPr>
                <w:szCs w:val="21"/>
              </w:rPr>
              <w:t>Negativ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75 (</w:t>
            </w:r>
            <w:r w:rsidR="001A6A97" w:rsidRPr="004122F5">
              <w:rPr>
                <w:szCs w:val="21"/>
              </w:rPr>
              <w:t>93.75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Positiv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5 (</w:t>
            </w:r>
            <w:r w:rsidR="001A6A97" w:rsidRPr="004122F5">
              <w:rPr>
                <w:szCs w:val="21"/>
              </w:rPr>
              <w:t>6.25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b/>
                <w:i/>
                <w:szCs w:val="21"/>
              </w:rPr>
              <w:t>With chemotherapy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b/>
                <w:i/>
                <w:szCs w:val="21"/>
              </w:rPr>
            </w:pPr>
            <w:r w:rsidRPr="004122F5">
              <w:rPr>
                <w:szCs w:val="21"/>
              </w:rPr>
              <w:t>Negativ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8 (</w:t>
            </w:r>
            <w:r w:rsidR="001A6A97" w:rsidRPr="004122F5">
              <w:rPr>
                <w:szCs w:val="21"/>
              </w:rPr>
              <w:t>10.00%</w:t>
            </w:r>
            <w:r w:rsidRPr="004122F5">
              <w:rPr>
                <w:szCs w:val="21"/>
              </w:rPr>
              <w:t>)</w:t>
            </w:r>
          </w:p>
        </w:tc>
      </w:tr>
      <w:tr w:rsidR="004122F5" w:rsidRPr="004122F5" w:rsidTr="004122F5">
        <w:tc>
          <w:tcPr>
            <w:tcW w:w="3160" w:type="dxa"/>
            <w:shd w:val="clear" w:color="auto" w:fill="auto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Positive</w:t>
            </w:r>
          </w:p>
        </w:tc>
        <w:tc>
          <w:tcPr>
            <w:tcW w:w="2793" w:type="dxa"/>
            <w:shd w:val="clear" w:color="auto" w:fill="auto"/>
            <w:vAlign w:val="center"/>
          </w:tcPr>
          <w:p w:rsidR="00443C3F" w:rsidRPr="004122F5" w:rsidRDefault="00443C3F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72 (</w:t>
            </w:r>
            <w:r w:rsidR="001A6A97" w:rsidRPr="004122F5">
              <w:rPr>
                <w:szCs w:val="21"/>
              </w:rPr>
              <w:t>90.00%</w:t>
            </w:r>
            <w:r w:rsidRPr="004122F5">
              <w:rPr>
                <w:szCs w:val="21"/>
              </w:rPr>
              <w:t>)</w:t>
            </w:r>
          </w:p>
        </w:tc>
      </w:tr>
    </w:tbl>
    <w:p w:rsidR="003A4F47" w:rsidRDefault="003A4F47" w:rsidP="00443C3F">
      <w:pPr>
        <w:ind w:firstLineChars="300" w:firstLine="630"/>
        <w:jc w:val="left"/>
        <w:rPr>
          <w:szCs w:val="21"/>
        </w:rPr>
      </w:pPr>
    </w:p>
    <w:p w:rsidR="003A4F47" w:rsidRDefault="003A4F47" w:rsidP="00443C3F">
      <w:pPr>
        <w:ind w:firstLineChars="300" w:firstLine="630"/>
        <w:jc w:val="left"/>
        <w:rPr>
          <w:szCs w:val="21"/>
        </w:rPr>
      </w:pPr>
    </w:p>
    <w:p w:rsidR="003A4F47" w:rsidRDefault="003A4F47" w:rsidP="00443C3F">
      <w:pPr>
        <w:ind w:firstLineChars="300" w:firstLine="630"/>
        <w:jc w:val="left"/>
        <w:rPr>
          <w:szCs w:val="21"/>
        </w:rPr>
      </w:pPr>
    </w:p>
    <w:p w:rsidR="003A4F47" w:rsidRDefault="003A4F47" w:rsidP="00443C3F">
      <w:pPr>
        <w:ind w:firstLineChars="300" w:firstLine="630"/>
        <w:jc w:val="left"/>
        <w:rPr>
          <w:szCs w:val="21"/>
        </w:rPr>
      </w:pPr>
    </w:p>
    <w:p w:rsidR="003A4F47" w:rsidRDefault="003A4F47" w:rsidP="00443C3F">
      <w:pPr>
        <w:ind w:firstLineChars="300" w:firstLine="630"/>
        <w:jc w:val="left"/>
        <w:rPr>
          <w:szCs w:val="21"/>
        </w:rPr>
      </w:pPr>
    </w:p>
    <w:p w:rsidR="003A4F47" w:rsidRDefault="003A4F47" w:rsidP="00443C3F">
      <w:pPr>
        <w:ind w:firstLineChars="300" w:firstLine="630"/>
        <w:jc w:val="left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1A6A97" w:rsidP="00D65AE2">
      <w:pPr>
        <w:ind w:firstLineChars="300" w:firstLine="630"/>
        <w:rPr>
          <w:szCs w:val="21"/>
        </w:rPr>
      </w:pPr>
      <w:r>
        <w:rPr>
          <w:rFonts w:hint="eastAsia"/>
          <w:szCs w:val="21"/>
        </w:rPr>
        <w:t xml:space="preserve">  </w:t>
      </w:r>
    </w:p>
    <w:p w:rsidR="00443C3F" w:rsidRDefault="001A6A97" w:rsidP="00D65AE2">
      <w:pPr>
        <w:ind w:firstLineChars="300" w:firstLine="630"/>
        <w:rPr>
          <w:szCs w:val="21"/>
        </w:rPr>
      </w:pPr>
      <w:r>
        <w:rPr>
          <w:rFonts w:hint="eastAsia"/>
          <w:szCs w:val="21"/>
        </w:rPr>
        <w:t xml:space="preserve">           </w:t>
      </w:r>
      <w:r>
        <w:rPr>
          <w:szCs w:val="21"/>
        </w:rPr>
        <w:t xml:space="preserve">       </w:t>
      </w:r>
      <w:r>
        <w:rPr>
          <w:rFonts w:hint="eastAsia"/>
          <w:szCs w:val="21"/>
        </w:rPr>
        <w:t xml:space="preserve">Table </w:t>
      </w:r>
      <w:proofErr w:type="spellStart"/>
      <w:r>
        <w:rPr>
          <w:rFonts w:hint="eastAsia"/>
          <w:szCs w:val="21"/>
        </w:rPr>
        <w:t>S3</w:t>
      </w:r>
      <w:proofErr w:type="spellEnd"/>
      <w:r>
        <w:rPr>
          <w:rFonts w:hint="eastAsia"/>
          <w:szCs w:val="21"/>
        </w:rPr>
        <w:t xml:space="preserve"> List of primers of the genes  </w:t>
      </w:r>
    </w:p>
    <w:tbl>
      <w:tblPr>
        <w:tblW w:w="10065" w:type="dxa"/>
        <w:tblInd w:w="-459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843"/>
        <w:gridCol w:w="4164"/>
        <w:gridCol w:w="4058"/>
      </w:tblGrid>
      <w:tr w:rsidR="004122F5" w:rsidRPr="004122F5" w:rsidTr="004122F5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A6A97" w:rsidRPr="004122F5" w:rsidRDefault="001A6A97" w:rsidP="004122F5">
            <w:pPr>
              <w:jc w:val="center"/>
              <w:rPr>
                <w:szCs w:val="21"/>
              </w:rPr>
            </w:pPr>
            <w:r w:rsidRPr="004122F5">
              <w:rPr>
                <w:szCs w:val="21"/>
              </w:rPr>
              <w:t xml:space="preserve">Genes </w:t>
            </w:r>
          </w:p>
        </w:tc>
        <w:tc>
          <w:tcPr>
            <w:tcW w:w="41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A6A97" w:rsidRPr="004122F5" w:rsidRDefault="001A6A97" w:rsidP="004122F5">
            <w:pPr>
              <w:jc w:val="center"/>
              <w:rPr>
                <w:szCs w:val="21"/>
              </w:rPr>
            </w:pPr>
            <w:r w:rsidRPr="004122F5">
              <w:rPr>
                <w:color w:val="2E2E2E"/>
                <w:shd w:val="clear" w:color="auto" w:fill="FFFFFF"/>
              </w:rPr>
              <w:t>Forward primer</w:t>
            </w:r>
          </w:p>
        </w:tc>
        <w:tc>
          <w:tcPr>
            <w:tcW w:w="40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A6A97" w:rsidRPr="004122F5" w:rsidRDefault="001A6A97" w:rsidP="004122F5">
            <w:pPr>
              <w:jc w:val="center"/>
              <w:rPr>
                <w:szCs w:val="21"/>
              </w:rPr>
            </w:pPr>
            <w:r w:rsidRPr="004122F5">
              <w:rPr>
                <w:color w:val="2E2E2E"/>
                <w:shd w:val="clear" w:color="auto" w:fill="FFFFFF"/>
              </w:rPr>
              <w:t>Reverse primer</w:t>
            </w:r>
          </w:p>
        </w:tc>
      </w:tr>
      <w:tr w:rsidR="004122F5" w:rsidRPr="004122F5" w:rsidTr="004122F5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A6A97" w:rsidRPr="004122F5" w:rsidRDefault="001A6A97" w:rsidP="004122F5">
            <w:pPr>
              <w:jc w:val="center"/>
              <w:rPr>
                <w:szCs w:val="21"/>
              </w:rPr>
            </w:pPr>
            <w:proofErr w:type="spellStart"/>
            <w:r w:rsidRPr="004122F5">
              <w:rPr>
                <w:szCs w:val="21"/>
              </w:rPr>
              <w:t>miR</w:t>
            </w:r>
            <w:proofErr w:type="spellEnd"/>
            <w:r w:rsidRPr="004122F5">
              <w:rPr>
                <w:szCs w:val="21"/>
              </w:rPr>
              <w:t>-424</w:t>
            </w:r>
          </w:p>
        </w:tc>
        <w:tc>
          <w:tcPr>
            <w:tcW w:w="4164" w:type="dxa"/>
            <w:tcBorders>
              <w:top w:val="single" w:sz="4" w:space="0" w:color="auto"/>
            </w:tcBorders>
            <w:shd w:val="clear" w:color="auto" w:fill="auto"/>
          </w:tcPr>
          <w:p w:rsidR="001A6A97" w:rsidRPr="004122F5" w:rsidRDefault="003D79ED" w:rsidP="004122F5">
            <w:pPr>
              <w:jc w:val="left"/>
              <w:rPr>
                <w:szCs w:val="21"/>
              </w:rPr>
            </w:pPr>
            <w:proofErr w:type="spellStart"/>
            <w:r w:rsidRPr="004122F5">
              <w:rPr>
                <w:szCs w:val="21"/>
              </w:rPr>
              <w:t>5′-GGCTAGT</w:t>
            </w:r>
            <w:proofErr w:type="spellEnd"/>
            <w:r w:rsidRPr="004122F5">
              <w:rPr>
                <w:szCs w:val="21"/>
              </w:rPr>
              <w:t xml:space="preserve"> </w:t>
            </w:r>
            <w:proofErr w:type="spellStart"/>
            <w:r w:rsidRPr="004122F5">
              <w:rPr>
                <w:szCs w:val="21"/>
              </w:rPr>
              <w:t>CAGCAGCAATTCATGT</w:t>
            </w:r>
            <w:proofErr w:type="spellEnd"/>
            <w:r w:rsidRPr="004122F5">
              <w:rPr>
                <w:szCs w:val="21"/>
              </w:rPr>
              <w:t>-3′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shd w:val="clear" w:color="auto" w:fill="auto"/>
          </w:tcPr>
          <w:p w:rsidR="001A6A97" w:rsidRPr="004122F5" w:rsidRDefault="003D79ED" w:rsidP="004122F5">
            <w:pPr>
              <w:jc w:val="left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5'-</w:t>
            </w:r>
            <w:proofErr w:type="spellStart"/>
            <w:r w:rsidRPr="004122F5">
              <w:rPr>
                <w:rFonts w:hint="eastAsia"/>
                <w:szCs w:val="21"/>
              </w:rPr>
              <w:t>GTGCAGGGTCCGAGGT</w:t>
            </w:r>
            <w:proofErr w:type="spellEnd"/>
            <w:r w:rsidRPr="004122F5">
              <w:rPr>
                <w:rFonts w:hint="eastAsia"/>
                <w:szCs w:val="21"/>
              </w:rPr>
              <w:t>-3</w:t>
            </w:r>
            <w:r w:rsidRPr="004122F5">
              <w:rPr>
                <w:rFonts w:hint="eastAsia"/>
                <w:szCs w:val="21"/>
              </w:rPr>
              <w:t>′</w:t>
            </w:r>
          </w:p>
        </w:tc>
      </w:tr>
      <w:tr w:rsidR="004122F5" w:rsidRPr="004122F5" w:rsidTr="004122F5">
        <w:tc>
          <w:tcPr>
            <w:tcW w:w="1843" w:type="dxa"/>
            <w:shd w:val="clear" w:color="auto" w:fill="auto"/>
          </w:tcPr>
          <w:p w:rsidR="003D79ED" w:rsidRPr="004122F5" w:rsidRDefault="003D79ED" w:rsidP="004122F5">
            <w:pPr>
              <w:jc w:val="center"/>
              <w:rPr>
                <w:szCs w:val="21"/>
              </w:rPr>
            </w:pPr>
            <w:proofErr w:type="spellStart"/>
            <w:r w:rsidRPr="004122F5">
              <w:rPr>
                <w:rFonts w:hint="eastAsia"/>
                <w:szCs w:val="21"/>
              </w:rPr>
              <w:t>LATS1</w:t>
            </w:r>
            <w:proofErr w:type="spellEnd"/>
          </w:p>
        </w:tc>
        <w:tc>
          <w:tcPr>
            <w:tcW w:w="4164" w:type="dxa"/>
            <w:shd w:val="clear" w:color="auto" w:fill="auto"/>
          </w:tcPr>
          <w:p w:rsidR="003D79ED" w:rsidRPr="004122F5" w:rsidRDefault="009747FD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5′-</w:t>
            </w:r>
            <w:proofErr w:type="spellStart"/>
            <w:r w:rsidRPr="004122F5">
              <w:rPr>
                <w:szCs w:val="21"/>
              </w:rPr>
              <w:t>GTTAAGGGGAGAGCCAGGTCCTT</w:t>
            </w:r>
            <w:proofErr w:type="spellEnd"/>
            <w:r w:rsidRPr="004122F5">
              <w:rPr>
                <w:szCs w:val="21"/>
              </w:rPr>
              <w:t>-3′</w:t>
            </w:r>
          </w:p>
        </w:tc>
        <w:tc>
          <w:tcPr>
            <w:tcW w:w="4058" w:type="dxa"/>
            <w:shd w:val="clear" w:color="auto" w:fill="auto"/>
          </w:tcPr>
          <w:p w:rsidR="003D79ED" w:rsidRPr="004122F5" w:rsidRDefault="009747FD" w:rsidP="004122F5">
            <w:pPr>
              <w:jc w:val="left"/>
              <w:rPr>
                <w:szCs w:val="21"/>
              </w:rPr>
            </w:pPr>
            <w:proofErr w:type="spellStart"/>
            <w:r w:rsidRPr="004122F5">
              <w:rPr>
                <w:szCs w:val="21"/>
              </w:rPr>
              <w:t>5′-TCAAGGAAGTCCCCAGG</w:t>
            </w:r>
            <w:proofErr w:type="spellEnd"/>
            <w:r w:rsidRPr="004122F5">
              <w:rPr>
                <w:szCs w:val="21"/>
              </w:rPr>
              <w:t xml:space="preserve"> </w:t>
            </w:r>
            <w:proofErr w:type="spellStart"/>
            <w:r w:rsidRPr="004122F5">
              <w:rPr>
                <w:szCs w:val="21"/>
              </w:rPr>
              <w:t>ACTGT</w:t>
            </w:r>
            <w:proofErr w:type="spellEnd"/>
            <w:r w:rsidRPr="004122F5">
              <w:rPr>
                <w:szCs w:val="21"/>
              </w:rPr>
              <w:t>-3′</w:t>
            </w:r>
          </w:p>
        </w:tc>
      </w:tr>
      <w:tr w:rsidR="004122F5" w:rsidRPr="004122F5" w:rsidTr="004122F5">
        <w:tc>
          <w:tcPr>
            <w:tcW w:w="1843" w:type="dxa"/>
            <w:shd w:val="clear" w:color="auto" w:fill="auto"/>
          </w:tcPr>
          <w:p w:rsidR="003D79ED" w:rsidRPr="004122F5" w:rsidRDefault="003D79ED" w:rsidP="004122F5">
            <w:pPr>
              <w:jc w:val="center"/>
              <w:rPr>
                <w:szCs w:val="21"/>
              </w:rPr>
            </w:pPr>
            <w:proofErr w:type="spellStart"/>
            <w:r w:rsidRPr="004122F5">
              <w:rPr>
                <w:szCs w:val="21"/>
              </w:rPr>
              <w:t>circ</w:t>
            </w:r>
            <w:r w:rsidR="009304AD">
              <w:rPr>
                <w:szCs w:val="21"/>
              </w:rPr>
              <w:t>LARP4</w:t>
            </w:r>
            <w:proofErr w:type="spellEnd"/>
          </w:p>
        </w:tc>
        <w:tc>
          <w:tcPr>
            <w:tcW w:w="4164" w:type="dxa"/>
            <w:shd w:val="clear" w:color="auto" w:fill="auto"/>
          </w:tcPr>
          <w:p w:rsidR="003D79ED" w:rsidRPr="004122F5" w:rsidRDefault="00B35C21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 xml:space="preserve">5′- </w:t>
            </w:r>
            <w:proofErr w:type="spellStart"/>
            <w:r w:rsidR="00082697" w:rsidRPr="004122F5">
              <w:rPr>
                <w:szCs w:val="21"/>
              </w:rPr>
              <w:t>GGGCATCAGGAGCAAACTTA</w:t>
            </w:r>
            <w:proofErr w:type="spellEnd"/>
            <w:r w:rsidR="00082697" w:rsidRPr="004122F5">
              <w:rPr>
                <w:szCs w:val="21"/>
              </w:rPr>
              <w:t xml:space="preserve"> </w:t>
            </w:r>
            <w:r w:rsidRPr="004122F5">
              <w:rPr>
                <w:szCs w:val="21"/>
              </w:rPr>
              <w:t>-3′</w:t>
            </w:r>
          </w:p>
        </w:tc>
        <w:tc>
          <w:tcPr>
            <w:tcW w:w="4058" w:type="dxa"/>
            <w:shd w:val="clear" w:color="auto" w:fill="auto"/>
          </w:tcPr>
          <w:p w:rsidR="003D79ED" w:rsidRPr="004122F5" w:rsidRDefault="00082697" w:rsidP="004122F5">
            <w:pPr>
              <w:jc w:val="left"/>
              <w:rPr>
                <w:szCs w:val="21"/>
              </w:rPr>
            </w:pPr>
            <w:r w:rsidRPr="004122F5">
              <w:rPr>
                <w:szCs w:val="21"/>
              </w:rPr>
              <w:t>5′-</w:t>
            </w:r>
            <w:proofErr w:type="spellStart"/>
            <w:r w:rsidRPr="004122F5">
              <w:rPr>
                <w:szCs w:val="21"/>
              </w:rPr>
              <w:t>CTGGCGAATTAAAGCCATTC</w:t>
            </w:r>
            <w:proofErr w:type="spellEnd"/>
            <w:r w:rsidR="00B35C21" w:rsidRPr="004122F5">
              <w:rPr>
                <w:szCs w:val="21"/>
              </w:rPr>
              <w:t>-3′</w:t>
            </w:r>
          </w:p>
        </w:tc>
      </w:tr>
      <w:tr w:rsidR="004122F5" w:rsidRPr="004122F5" w:rsidTr="004122F5">
        <w:tc>
          <w:tcPr>
            <w:tcW w:w="1843" w:type="dxa"/>
            <w:shd w:val="clear" w:color="auto" w:fill="auto"/>
          </w:tcPr>
          <w:p w:rsidR="00082697" w:rsidRPr="004122F5" w:rsidRDefault="00082697" w:rsidP="004122F5">
            <w:pPr>
              <w:jc w:val="center"/>
              <w:rPr>
                <w:szCs w:val="21"/>
              </w:rPr>
            </w:pPr>
            <w:r w:rsidRPr="004122F5">
              <w:rPr>
                <w:rFonts w:hint="eastAsia"/>
                <w:szCs w:val="21"/>
              </w:rPr>
              <w:t>YAP</w:t>
            </w:r>
          </w:p>
        </w:tc>
        <w:tc>
          <w:tcPr>
            <w:tcW w:w="4164" w:type="dxa"/>
            <w:shd w:val="clear" w:color="auto" w:fill="auto"/>
          </w:tcPr>
          <w:p w:rsidR="00082697" w:rsidRPr="004122F5" w:rsidRDefault="00082697" w:rsidP="00082697">
            <w:pPr>
              <w:rPr>
                <w:szCs w:val="21"/>
              </w:rPr>
            </w:pPr>
            <w:r w:rsidRPr="004122F5">
              <w:rPr>
                <w:szCs w:val="21"/>
              </w:rPr>
              <w:t>5′-</w:t>
            </w:r>
            <w:proofErr w:type="spellStart"/>
            <w:r w:rsidRPr="004122F5">
              <w:rPr>
                <w:szCs w:val="21"/>
              </w:rPr>
              <w:t>TAGCCCTGCGTAGCCAGTTA</w:t>
            </w:r>
            <w:proofErr w:type="spellEnd"/>
            <w:r w:rsidRPr="004122F5">
              <w:rPr>
                <w:szCs w:val="21"/>
              </w:rPr>
              <w:t>-3′</w:t>
            </w:r>
          </w:p>
        </w:tc>
        <w:tc>
          <w:tcPr>
            <w:tcW w:w="4058" w:type="dxa"/>
            <w:shd w:val="clear" w:color="auto" w:fill="auto"/>
          </w:tcPr>
          <w:p w:rsidR="00082697" w:rsidRPr="004122F5" w:rsidRDefault="00082697" w:rsidP="00082697">
            <w:pPr>
              <w:rPr>
                <w:szCs w:val="21"/>
              </w:rPr>
            </w:pPr>
            <w:r w:rsidRPr="004122F5">
              <w:rPr>
                <w:szCs w:val="21"/>
              </w:rPr>
              <w:t xml:space="preserve">5′- </w:t>
            </w:r>
            <w:proofErr w:type="spellStart"/>
            <w:r w:rsidRPr="004122F5">
              <w:rPr>
                <w:szCs w:val="21"/>
              </w:rPr>
              <w:t>TCATGCTTAGTCCACTGTCTGT</w:t>
            </w:r>
            <w:proofErr w:type="spellEnd"/>
            <w:r w:rsidRPr="004122F5">
              <w:rPr>
                <w:szCs w:val="21"/>
              </w:rPr>
              <w:t xml:space="preserve"> -3′</w:t>
            </w:r>
          </w:p>
        </w:tc>
      </w:tr>
      <w:tr w:rsidR="004122F5" w:rsidRPr="004122F5" w:rsidTr="004122F5">
        <w:tc>
          <w:tcPr>
            <w:tcW w:w="1843" w:type="dxa"/>
            <w:shd w:val="clear" w:color="auto" w:fill="auto"/>
          </w:tcPr>
          <w:p w:rsidR="00082697" w:rsidRPr="004122F5" w:rsidRDefault="00082697" w:rsidP="004122F5">
            <w:pPr>
              <w:jc w:val="center"/>
              <w:rPr>
                <w:szCs w:val="21"/>
              </w:rPr>
            </w:pPr>
            <w:proofErr w:type="spellStart"/>
            <w:r w:rsidRPr="004122F5">
              <w:rPr>
                <w:rFonts w:hint="eastAsia"/>
                <w:szCs w:val="21"/>
              </w:rPr>
              <w:t>GAPDH</w:t>
            </w:r>
            <w:proofErr w:type="spellEnd"/>
          </w:p>
        </w:tc>
        <w:tc>
          <w:tcPr>
            <w:tcW w:w="4164" w:type="dxa"/>
            <w:shd w:val="clear" w:color="auto" w:fill="auto"/>
          </w:tcPr>
          <w:p w:rsidR="00082697" w:rsidRPr="004122F5" w:rsidRDefault="009F0953" w:rsidP="009F0953">
            <w:pPr>
              <w:rPr>
                <w:szCs w:val="21"/>
              </w:rPr>
            </w:pPr>
            <w:r w:rsidRPr="004122F5">
              <w:rPr>
                <w:rFonts w:hint="eastAsia"/>
                <w:bCs/>
                <w:szCs w:val="21"/>
              </w:rPr>
              <w:t>5</w:t>
            </w:r>
            <w:r w:rsidRPr="004122F5">
              <w:rPr>
                <w:bCs/>
                <w:szCs w:val="21"/>
              </w:rPr>
              <w:t>’</w:t>
            </w:r>
            <w:r w:rsidRPr="004122F5">
              <w:rPr>
                <w:rFonts w:hint="eastAsia"/>
                <w:bCs/>
                <w:szCs w:val="21"/>
              </w:rPr>
              <w:t>-</w:t>
            </w:r>
            <w:proofErr w:type="spellStart"/>
            <w:r w:rsidRPr="004122F5">
              <w:rPr>
                <w:rFonts w:hint="eastAsia"/>
                <w:bCs/>
                <w:szCs w:val="21"/>
              </w:rPr>
              <w:t>AACTTTGGGATTGTGGAAGG</w:t>
            </w:r>
            <w:proofErr w:type="spellEnd"/>
            <w:r w:rsidRPr="004122F5">
              <w:rPr>
                <w:rFonts w:hint="eastAsia"/>
                <w:bCs/>
                <w:szCs w:val="21"/>
              </w:rPr>
              <w:t>-3</w:t>
            </w:r>
            <w:r w:rsidRPr="004122F5">
              <w:rPr>
                <w:bCs/>
                <w:szCs w:val="21"/>
              </w:rPr>
              <w:t>’</w:t>
            </w:r>
          </w:p>
        </w:tc>
        <w:tc>
          <w:tcPr>
            <w:tcW w:w="4058" w:type="dxa"/>
            <w:shd w:val="clear" w:color="auto" w:fill="auto"/>
          </w:tcPr>
          <w:p w:rsidR="00082697" w:rsidRPr="004122F5" w:rsidRDefault="009F0953" w:rsidP="009F0953">
            <w:pPr>
              <w:rPr>
                <w:szCs w:val="21"/>
              </w:rPr>
            </w:pPr>
            <w:proofErr w:type="spellStart"/>
            <w:r w:rsidRPr="004122F5">
              <w:rPr>
                <w:rFonts w:hint="eastAsia"/>
                <w:bCs/>
                <w:szCs w:val="21"/>
              </w:rPr>
              <w:t>5</w:t>
            </w:r>
            <w:r w:rsidRPr="004122F5">
              <w:rPr>
                <w:bCs/>
                <w:szCs w:val="21"/>
              </w:rPr>
              <w:t>’</w:t>
            </w:r>
            <w:r w:rsidRPr="004122F5">
              <w:rPr>
                <w:rFonts w:hint="eastAsia"/>
                <w:bCs/>
                <w:szCs w:val="21"/>
              </w:rPr>
              <w:t>-ACACA</w:t>
            </w:r>
            <w:proofErr w:type="spellEnd"/>
            <w:r w:rsidRPr="004122F5">
              <w:rPr>
                <w:bCs/>
                <w:szCs w:val="21"/>
              </w:rPr>
              <w:t xml:space="preserve"> </w:t>
            </w:r>
            <w:proofErr w:type="spellStart"/>
            <w:r w:rsidRPr="004122F5">
              <w:rPr>
                <w:rFonts w:hint="eastAsia"/>
                <w:bCs/>
                <w:szCs w:val="21"/>
              </w:rPr>
              <w:t>TTGGGGGTAGGAACA</w:t>
            </w:r>
            <w:proofErr w:type="spellEnd"/>
            <w:r w:rsidRPr="004122F5">
              <w:rPr>
                <w:rFonts w:hint="eastAsia"/>
                <w:bCs/>
                <w:szCs w:val="21"/>
              </w:rPr>
              <w:t xml:space="preserve"> -3</w:t>
            </w:r>
            <w:r w:rsidRPr="004122F5">
              <w:rPr>
                <w:bCs/>
                <w:szCs w:val="21"/>
              </w:rPr>
              <w:t>’</w:t>
            </w:r>
          </w:p>
        </w:tc>
      </w:tr>
      <w:tr w:rsidR="004122F5" w:rsidRPr="004122F5" w:rsidTr="004122F5">
        <w:tc>
          <w:tcPr>
            <w:tcW w:w="1843" w:type="dxa"/>
            <w:shd w:val="clear" w:color="auto" w:fill="auto"/>
          </w:tcPr>
          <w:p w:rsidR="00082697" w:rsidRPr="004122F5" w:rsidRDefault="00082697" w:rsidP="004122F5">
            <w:pPr>
              <w:jc w:val="center"/>
              <w:rPr>
                <w:szCs w:val="21"/>
              </w:rPr>
            </w:pPr>
            <w:proofErr w:type="spellStart"/>
            <w:r w:rsidRPr="004122F5">
              <w:rPr>
                <w:szCs w:val="21"/>
              </w:rPr>
              <w:t>U6</w:t>
            </w:r>
            <w:proofErr w:type="spellEnd"/>
          </w:p>
        </w:tc>
        <w:tc>
          <w:tcPr>
            <w:tcW w:w="4164" w:type="dxa"/>
            <w:shd w:val="clear" w:color="auto" w:fill="auto"/>
          </w:tcPr>
          <w:p w:rsidR="00082697" w:rsidRPr="004122F5" w:rsidRDefault="00082697" w:rsidP="009F0953">
            <w:pPr>
              <w:rPr>
                <w:szCs w:val="21"/>
              </w:rPr>
            </w:pPr>
            <w:r w:rsidRPr="004122F5">
              <w:rPr>
                <w:szCs w:val="21"/>
              </w:rPr>
              <w:t>5′-</w:t>
            </w:r>
            <w:proofErr w:type="spellStart"/>
            <w:r w:rsidRPr="004122F5">
              <w:rPr>
                <w:szCs w:val="21"/>
              </w:rPr>
              <w:t>GCTTCGGCAGCACATATACTAAAAT</w:t>
            </w:r>
            <w:proofErr w:type="spellEnd"/>
            <w:r w:rsidRPr="004122F5">
              <w:rPr>
                <w:szCs w:val="21"/>
              </w:rPr>
              <w:t>-3′</w:t>
            </w:r>
          </w:p>
        </w:tc>
        <w:tc>
          <w:tcPr>
            <w:tcW w:w="4058" w:type="dxa"/>
            <w:shd w:val="clear" w:color="auto" w:fill="auto"/>
          </w:tcPr>
          <w:p w:rsidR="00082697" w:rsidRPr="004122F5" w:rsidRDefault="00082697" w:rsidP="009F0953">
            <w:pPr>
              <w:rPr>
                <w:szCs w:val="21"/>
              </w:rPr>
            </w:pPr>
            <w:r w:rsidRPr="004122F5">
              <w:rPr>
                <w:szCs w:val="21"/>
              </w:rPr>
              <w:t>5′-</w:t>
            </w:r>
            <w:proofErr w:type="spellStart"/>
            <w:r w:rsidRPr="004122F5">
              <w:rPr>
                <w:szCs w:val="21"/>
              </w:rPr>
              <w:t>CGCTTCACGAATTTGCGTGTCAT</w:t>
            </w:r>
            <w:proofErr w:type="spellEnd"/>
            <w:r w:rsidRPr="004122F5">
              <w:rPr>
                <w:szCs w:val="21"/>
              </w:rPr>
              <w:t>-3′</w:t>
            </w:r>
          </w:p>
        </w:tc>
      </w:tr>
    </w:tbl>
    <w:p w:rsidR="00443C3F" w:rsidRDefault="00443C3F" w:rsidP="001A6A97">
      <w:pPr>
        <w:ind w:firstLineChars="300" w:firstLine="630"/>
        <w:jc w:val="center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443C3F" w:rsidRDefault="00443C3F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3A4F47" w:rsidRDefault="003A4F47" w:rsidP="00D65AE2">
      <w:pPr>
        <w:ind w:firstLineChars="300" w:firstLine="630"/>
        <w:rPr>
          <w:szCs w:val="21"/>
        </w:rPr>
      </w:pPr>
    </w:p>
    <w:p w:rsidR="001546A3" w:rsidRDefault="001546A3" w:rsidP="00D65AE2">
      <w:pPr>
        <w:ind w:firstLineChars="300" w:firstLine="630"/>
        <w:rPr>
          <w:szCs w:val="21"/>
        </w:rPr>
      </w:pPr>
    </w:p>
    <w:p w:rsidR="001546A3" w:rsidRDefault="001546A3" w:rsidP="00D65AE2">
      <w:pPr>
        <w:ind w:firstLineChars="300" w:firstLine="630"/>
        <w:rPr>
          <w:szCs w:val="21"/>
        </w:rPr>
      </w:pPr>
    </w:p>
    <w:p w:rsidR="005D3ADA" w:rsidRPr="00241770" w:rsidRDefault="005D3ADA" w:rsidP="002F36E9">
      <w:pPr>
        <w:ind w:firstLineChars="300" w:firstLine="630"/>
        <w:rPr>
          <w:szCs w:val="21"/>
        </w:rPr>
      </w:pPr>
      <w:r w:rsidRPr="00241770">
        <w:rPr>
          <w:szCs w:val="21"/>
        </w:rPr>
        <w:t xml:space="preserve">Table </w:t>
      </w:r>
      <w:proofErr w:type="spellStart"/>
      <w:r w:rsidR="00C77ECC">
        <w:rPr>
          <w:szCs w:val="21"/>
        </w:rPr>
        <w:t>S</w:t>
      </w:r>
      <w:r w:rsidR="001546A3">
        <w:rPr>
          <w:szCs w:val="21"/>
        </w:rPr>
        <w:t>4</w:t>
      </w:r>
      <w:proofErr w:type="spellEnd"/>
      <w:r w:rsidRPr="00241770">
        <w:rPr>
          <w:szCs w:val="21"/>
        </w:rPr>
        <w:t xml:space="preserve"> </w:t>
      </w:r>
      <w:r w:rsidR="00CC4115">
        <w:rPr>
          <w:szCs w:val="21"/>
        </w:rPr>
        <w:t>C</w:t>
      </w:r>
      <w:r w:rsidRPr="00241770">
        <w:rPr>
          <w:szCs w:val="21"/>
        </w:rPr>
        <w:t xml:space="preserve">orrelation of </w:t>
      </w:r>
      <w:proofErr w:type="spellStart"/>
      <w:r w:rsidRPr="00241770">
        <w:rPr>
          <w:szCs w:val="21"/>
        </w:rPr>
        <w:t>LATS1</w:t>
      </w:r>
      <w:proofErr w:type="spellEnd"/>
      <w:r w:rsidRPr="00241770">
        <w:rPr>
          <w:szCs w:val="21"/>
        </w:rPr>
        <w:t xml:space="preserve"> </w:t>
      </w:r>
      <w:r w:rsidR="006E1559">
        <w:rPr>
          <w:szCs w:val="21"/>
        </w:rPr>
        <w:t xml:space="preserve">and </w:t>
      </w:r>
      <w:proofErr w:type="spellStart"/>
      <w:r w:rsidR="006E1559">
        <w:rPr>
          <w:szCs w:val="21"/>
        </w:rPr>
        <w:t>miR</w:t>
      </w:r>
      <w:proofErr w:type="spellEnd"/>
      <w:r w:rsidR="006E1559">
        <w:rPr>
          <w:szCs w:val="21"/>
        </w:rPr>
        <w:t>-424</w:t>
      </w:r>
      <w:r w:rsidRPr="00241770">
        <w:rPr>
          <w:szCs w:val="21"/>
        </w:rPr>
        <w:t xml:space="preserve"> expression with </w:t>
      </w:r>
      <w:proofErr w:type="spellStart"/>
      <w:r w:rsidRPr="00241770">
        <w:rPr>
          <w:szCs w:val="21"/>
        </w:rPr>
        <w:t>clinicopathologic</w:t>
      </w:r>
      <w:proofErr w:type="spellEnd"/>
      <w:r w:rsidRPr="00241770">
        <w:rPr>
          <w:szCs w:val="21"/>
        </w:rPr>
        <w:t xml:space="preserve"> </w:t>
      </w:r>
      <w:r w:rsidR="006E1559">
        <w:rPr>
          <w:szCs w:val="21"/>
        </w:rPr>
        <w:t xml:space="preserve">features of </w:t>
      </w:r>
      <w:r w:rsidRPr="00241770">
        <w:rPr>
          <w:szCs w:val="21"/>
        </w:rPr>
        <w:t>GC patients</w:t>
      </w:r>
      <w:r w:rsidR="0081763B" w:rsidRPr="00241770">
        <w:rPr>
          <w:rFonts w:hint="eastAsia"/>
          <w:szCs w:val="21"/>
        </w:rPr>
        <w:t xml:space="preserve">  </w:t>
      </w:r>
    </w:p>
    <w:tbl>
      <w:tblPr>
        <w:tblW w:w="8931" w:type="dxa"/>
        <w:tblInd w:w="-176" w:type="dxa"/>
        <w:tblBorders>
          <w:top w:val="single" w:sz="8" w:space="0" w:color="auto"/>
          <w:bottom w:val="single" w:sz="8" w:space="0" w:color="auto"/>
        </w:tblBorders>
        <w:tblLayout w:type="fixed"/>
        <w:tblLook w:val="00A0"/>
      </w:tblPr>
      <w:tblGrid>
        <w:gridCol w:w="2269"/>
        <w:gridCol w:w="992"/>
        <w:gridCol w:w="992"/>
        <w:gridCol w:w="993"/>
        <w:gridCol w:w="992"/>
        <w:gridCol w:w="992"/>
        <w:gridCol w:w="851"/>
        <w:gridCol w:w="850"/>
      </w:tblGrid>
      <w:tr w:rsidR="006E1559" w:rsidRPr="00241770" w:rsidTr="006261FE"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E1559" w:rsidRPr="00241770" w:rsidRDefault="006E1559" w:rsidP="0081763B">
            <w:pPr>
              <w:rPr>
                <w:szCs w:val="21"/>
              </w:rPr>
            </w:pPr>
            <w:proofErr w:type="spellStart"/>
            <w:r w:rsidRPr="00241770">
              <w:rPr>
                <w:szCs w:val="21"/>
              </w:rPr>
              <w:t>clinicopathologic</w:t>
            </w:r>
            <w:proofErr w:type="spellEnd"/>
            <w:r w:rsidRPr="00241770">
              <w:rPr>
                <w:szCs w:val="21"/>
              </w:rPr>
              <w:t xml:space="preserve"> features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E1559" w:rsidRPr="00241770" w:rsidRDefault="006E1559" w:rsidP="00241770">
            <w:pPr>
              <w:ind w:left="210" w:hangingChars="100" w:hanging="210"/>
              <w:rPr>
                <w:szCs w:val="21"/>
              </w:rPr>
            </w:pPr>
            <w:r w:rsidRPr="00241770">
              <w:rPr>
                <w:szCs w:val="21"/>
              </w:rPr>
              <w:t>Cases</w:t>
            </w:r>
          </w:p>
          <w:p w:rsidR="006E1559" w:rsidRPr="00241770" w:rsidRDefault="006E1559" w:rsidP="00241770">
            <w:pPr>
              <w:ind w:left="210" w:hangingChars="100" w:hanging="210"/>
              <w:rPr>
                <w:szCs w:val="21"/>
              </w:rPr>
            </w:pPr>
            <w:r w:rsidRPr="00241770">
              <w:rPr>
                <w:szCs w:val="21"/>
              </w:rPr>
              <w:t>(n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E1559" w:rsidRPr="00241770" w:rsidRDefault="006E1559" w:rsidP="006E1559">
            <w:pPr>
              <w:ind w:firstLineChars="200" w:firstLine="420"/>
              <w:rPr>
                <w:szCs w:val="21"/>
              </w:rPr>
            </w:pPr>
            <w:proofErr w:type="spellStart"/>
            <w:r w:rsidRPr="00241770">
              <w:rPr>
                <w:rFonts w:hint="eastAsia"/>
                <w:szCs w:val="21"/>
              </w:rPr>
              <w:t>LATS1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E1559" w:rsidRPr="006E1559" w:rsidRDefault="006E1559" w:rsidP="006E1559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P</w:t>
            </w:r>
            <w:r w:rsidR="006261FE">
              <w:rPr>
                <w:rFonts w:hint="eastAsia"/>
                <w:i/>
                <w:szCs w:val="21"/>
              </w:rPr>
              <w:t xml:space="preserve">        </w:t>
            </w:r>
            <w:r w:rsidR="002F66D2">
              <w:rPr>
                <w:i/>
                <w:szCs w:val="21"/>
              </w:rPr>
              <w:t xml:space="preserve">   </w:t>
            </w:r>
            <w:proofErr w:type="spellStart"/>
            <w:r w:rsidRPr="006E1559">
              <w:rPr>
                <w:szCs w:val="21"/>
              </w:rPr>
              <w:t>miR</w:t>
            </w:r>
            <w:proofErr w:type="spellEnd"/>
            <w:r w:rsidRPr="006E1559">
              <w:rPr>
                <w:szCs w:val="21"/>
              </w:rPr>
              <w:t>-42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E1559" w:rsidRPr="00241770" w:rsidRDefault="006E1559" w:rsidP="002F66D2">
            <w:pPr>
              <w:rPr>
                <w:i/>
                <w:szCs w:val="21"/>
              </w:rPr>
            </w:pPr>
            <w:r w:rsidRPr="00241770">
              <w:rPr>
                <w:i/>
                <w:szCs w:val="21"/>
              </w:rPr>
              <w:t>P</w:t>
            </w:r>
          </w:p>
        </w:tc>
      </w:tr>
      <w:tr w:rsidR="006261FE" w:rsidRPr="00241770" w:rsidTr="006261FE">
        <w:tc>
          <w:tcPr>
            <w:tcW w:w="22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E1EF8" w:rsidRDefault="00EE1EF8" w:rsidP="006261FE">
            <w:pPr>
              <w:rPr>
                <w:szCs w:val="21"/>
              </w:rPr>
            </w:pPr>
          </w:p>
          <w:p w:rsidR="006261FE" w:rsidRPr="00241770" w:rsidRDefault="00C07344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1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261FE" w:rsidRDefault="006261FE" w:rsidP="006261FE">
            <w:pPr>
              <w:rPr>
                <w:szCs w:val="21"/>
                <w:lang w:val="en-GB"/>
              </w:rPr>
            </w:pPr>
            <w:r w:rsidRPr="00241770">
              <w:rPr>
                <w:rFonts w:hint="eastAsia"/>
                <w:szCs w:val="21"/>
                <w:lang w:val="en-GB"/>
              </w:rPr>
              <w:t>Low</w:t>
            </w:r>
          </w:p>
          <w:p w:rsidR="00EE1EF8" w:rsidRPr="00241770" w:rsidRDefault="00CF66F4" w:rsidP="006261FE">
            <w:pPr>
              <w:rPr>
                <w:szCs w:val="21"/>
              </w:rPr>
            </w:pPr>
            <w:r>
              <w:rPr>
                <w:szCs w:val="21"/>
                <w:lang w:val="en-GB"/>
              </w:rPr>
              <w:t>20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261FE" w:rsidRDefault="006261FE" w:rsidP="006261FE">
            <w:pPr>
              <w:rPr>
                <w:szCs w:val="21"/>
                <w:lang w:val="en-GB"/>
              </w:rPr>
            </w:pPr>
            <w:r w:rsidRPr="00241770">
              <w:rPr>
                <w:rFonts w:hint="eastAsia"/>
                <w:szCs w:val="21"/>
                <w:lang w:val="en-GB"/>
              </w:rPr>
              <w:t>High</w:t>
            </w:r>
          </w:p>
          <w:p w:rsidR="00EE1EF8" w:rsidRPr="00241770" w:rsidRDefault="00CF66F4" w:rsidP="006261FE">
            <w:pPr>
              <w:rPr>
                <w:szCs w:val="21"/>
              </w:rPr>
            </w:pPr>
            <w:r>
              <w:rPr>
                <w:szCs w:val="21"/>
                <w:lang w:val="en-GB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261FE" w:rsidRDefault="006261FE" w:rsidP="006261FE">
            <w:pPr>
              <w:rPr>
                <w:szCs w:val="21"/>
                <w:lang w:val="en-GB"/>
              </w:rPr>
            </w:pPr>
            <w:r w:rsidRPr="00241770">
              <w:rPr>
                <w:rFonts w:hint="eastAsia"/>
                <w:szCs w:val="21"/>
                <w:lang w:val="en-GB"/>
              </w:rPr>
              <w:t>Low</w:t>
            </w:r>
          </w:p>
          <w:p w:rsidR="00EE1EF8" w:rsidRPr="00241770" w:rsidRDefault="00EE1EF8" w:rsidP="006261FE">
            <w:pPr>
              <w:rPr>
                <w:szCs w:val="21"/>
              </w:rPr>
            </w:pPr>
            <w:r>
              <w:rPr>
                <w:szCs w:val="21"/>
                <w:lang w:val="en-GB"/>
              </w:rPr>
              <w:t>27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261FE" w:rsidRDefault="006261FE" w:rsidP="006261FE">
            <w:pPr>
              <w:rPr>
                <w:szCs w:val="21"/>
                <w:lang w:val="en-GB"/>
              </w:rPr>
            </w:pPr>
            <w:r w:rsidRPr="00241770">
              <w:rPr>
                <w:rFonts w:hint="eastAsia"/>
                <w:szCs w:val="21"/>
                <w:lang w:val="en-GB"/>
              </w:rPr>
              <w:t>High</w:t>
            </w:r>
          </w:p>
          <w:p w:rsidR="00EE1EF8" w:rsidRPr="00241770" w:rsidRDefault="00EE1EF8" w:rsidP="006261FE">
            <w:pPr>
              <w:rPr>
                <w:szCs w:val="21"/>
              </w:rPr>
            </w:pPr>
            <w:r>
              <w:rPr>
                <w:szCs w:val="21"/>
                <w:lang w:val="en-GB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top w:val="single" w:sz="6" w:space="0" w:color="auto"/>
              <w:left w:val="nil"/>
              <w:right w:val="nil"/>
            </w:tcBorders>
          </w:tcPr>
          <w:p w:rsidR="006261FE" w:rsidRPr="002A21AB" w:rsidRDefault="006261FE" w:rsidP="006261FE">
            <w:pPr>
              <w:rPr>
                <w:b/>
                <w:i/>
                <w:szCs w:val="21"/>
              </w:rPr>
            </w:pPr>
            <w:r w:rsidRPr="002A21AB">
              <w:rPr>
                <w:b/>
                <w:i/>
                <w:szCs w:val="21"/>
              </w:rPr>
              <w:t>Ag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r w:rsidRPr="00241770">
              <w:rPr>
                <w:szCs w:val="21"/>
              </w:rPr>
              <w:t>≥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766FF3" w:rsidP="006261FE">
            <w:pPr>
              <w:rPr>
                <w:szCs w:val="21"/>
              </w:rPr>
            </w:pPr>
            <w:r>
              <w:rPr>
                <w:szCs w:val="21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3D38D9" w:rsidP="006261FE">
            <w:pPr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3D38D9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E243A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E243A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r w:rsidRPr="00241770">
              <w:rPr>
                <w:szCs w:val="21"/>
              </w:rPr>
              <w:t>&lt;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766FF3" w:rsidP="006261FE">
            <w:pPr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3D38D9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3D38D9" w:rsidP="006261FE">
            <w:pPr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A21AB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5F5A7A">
              <w:rPr>
                <w:szCs w:val="21"/>
              </w:rPr>
              <w:t>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E243A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E243A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E243A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5F5A7A">
              <w:rPr>
                <w:szCs w:val="21"/>
              </w:rPr>
              <w:t>890</w:t>
            </w: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A21AB" w:rsidRDefault="006261FE" w:rsidP="006261FE">
            <w:pPr>
              <w:rPr>
                <w:b/>
                <w:i/>
                <w:szCs w:val="21"/>
              </w:rPr>
            </w:pPr>
            <w:r w:rsidRPr="002A21AB">
              <w:rPr>
                <w:b/>
                <w:i/>
                <w:szCs w:val="21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r w:rsidRPr="00241770">
              <w:rPr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C07344" w:rsidP="006261FE">
            <w:pPr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A21AB" w:rsidP="006261FE">
            <w:pPr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A21AB" w:rsidP="006261FE">
            <w:pPr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EE1EF8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EE1EF8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r w:rsidRPr="00241770">
              <w:rPr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C07344" w:rsidP="006261FE">
            <w:pPr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F66D2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A21AB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F66D2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5F5A7A">
              <w:rPr>
                <w:szCs w:val="21"/>
              </w:rPr>
              <w:t>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EE1EF8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EE1EF8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E243A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DD5D4D">
              <w:rPr>
                <w:szCs w:val="21"/>
              </w:rPr>
              <w:t>505</w:t>
            </w: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CE3380" w:rsidRDefault="006261FE" w:rsidP="006261FE">
            <w:pPr>
              <w:rPr>
                <w:b/>
                <w:i/>
                <w:szCs w:val="21"/>
              </w:rPr>
            </w:pPr>
            <w:r w:rsidRPr="00CE3380">
              <w:rPr>
                <w:b/>
                <w:i/>
                <w:szCs w:val="21"/>
              </w:rPr>
              <w:t>Tumor size (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5338C6" w:rsidP="006261FE">
            <w:pPr>
              <w:rPr>
                <w:szCs w:val="21"/>
              </w:rPr>
            </w:pPr>
            <w:r>
              <w:rPr>
                <w:szCs w:val="21"/>
              </w:rPr>
              <w:t>&lt;2</w:t>
            </w:r>
            <w:r w:rsidR="006261FE" w:rsidRPr="00241770">
              <w:rPr>
                <w:szCs w:val="21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B0895" w:rsidP="006261FE">
            <w:pPr>
              <w:rPr>
                <w:szCs w:val="21"/>
              </w:rPr>
            </w:pPr>
            <w:r>
              <w:rPr>
                <w:szCs w:val="21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F66D2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F66D2" w:rsidP="006261FE">
            <w:pPr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CA3A24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B0895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5338C6" w:rsidP="006261FE">
            <w:pPr>
              <w:rPr>
                <w:szCs w:val="21"/>
              </w:rPr>
            </w:pPr>
            <w:r>
              <w:rPr>
                <w:szCs w:val="21"/>
              </w:rPr>
              <w:t>≥2</w:t>
            </w:r>
            <w:r w:rsidR="006261FE" w:rsidRPr="00241770">
              <w:rPr>
                <w:szCs w:val="21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D308DF" w:rsidP="006261FE">
            <w:pPr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F66D2" w:rsidP="006261FE">
            <w:pPr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F66D2" w:rsidP="006261FE">
            <w:pPr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F66D2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830140">
              <w:rPr>
                <w:szCs w:val="21"/>
              </w:rPr>
              <w:t>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B0895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D308DF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223AB6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830140">
              <w:rPr>
                <w:szCs w:val="21"/>
              </w:rPr>
              <w:t>868</w:t>
            </w: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CE3380" w:rsidRDefault="006261FE" w:rsidP="006261FE">
            <w:pPr>
              <w:rPr>
                <w:b/>
                <w:i/>
                <w:szCs w:val="21"/>
              </w:rPr>
            </w:pPr>
            <w:r w:rsidRPr="00CE3380">
              <w:rPr>
                <w:b/>
                <w:i/>
                <w:szCs w:val="21"/>
              </w:rPr>
              <w:t>Pathological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r w:rsidRPr="00241770">
              <w:rPr>
                <w:szCs w:val="21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8F1350" w:rsidP="006261FE">
            <w:pPr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F66D2" w:rsidP="006261FE">
            <w:pPr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F66D2" w:rsidP="006261FE">
            <w:pPr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8F1350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8F1350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r w:rsidRPr="00241770">
              <w:rPr>
                <w:szCs w:val="21"/>
              </w:rPr>
              <w:t>III/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8F1350" w:rsidP="006261FE">
            <w:pPr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F66D2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2F66D2" w:rsidP="006261FE">
            <w:pPr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C77ECC" w:rsidRDefault="002F66D2" w:rsidP="006261FE">
            <w:pPr>
              <w:rPr>
                <w:szCs w:val="21"/>
              </w:rPr>
            </w:pPr>
            <w:r w:rsidRPr="00C77ECC">
              <w:rPr>
                <w:rFonts w:hint="eastAsia"/>
                <w:szCs w:val="21"/>
              </w:rPr>
              <w:t>0.</w:t>
            </w:r>
            <w:r w:rsidR="00830140" w:rsidRPr="00C77ECC">
              <w:rPr>
                <w:szCs w:val="21"/>
              </w:rPr>
              <w:t>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8F1350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8F1350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C77ECC" w:rsidRDefault="004906C3" w:rsidP="006261FE">
            <w:pPr>
              <w:rPr>
                <w:szCs w:val="21"/>
              </w:rPr>
            </w:pPr>
            <w:r w:rsidRPr="00C77ECC">
              <w:rPr>
                <w:rFonts w:hint="eastAsia"/>
                <w:szCs w:val="21"/>
              </w:rPr>
              <w:t>0.</w:t>
            </w:r>
            <w:r w:rsidR="00EA2758" w:rsidRPr="00C77ECC">
              <w:rPr>
                <w:szCs w:val="21"/>
              </w:rPr>
              <w:t>036</w:t>
            </w: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CE3380" w:rsidRDefault="006261FE" w:rsidP="006261FE">
            <w:pPr>
              <w:rPr>
                <w:b/>
                <w:i/>
                <w:szCs w:val="21"/>
              </w:rPr>
            </w:pPr>
            <w:r w:rsidRPr="00CE3380">
              <w:rPr>
                <w:b/>
                <w:i/>
                <w:szCs w:val="21"/>
              </w:rPr>
              <w:t>T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proofErr w:type="spellStart"/>
            <w:r w:rsidRPr="00241770">
              <w:rPr>
                <w:szCs w:val="21"/>
              </w:rPr>
              <w:t>T1</w:t>
            </w:r>
            <w:proofErr w:type="spellEnd"/>
            <w:r w:rsidRPr="00241770">
              <w:rPr>
                <w:szCs w:val="21"/>
              </w:rPr>
              <w:t>/</w:t>
            </w:r>
            <w:proofErr w:type="spellStart"/>
            <w:r w:rsidRPr="00241770">
              <w:rPr>
                <w:szCs w:val="21"/>
              </w:rPr>
              <w:t>T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0C537A" w:rsidP="006261FE">
            <w:pPr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AC6C23" w:rsidP="006261FE">
            <w:pPr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AC6C23" w:rsidP="006261FE">
            <w:pPr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E53DAE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E53DAE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proofErr w:type="spellStart"/>
            <w:r w:rsidRPr="00241770">
              <w:rPr>
                <w:szCs w:val="21"/>
              </w:rPr>
              <w:t>T3</w:t>
            </w:r>
            <w:proofErr w:type="spellEnd"/>
            <w:r w:rsidRPr="00241770">
              <w:rPr>
                <w:szCs w:val="21"/>
              </w:rPr>
              <w:t>/</w:t>
            </w:r>
            <w:proofErr w:type="spellStart"/>
            <w:r w:rsidRPr="00241770">
              <w:rPr>
                <w:szCs w:val="21"/>
              </w:rPr>
              <w:t>T4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0C537A" w:rsidP="006261FE">
            <w:pPr>
              <w:rPr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AC6C23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AC6C23" w:rsidP="006261FE">
            <w:pPr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AC6C23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EA2758">
              <w:rPr>
                <w:szCs w:val="21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E53DAE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E53DAE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E631CD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551752">
              <w:rPr>
                <w:szCs w:val="21"/>
              </w:rPr>
              <w:t>125</w:t>
            </w: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CE3380" w:rsidRDefault="006261FE" w:rsidP="006261FE">
            <w:pPr>
              <w:rPr>
                <w:b/>
                <w:i/>
                <w:szCs w:val="21"/>
              </w:rPr>
            </w:pPr>
            <w:r w:rsidRPr="00CE3380">
              <w:rPr>
                <w:b/>
                <w:i/>
                <w:szCs w:val="21"/>
              </w:rPr>
              <w:t>N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proofErr w:type="spellStart"/>
            <w:r w:rsidRPr="00241770">
              <w:rPr>
                <w:szCs w:val="21"/>
              </w:rPr>
              <w:t>N0</w:t>
            </w:r>
            <w:proofErr w:type="spellEnd"/>
            <w:r w:rsidRPr="00241770">
              <w:rPr>
                <w:szCs w:val="21"/>
              </w:rPr>
              <w:t>/</w:t>
            </w:r>
            <w:proofErr w:type="spellStart"/>
            <w:r w:rsidRPr="00241770">
              <w:rPr>
                <w:szCs w:val="21"/>
              </w:rPr>
              <w:t>N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994529" w:rsidP="006261FE">
            <w:pPr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5F2046" w:rsidP="006261FE">
            <w:pPr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5F2046" w:rsidP="006261FE">
            <w:pPr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B53CDC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994529">
              <w:rPr>
                <w:szCs w:val="21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7E1621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proofErr w:type="spellStart"/>
            <w:r w:rsidRPr="00241770">
              <w:rPr>
                <w:szCs w:val="21"/>
              </w:rPr>
              <w:t>N2</w:t>
            </w:r>
            <w:proofErr w:type="spellEnd"/>
            <w:r w:rsidRPr="00241770">
              <w:rPr>
                <w:szCs w:val="21"/>
              </w:rPr>
              <w:t>/</w:t>
            </w:r>
            <w:proofErr w:type="spellStart"/>
            <w:r w:rsidRPr="00241770">
              <w:rPr>
                <w:szCs w:val="21"/>
              </w:rPr>
              <w:t>N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994529" w:rsidP="006261FE">
            <w:pPr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994529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994529" w:rsidP="006261FE">
            <w:pPr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412687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 w:rsidR="00C77ECC">
              <w:rPr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B53CDC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  <w:r w:rsidR="00994529">
              <w:rPr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7E1621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B53CDC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C77ECC">
              <w:rPr>
                <w:szCs w:val="21"/>
              </w:rPr>
              <w:t>199</w:t>
            </w: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CE3380" w:rsidRDefault="00CE3380" w:rsidP="006261FE">
            <w:pPr>
              <w:rPr>
                <w:b/>
                <w:i/>
                <w:szCs w:val="21"/>
              </w:rPr>
            </w:pPr>
            <w:r w:rsidRPr="00CE3380">
              <w:rPr>
                <w:b/>
                <w:i/>
                <w:szCs w:val="21"/>
              </w:rPr>
              <w:t xml:space="preserve">Distant </w:t>
            </w:r>
            <w:r w:rsidR="006261FE" w:rsidRPr="00CE3380">
              <w:rPr>
                <w:b/>
                <w:i/>
                <w:szCs w:val="21"/>
              </w:rPr>
              <w:t>meta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r w:rsidRPr="00241770">
              <w:rPr>
                <w:szCs w:val="21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B53CDC" w:rsidP="006261FE">
            <w:pPr>
              <w:rPr>
                <w:szCs w:val="21"/>
              </w:rPr>
            </w:pPr>
            <w:r>
              <w:rPr>
                <w:szCs w:val="21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0E7CC3" w:rsidP="006261FE">
            <w:pPr>
              <w:rPr>
                <w:szCs w:val="21"/>
              </w:rPr>
            </w:pPr>
            <w:r>
              <w:rPr>
                <w:szCs w:val="21"/>
              </w:rPr>
              <w:t>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r w:rsidRPr="00241770">
              <w:rPr>
                <w:rFonts w:hint="eastAsia"/>
                <w:szCs w:val="21"/>
              </w:rPr>
              <w:t>1</w:t>
            </w:r>
            <w:r w:rsidR="000E7CC3">
              <w:rPr>
                <w:szCs w:val="21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846BA7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261FE" w:rsidRPr="00241770" w:rsidRDefault="00846BA7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</w:p>
        </w:tc>
      </w:tr>
      <w:tr w:rsidR="006261FE" w:rsidRPr="00241770" w:rsidTr="006261FE">
        <w:tc>
          <w:tcPr>
            <w:tcW w:w="2269" w:type="dxa"/>
            <w:tcBorders>
              <w:left w:val="nil"/>
              <w:bottom w:val="single" w:sz="8" w:space="0" w:color="auto"/>
              <w:right w:val="nil"/>
            </w:tcBorders>
          </w:tcPr>
          <w:p w:rsidR="006261FE" w:rsidRPr="00241770" w:rsidRDefault="006261FE" w:rsidP="006261FE">
            <w:pPr>
              <w:rPr>
                <w:szCs w:val="21"/>
              </w:rPr>
            </w:pPr>
            <w:r w:rsidRPr="00241770">
              <w:rPr>
                <w:szCs w:val="21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61FE" w:rsidRPr="00241770" w:rsidRDefault="00B53CDC" w:rsidP="006261FE">
            <w:pPr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61FE" w:rsidRPr="00241770" w:rsidRDefault="000E7CC3" w:rsidP="006261FE">
            <w:pPr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61FE" w:rsidRPr="00241770" w:rsidRDefault="000E7CC3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61FE" w:rsidRPr="00241770" w:rsidRDefault="000E7CC3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C77ECC">
              <w:rPr>
                <w:szCs w:val="21"/>
              </w:rPr>
              <w:t>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61FE" w:rsidRPr="00241770" w:rsidRDefault="00846BA7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61FE" w:rsidRPr="00241770" w:rsidRDefault="00B53CDC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:rsidR="006261FE" w:rsidRPr="00241770" w:rsidRDefault="0053101B" w:rsidP="006261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C77ECC">
              <w:rPr>
                <w:szCs w:val="21"/>
              </w:rPr>
              <w:t>845</w:t>
            </w:r>
          </w:p>
        </w:tc>
      </w:tr>
    </w:tbl>
    <w:p w:rsidR="005D3ADA" w:rsidRPr="005D3ADA" w:rsidRDefault="005D3ADA" w:rsidP="0081763B">
      <w:pPr>
        <w:rPr>
          <w:sz w:val="24"/>
        </w:rPr>
        <w:sectPr w:rsidR="005D3ADA" w:rsidRPr="005D3ADA" w:rsidSect="00A40AD9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1763B" w:rsidRDefault="0081763B" w:rsidP="0081763B"/>
    <w:p w:rsidR="0081763B" w:rsidRPr="00085330" w:rsidRDefault="0081763B" w:rsidP="00085330">
      <w:pPr>
        <w:ind w:firstLineChars="700" w:firstLine="1470"/>
        <w:jc w:val="left"/>
      </w:pPr>
    </w:p>
    <w:p w:rsidR="00C422F6" w:rsidRPr="0081763B" w:rsidRDefault="00C422F6" w:rsidP="004C722D">
      <w:pPr>
        <w:ind w:firstLineChars="1000" w:firstLine="2100"/>
        <w:rPr>
          <w:szCs w:val="21"/>
        </w:rPr>
      </w:pPr>
      <w:r w:rsidRPr="0081763B">
        <w:rPr>
          <w:szCs w:val="21"/>
        </w:rPr>
        <w:t xml:space="preserve">Table </w:t>
      </w:r>
      <w:proofErr w:type="spellStart"/>
      <w:r w:rsidR="00474C0A">
        <w:rPr>
          <w:szCs w:val="21"/>
        </w:rPr>
        <w:t>S</w:t>
      </w:r>
      <w:r w:rsidR="001546A3">
        <w:rPr>
          <w:szCs w:val="21"/>
        </w:rPr>
        <w:t>5</w:t>
      </w:r>
      <w:proofErr w:type="spellEnd"/>
      <w:r w:rsidRPr="0081763B">
        <w:rPr>
          <w:szCs w:val="21"/>
        </w:rPr>
        <w:t xml:space="preserve"> Summary of </w:t>
      </w:r>
      <w:proofErr w:type="spellStart"/>
      <w:r w:rsidRPr="0081763B">
        <w:rPr>
          <w:szCs w:val="21"/>
        </w:rPr>
        <w:t>univariate</w:t>
      </w:r>
      <w:proofErr w:type="spellEnd"/>
      <w:r w:rsidRPr="0081763B">
        <w:rPr>
          <w:szCs w:val="21"/>
        </w:rPr>
        <w:t xml:space="preserve"> and multivariate Cox regression analysis of </w:t>
      </w:r>
      <w:r w:rsidR="00166B93">
        <w:rPr>
          <w:szCs w:val="21"/>
        </w:rPr>
        <w:t xml:space="preserve">recurrence </w:t>
      </w:r>
      <w:r w:rsidRPr="0081763B">
        <w:rPr>
          <w:szCs w:val="21"/>
        </w:rPr>
        <w:t xml:space="preserve">duration </w:t>
      </w:r>
    </w:p>
    <w:tbl>
      <w:tblPr>
        <w:tblW w:w="11569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543"/>
        <w:gridCol w:w="1418"/>
        <w:gridCol w:w="850"/>
        <w:gridCol w:w="1418"/>
        <w:gridCol w:w="265"/>
        <w:gridCol w:w="1440"/>
        <w:gridCol w:w="1080"/>
        <w:gridCol w:w="1555"/>
      </w:tblGrid>
      <w:tr w:rsidR="004C722D" w:rsidRPr="0081763B" w:rsidTr="0084752F">
        <w:tc>
          <w:tcPr>
            <w:tcW w:w="35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C722D" w:rsidRPr="0081763B" w:rsidRDefault="004C722D" w:rsidP="00AC4680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Parameter</w:t>
            </w:r>
          </w:p>
        </w:tc>
        <w:tc>
          <w:tcPr>
            <w:tcW w:w="368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722D" w:rsidRPr="0081763B" w:rsidRDefault="004C722D" w:rsidP="0081763B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Univariate</w:t>
            </w:r>
            <w:proofErr w:type="spellEnd"/>
            <w:r>
              <w:rPr>
                <w:szCs w:val="21"/>
              </w:rPr>
              <w:t xml:space="preserve"> analysis</w:t>
            </w:r>
          </w:p>
        </w:tc>
        <w:tc>
          <w:tcPr>
            <w:tcW w:w="265" w:type="dxa"/>
            <w:tcBorders>
              <w:left w:val="nil"/>
              <w:bottom w:val="nil"/>
              <w:right w:val="nil"/>
            </w:tcBorders>
            <w:vAlign w:val="center"/>
          </w:tcPr>
          <w:p w:rsidR="004C722D" w:rsidRPr="0081763B" w:rsidRDefault="004C722D" w:rsidP="0081763B">
            <w:pPr>
              <w:jc w:val="center"/>
              <w:rPr>
                <w:szCs w:val="21"/>
              </w:rPr>
            </w:pPr>
          </w:p>
        </w:tc>
        <w:tc>
          <w:tcPr>
            <w:tcW w:w="4075" w:type="dxa"/>
            <w:gridSpan w:val="3"/>
            <w:tcBorders>
              <w:left w:val="nil"/>
              <w:right w:val="nil"/>
            </w:tcBorders>
            <w:vAlign w:val="center"/>
          </w:tcPr>
          <w:p w:rsidR="004C722D" w:rsidRPr="0081763B" w:rsidRDefault="004C722D" w:rsidP="00AC4680">
            <w:pPr>
              <w:ind w:firstLineChars="500" w:firstLine="1050"/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Multivariate analysis</w:t>
            </w:r>
          </w:p>
        </w:tc>
      </w:tr>
      <w:tr w:rsidR="004C722D" w:rsidRPr="0081763B" w:rsidTr="0084752F">
        <w:tc>
          <w:tcPr>
            <w:tcW w:w="354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4C722D" w:rsidRPr="0081763B" w:rsidRDefault="004C722D" w:rsidP="004C722D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722D" w:rsidRPr="004C722D" w:rsidRDefault="004C722D" w:rsidP="004C722D">
            <w:pPr>
              <w:jc w:val="left"/>
              <w:rPr>
                <w:i/>
                <w:szCs w:val="21"/>
              </w:rPr>
            </w:pPr>
            <w:r w:rsidRPr="004C722D">
              <w:rPr>
                <w:i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722D" w:rsidRPr="0081763B" w:rsidRDefault="004C722D" w:rsidP="004C722D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722D" w:rsidRPr="0081763B" w:rsidRDefault="004C722D" w:rsidP="004C722D">
            <w:pPr>
              <w:jc w:val="left"/>
              <w:rPr>
                <w:szCs w:val="21"/>
              </w:rPr>
            </w:pPr>
            <w:proofErr w:type="spellStart"/>
            <w:r w:rsidRPr="0081763B">
              <w:rPr>
                <w:szCs w:val="21"/>
              </w:rPr>
              <w:t>95%C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vAlign w:val="center"/>
          </w:tcPr>
          <w:p w:rsidR="004C722D" w:rsidRPr="0081763B" w:rsidRDefault="004C722D" w:rsidP="004C722D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4C722D" w:rsidRPr="004C722D" w:rsidRDefault="004C722D" w:rsidP="004C722D">
            <w:pPr>
              <w:jc w:val="left"/>
              <w:rPr>
                <w:i/>
                <w:szCs w:val="21"/>
              </w:rPr>
            </w:pPr>
            <w:r w:rsidRPr="004C722D">
              <w:rPr>
                <w:i/>
                <w:szCs w:val="21"/>
              </w:rPr>
              <w:t>P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4C722D" w:rsidRPr="0081763B" w:rsidRDefault="004C722D" w:rsidP="004C722D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HR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:rsidR="004C722D" w:rsidRPr="0081763B" w:rsidRDefault="004C722D" w:rsidP="004C722D">
            <w:pPr>
              <w:jc w:val="left"/>
              <w:rPr>
                <w:szCs w:val="21"/>
              </w:rPr>
            </w:pPr>
            <w:proofErr w:type="spellStart"/>
            <w:r w:rsidRPr="0081763B">
              <w:rPr>
                <w:szCs w:val="21"/>
              </w:rPr>
              <w:t>95%CI</w:t>
            </w:r>
            <w:proofErr w:type="spellEnd"/>
          </w:p>
        </w:tc>
      </w:tr>
      <w:tr w:rsidR="004C722D" w:rsidRPr="0081763B" w:rsidTr="0084752F">
        <w:tc>
          <w:tcPr>
            <w:tcW w:w="3543" w:type="dxa"/>
            <w:tcBorders>
              <w:left w:val="nil"/>
              <w:bottom w:val="nil"/>
              <w:right w:val="nil"/>
            </w:tcBorders>
            <w:vAlign w:val="center"/>
          </w:tcPr>
          <w:p w:rsidR="004C722D" w:rsidRPr="0081763B" w:rsidRDefault="004C722D" w:rsidP="004C722D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Age (≥60 vs. &lt;60 years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4C722D" w:rsidRPr="0081763B" w:rsidRDefault="0084752F" w:rsidP="004C722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88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4C722D" w:rsidRPr="0081763B" w:rsidRDefault="0084752F" w:rsidP="008475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6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C722D" w:rsidRPr="0081763B" w:rsidRDefault="0084752F" w:rsidP="008475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594-1.571</w:t>
            </w:r>
          </w:p>
        </w:tc>
        <w:tc>
          <w:tcPr>
            <w:tcW w:w="265" w:type="dxa"/>
            <w:tcBorders>
              <w:left w:val="nil"/>
              <w:bottom w:val="nil"/>
              <w:right w:val="nil"/>
            </w:tcBorders>
            <w:vAlign w:val="center"/>
          </w:tcPr>
          <w:p w:rsidR="004C722D" w:rsidRPr="0081763B" w:rsidRDefault="004C722D" w:rsidP="004C722D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4C722D" w:rsidRPr="0081763B" w:rsidRDefault="0001624E" w:rsidP="004C722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84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4C722D" w:rsidRPr="0081763B" w:rsidRDefault="0001624E" w:rsidP="004C722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951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:rsidR="004C722D" w:rsidRPr="0081763B" w:rsidRDefault="0001624E" w:rsidP="004C722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585-1.546</w:t>
            </w:r>
          </w:p>
        </w:tc>
      </w:tr>
      <w:tr w:rsidR="0084752F" w:rsidRPr="0081763B" w:rsidTr="00A40AD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52F" w:rsidRPr="00037165" w:rsidRDefault="0084752F" w:rsidP="0084752F">
            <w:pPr>
              <w:jc w:val="left"/>
              <w:rPr>
                <w:szCs w:val="21"/>
              </w:rPr>
            </w:pPr>
            <w:r w:rsidRPr="00037165">
              <w:rPr>
                <w:szCs w:val="21"/>
              </w:rPr>
              <w:t>Gender (Male vs. Fe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752F" w:rsidRPr="00037165" w:rsidRDefault="0084752F" w:rsidP="0084752F">
            <w:pPr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4752F" w:rsidRPr="00037165" w:rsidRDefault="0084752F" w:rsidP="0084752F">
            <w:pPr>
              <w:rPr>
                <w:szCs w:val="21"/>
              </w:rPr>
            </w:pPr>
            <w:r w:rsidRPr="00037165">
              <w:rPr>
                <w:szCs w:val="21"/>
              </w:rPr>
              <w:t>1</w:t>
            </w:r>
            <w:r w:rsidRPr="00037165">
              <w:rPr>
                <w:rFonts w:hint="eastAsia"/>
                <w:szCs w:val="21"/>
              </w:rPr>
              <w:t>.</w:t>
            </w:r>
            <w:r w:rsidRPr="00037165">
              <w:rPr>
                <w:szCs w:val="21"/>
              </w:rPr>
              <w:t>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752F" w:rsidRPr="00037165" w:rsidRDefault="0084752F" w:rsidP="0084752F">
            <w:pPr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1.051-3.13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52F" w:rsidRPr="00037165" w:rsidRDefault="0084752F" w:rsidP="0084752F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52F" w:rsidRPr="00037165" w:rsidRDefault="0001624E" w:rsidP="0084752F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52F" w:rsidRPr="00037165" w:rsidRDefault="0001624E" w:rsidP="0084752F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1.78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52F" w:rsidRPr="00037165" w:rsidRDefault="0001624E" w:rsidP="0084752F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1.033-3.096</w:t>
            </w:r>
          </w:p>
        </w:tc>
      </w:tr>
      <w:tr w:rsidR="0084752F" w:rsidRPr="0081763B" w:rsidTr="0084752F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52F" w:rsidRPr="0081763B" w:rsidRDefault="0084752F" w:rsidP="0084752F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Tumor size (≥3.5 vs. &lt;3.5 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52F" w:rsidRPr="0081763B" w:rsidRDefault="0084752F" w:rsidP="0084752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4752F" w:rsidRPr="0081763B" w:rsidRDefault="0084752F" w:rsidP="008475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752F" w:rsidRPr="0081763B" w:rsidRDefault="0084752F" w:rsidP="0084752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94-1.89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52F" w:rsidRPr="0081763B" w:rsidRDefault="0084752F" w:rsidP="0084752F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52F" w:rsidRPr="0081763B" w:rsidRDefault="0084752F" w:rsidP="0084752F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52F" w:rsidRPr="0081763B" w:rsidRDefault="0084752F" w:rsidP="0084752F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52F" w:rsidRPr="0081763B" w:rsidRDefault="0084752F" w:rsidP="0084752F">
            <w:pPr>
              <w:jc w:val="left"/>
              <w:rPr>
                <w:szCs w:val="21"/>
              </w:rPr>
            </w:pPr>
          </w:p>
        </w:tc>
      </w:tr>
      <w:tr w:rsidR="0001624E" w:rsidRPr="0081763B" w:rsidTr="00A40AD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Pathological stage (</w:t>
            </w:r>
            <w:r w:rsidRPr="0081763B">
              <w:rPr>
                <w:color w:val="000000"/>
                <w:kern w:val="0"/>
                <w:szCs w:val="21"/>
              </w:rPr>
              <w:t>I/II vs. III/IV</w:t>
            </w:r>
            <w:r w:rsidRPr="0081763B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624E" w:rsidRPr="0081763B" w:rsidRDefault="0001624E" w:rsidP="0001624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624E" w:rsidRPr="0081763B" w:rsidRDefault="0001624E" w:rsidP="0001624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624E" w:rsidRPr="0081763B" w:rsidRDefault="0001624E" w:rsidP="0001624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662-1.6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1624E" w:rsidRDefault="0001624E" w:rsidP="0001624E">
            <w:r w:rsidRPr="007C58FF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</w:p>
        </w:tc>
      </w:tr>
      <w:tr w:rsidR="0001624E" w:rsidRPr="0081763B" w:rsidTr="00A40AD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T classification (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T1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>/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T2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 xml:space="preserve"> vs. 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T3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>/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T4</w:t>
            </w:r>
            <w:proofErr w:type="spellEnd"/>
            <w:r w:rsidRPr="0081763B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0.</w:t>
            </w:r>
            <w:r>
              <w:rPr>
                <w:szCs w:val="21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624E" w:rsidRPr="0081763B" w:rsidRDefault="0001624E" w:rsidP="0001624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624E" w:rsidRPr="0081763B" w:rsidRDefault="0001624E" w:rsidP="0001624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54-1.22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1624E" w:rsidRDefault="0001624E" w:rsidP="0001624E">
            <w:r w:rsidRPr="007C58FF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</w:p>
        </w:tc>
      </w:tr>
      <w:tr w:rsidR="0001624E" w:rsidRPr="0081763B" w:rsidTr="00A40AD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N classification (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N0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>/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N1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 xml:space="preserve"> vs. 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N2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>/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N3</w:t>
            </w:r>
            <w:proofErr w:type="spellEnd"/>
            <w:r w:rsidRPr="0081763B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624E" w:rsidRPr="0081763B" w:rsidRDefault="0001624E" w:rsidP="0001624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624E" w:rsidRPr="0081763B" w:rsidRDefault="0001624E" w:rsidP="0001624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74-2.49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1624E" w:rsidRDefault="0001624E" w:rsidP="0001624E">
            <w:r w:rsidRPr="007C58FF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</w:p>
        </w:tc>
      </w:tr>
      <w:tr w:rsidR="0001624E" w:rsidRPr="0081763B" w:rsidTr="00A40AD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Distant</w:t>
            </w:r>
            <w:r w:rsidRPr="0081763B">
              <w:rPr>
                <w:szCs w:val="21"/>
              </w:rPr>
              <w:t xml:space="preserve"> metastasis (Positive vs. Negativ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0.</w:t>
            </w:r>
            <w:r>
              <w:rPr>
                <w:szCs w:val="21"/>
              </w:rPr>
              <w:t>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624E" w:rsidRPr="0081763B" w:rsidRDefault="0001624E" w:rsidP="0001624E">
            <w:pPr>
              <w:rPr>
                <w:szCs w:val="21"/>
              </w:rPr>
            </w:pPr>
            <w:r>
              <w:rPr>
                <w:szCs w:val="21"/>
              </w:rPr>
              <w:t>0.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624E" w:rsidRPr="0081763B" w:rsidRDefault="0001624E" w:rsidP="0001624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13-3.18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1624E" w:rsidRDefault="0001624E" w:rsidP="0001624E">
            <w:r w:rsidRPr="007C58FF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24E" w:rsidRPr="0081763B" w:rsidRDefault="0001624E" w:rsidP="0001624E">
            <w:pPr>
              <w:jc w:val="left"/>
              <w:rPr>
                <w:szCs w:val="21"/>
              </w:rPr>
            </w:pPr>
          </w:p>
        </w:tc>
      </w:tr>
      <w:tr w:rsidR="0084752F" w:rsidRPr="00037165" w:rsidTr="000F0D8A"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752F" w:rsidRPr="00037165" w:rsidRDefault="0084752F" w:rsidP="0084752F">
            <w:pPr>
              <w:jc w:val="left"/>
              <w:rPr>
                <w:szCs w:val="21"/>
              </w:rPr>
            </w:pPr>
            <w:proofErr w:type="spellStart"/>
            <w:r w:rsidRPr="00037165">
              <w:rPr>
                <w:szCs w:val="21"/>
              </w:rPr>
              <w:t>LATS1</w:t>
            </w:r>
            <w:proofErr w:type="spellEnd"/>
            <w:r w:rsidRPr="00037165">
              <w:rPr>
                <w:szCs w:val="21"/>
              </w:rPr>
              <w:t xml:space="preserve"> expression (High vs. lo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752F" w:rsidRPr="00037165" w:rsidRDefault="0084752F" w:rsidP="0084752F">
            <w:pPr>
              <w:jc w:val="left"/>
              <w:rPr>
                <w:szCs w:val="21"/>
              </w:rPr>
            </w:pPr>
            <w:r w:rsidRPr="00037165">
              <w:rPr>
                <w:szCs w:val="21"/>
              </w:rPr>
              <w:t>0.0</w:t>
            </w:r>
            <w:r w:rsidR="000F0D8A" w:rsidRPr="00037165">
              <w:rPr>
                <w:szCs w:val="21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752F" w:rsidRPr="00037165" w:rsidRDefault="000F0D8A" w:rsidP="0084752F">
            <w:pPr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5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752F" w:rsidRPr="00037165" w:rsidRDefault="000F0D8A" w:rsidP="0084752F">
            <w:pPr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306-0.91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752F" w:rsidRPr="00037165" w:rsidRDefault="0084752F" w:rsidP="0084752F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752F" w:rsidRPr="00037165" w:rsidRDefault="0001624E" w:rsidP="0084752F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752F" w:rsidRPr="00037165" w:rsidRDefault="0001624E" w:rsidP="0084752F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53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752F" w:rsidRPr="00037165" w:rsidRDefault="0001624E" w:rsidP="0084752F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309-0.925</w:t>
            </w:r>
          </w:p>
        </w:tc>
      </w:tr>
    </w:tbl>
    <w:p w:rsidR="00C422F6" w:rsidRPr="00037165" w:rsidRDefault="00FF026C" w:rsidP="0081763B">
      <w:r w:rsidRPr="00037165">
        <w:rPr>
          <w:rFonts w:hint="eastAsia"/>
        </w:rPr>
        <w:t xml:space="preserve">     </w:t>
      </w:r>
      <w:r w:rsidR="002E6956" w:rsidRPr="00037165">
        <w:rPr>
          <w:rFonts w:hint="eastAsia"/>
        </w:rPr>
        <w:t xml:space="preserve">NA: not analyzed; NS: not significant. </w:t>
      </w:r>
      <w:r w:rsidR="00AC4680" w:rsidRPr="00037165">
        <w:rPr>
          <w:rFonts w:hint="eastAsia"/>
        </w:rPr>
        <w:t xml:space="preserve"> </w:t>
      </w:r>
    </w:p>
    <w:p w:rsidR="00085330" w:rsidRDefault="00085330" w:rsidP="0081763B"/>
    <w:p w:rsidR="00085330" w:rsidRPr="000F0D8A" w:rsidRDefault="00085330" w:rsidP="0081763B"/>
    <w:p w:rsidR="00085330" w:rsidRDefault="00085330" w:rsidP="0081763B"/>
    <w:p w:rsidR="00085330" w:rsidRDefault="00085330" w:rsidP="0081763B"/>
    <w:p w:rsidR="00085330" w:rsidRDefault="00085330" w:rsidP="0081763B"/>
    <w:p w:rsidR="00085330" w:rsidRDefault="00085330" w:rsidP="0081763B"/>
    <w:p w:rsidR="00085330" w:rsidRDefault="00085330" w:rsidP="0081763B"/>
    <w:p w:rsidR="00085330" w:rsidRDefault="00085330" w:rsidP="0081763B"/>
    <w:p w:rsidR="00085330" w:rsidRDefault="00085330" w:rsidP="0081763B"/>
    <w:p w:rsidR="00085330" w:rsidRDefault="00085330" w:rsidP="0081763B"/>
    <w:p w:rsidR="00085330" w:rsidRDefault="00085330" w:rsidP="0081763B"/>
    <w:p w:rsidR="00085330" w:rsidRDefault="00085330" w:rsidP="0081763B"/>
    <w:p w:rsidR="000F0D8A" w:rsidRPr="0081763B" w:rsidRDefault="000F0D8A" w:rsidP="000F0D8A">
      <w:pPr>
        <w:ind w:firstLineChars="1000" w:firstLine="2100"/>
        <w:rPr>
          <w:szCs w:val="21"/>
        </w:rPr>
      </w:pPr>
      <w:r w:rsidRPr="0081763B">
        <w:rPr>
          <w:szCs w:val="21"/>
        </w:rPr>
        <w:t xml:space="preserve">Table </w:t>
      </w:r>
      <w:proofErr w:type="spellStart"/>
      <w:r w:rsidR="008D3AE6">
        <w:rPr>
          <w:szCs w:val="21"/>
        </w:rPr>
        <w:t>S</w:t>
      </w:r>
      <w:r w:rsidR="001546A3">
        <w:rPr>
          <w:szCs w:val="21"/>
        </w:rPr>
        <w:t>6</w:t>
      </w:r>
      <w:proofErr w:type="spellEnd"/>
      <w:r w:rsidRPr="0081763B">
        <w:rPr>
          <w:szCs w:val="21"/>
        </w:rPr>
        <w:t xml:space="preserve"> Summary of </w:t>
      </w:r>
      <w:proofErr w:type="spellStart"/>
      <w:r w:rsidRPr="0081763B">
        <w:rPr>
          <w:szCs w:val="21"/>
        </w:rPr>
        <w:t>univariate</w:t>
      </w:r>
      <w:proofErr w:type="spellEnd"/>
      <w:r w:rsidRPr="0081763B">
        <w:rPr>
          <w:szCs w:val="21"/>
        </w:rPr>
        <w:t xml:space="preserve"> and multivariate Cox regression analysis of </w:t>
      </w:r>
      <w:r>
        <w:rPr>
          <w:szCs w:val="21"/>
        </w:rPr>
        <w:t xml:space="preserve">recurrence </w:t>
      </w:r>
      <w:r w:rsidRPr="0081763B">
        <w:rPr>
          <w:szCs w:val="21"/>
        </w:rPr>
        <w:t xml:space="preserve">duration </w:t>
      </w:r>
    </w:p>
    <w:tbl>
      <w:tblPr>
        <w:tblW w:w="11569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543"/>
        <w:gridCol w:w="1418"/>
        <w:gridCol w:w="850"/>
        <w:gridCol w:w="1418"/>
        <w:gridCol w:w="265"/>
        <w:gridCol w:w="1440"/>
        <w:gridCol w:w="1080"/>
        <w:gridCol w:w="1555"/>
      </w:tblGrid>
      <w:tr w:rsidR="000F0D8A" w:rsidRPr="0081763B" w:rsidTr="00A40AD9">
        <w:tc>
          <w:tcPr>
            <w:tcW w:w="35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Parameter</w:t>
            </w:r>
          </w:p>
        </w:tc>
        <w:tc>
          <w:tcPr>
            <w:tcW w:w="368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0D8A" w:rsidRPr="0081763B" w:rsidRDefault="000F0D8A" w:rsidP="00A40AD9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Univariate</w:t>
            </w:r>
            <w:proofErr w:type="spellEnd"/>
            <w:r>
              <w:rPr>
                <w:szCs w:val="21"/>
              </w:rPr>
              <w:t xml:space="preserve"> analysis</w:t>
            </w:r>
          </w:p>
        </w:tc>
        <w:tc>
          <w:tcPr>
            <w:tcW w:w="265" w:type="dxa"/>
            <w:tcBorders>
              <w:left w:val="nil"/>
              <w:bottom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center"/>
              <w:rPr>
                <w:szCs w:val="21"/>
              </w:rPr>
            </w:pPr>
          </w:p>
        </w:tc>
        <w:tc>
          <w:tcPr>
            <w:tcW w:w="4075" w:type="dxa"/>
            <w:gridSpan w:val="3"/>
            <w:tcBorders>
              <w:left w:val="nil"/>
              <w:right w:val="nil"/>
            </w:tcBorders>
            <w:vAlign w:val="center"/>
          </w:tcPr>
          <w:p w:rsidR="000F0D8A" w:rsidRPr="0081763B" w:rsidRDefault="000F0D8A" w:rsidP="00A40AD9">
            <w:pPr>
              <w:ind w:firstLineChars="500" w:firstLine="1050"/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Multivariate analysis</w:t>
            </w:r>
          </w:p>
        </w:tc>
      </w:tr>
      <w:tr w:rsidR="000F0D8A" w:rsidRPr="0081763B" w:rsidTr="00A40AD9">
        <w:tc>
          <w:tcPr>
            <w:tcW w:w="354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0D8A" w:rsidRPr="004C722D" w:rsidRDefault="000F0D8A" w:rsidP="00A40AD9">
            <w:pPr>
              <w:jc w:val="left"/>
              <w:rPr>
                <w:i/>
                <w:szCs w:val="21"/>
              </w:rPr>
            </w:pPr>
            <w:r w:rsidRPr="004C722D">
              <w:rPr>
                <w:i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  <w:proofErr w:type="spellStart"/>
            <w:r w:rsidRPr="0081763B">
              <w:rPr>
                <w:szCs w:val="21"/>
              </w:rPr>
              <w:t>95%C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0F0D8A" w:rsidRPr="004C722D" w:rsidRDefault="000F0D8A" w:rsidP="00A40AD9">
            <w:pPr>
              <w:jc w:val="left"/>
              <w:rPr>
                <w:i/>
                <w:szCs w:val="21"/>
              </w:rPr>
            </w:pPr>
            <w:r w:rsidRPr="004C722D">
              <w:rPr>
                <w:i/>
                <w:szCs w:val="21"/>
              </w:rPr>
              <w:t>P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HR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  <w:proofErr w:type="spellStart"/>
            <w:r w:rsidRPr="0081763B">
              <w:rPr>
                <w:szCs w:val="21"/>
              </w:rPr>
              <w:t>95%CI</w:t>
            </w:r>
            <w:proofErr w:type="spellEnd"/>
          </w:p>
        </w:tc>
      </w:tr>
      <w:tr w:rsidR="000F0D8A" w:rsidRPr="0081763B" w:rsidTr="00A40AD9">
        <w:tc>
          <w:tcPr>
            <w:tcW w:w="3543" w:type="dxa"/>
            <w:tcBorders>
              <w:left w:val="nil"/>
              <w:bottom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Age (≥60 vs. &lt;60 years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88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0F0D8A" w:rsidRPr="0081763B" w:rsidRDefault="000F0D8A" w:rsidP="00A40AD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6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0F0D8A" w:rsidRPr="0081763B" w:rsidRDefault="000F0D8A" w:rsidP="00A40AD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594-1.571</w:t>
            </w:r>
          </w:p>
        </w:tc>
        <w:tc>
          <w:tcPr>
            <w:tcW w:w="265" w:type="dxa"/>
            <w:tcBorders>
              <w:left w:val="nil"/>
              <w:bottom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0F0D8A" w:rsidRPr="0081763B" w:rsidRDefault="008D3AE6" w:rsidP="00A40AD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84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0F0D8A" w:rsidRPr="0081763B" w:rsidRDefault="008D3AE6" w:rsidP="00A40AD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954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:rsidR="000F0D8A" w:rsidRPr="0081763B" w:rsidRDefault="008D3AE6" w:rsidP="00A40AD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587-1.549</w:t>
            </w:r>
          </w:p>
        </w:tc>
      </w:tr>
      <w:tr w:rsidR="000F0D8A" w:rsidRPr="0081763B" w:rsidTr="00A40AD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D8A" w:rsidRPr="00037165" w:rsidRDefault="000F0D8A" w:rsidP="00A40AD9">
            <w:pPr>
              <w:jc w:val="left"/>
              <w:rPr>
                <w:szCs w:val="21"/>
              </w:rPr>
            </w:pPr>
            <w:r w:rsidRPr="00037165">
              <w:rPr>
                <w:szCs w:val="21"/>
              </w:rPr>
              <w:t>Gender (Male vs. Fe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F0D8A" w:rsidRPr="00037165" w:rsidRDefault="000F0D8A" w:rsidP="00A40AD9">
            <w:pPr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F0D8A" w:rsidRPr="00037165" w:rsidRDefault="000F0D8A" w:rsidP="00A40AD9">
            <w:pPr>
              <w:rPr>
                <w:szCs w:val="21"/>
              </w:rPr>
            </w:pPr>
            <w:r w:rsidRPr="00037165">
              <w:rPr>
                <w:szCs w:val="21"/>
              </w:rPr>
              <w:t>1</w:t>
            </w:r>
            <w:r w:rsidRPr="00037165">
              <w:rPr>
                <w:rFonts w:hint="eastAsia"/>
                <w:szCs w:val="21"/>
              </w:rPr>
              <w:t>.</w:t>
            </w:r>
            <w:r w:rsidRPr="00037165">
              <w:rPr>
                <w:szCs w:val="21"/>
              </w:rPr>
              <w:t>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F0D8A" w:rsidRPr="00037165" w:rsidRDefault="000F0D8A" w:rsidP="00A40AD9">
            <w:pPr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1.051-3.13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D8A" w:rsidRPr="00037165" w:rsidRDefault="000F0D8A" w:rsidP="00A40AD9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D8A" w:rsidRPr="00037165" w:rsidRDefault="0068045F" w:rsidP="00A40AD9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D8A" w:rsidRPr="00037165" w:rsidRDefault="0068045F" w:rsidP="00A40AD9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1.9</w:t>
            </w:r>
            <w:r w:rsidRPr="00037165">
              <w:rPr>
                <w:szCs w:val="21"/>
              </w:rPr>
              <w:t>6</w:t>
            </w:r>
            <w:r w:rsidRPr="00037165">
              <w:rPr>
                <w:rFonts w:hint="eastAsia"/>
                <w:szCs w:val="21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D8A" w:rsidRPr="00037165" w:rsidRDefault="0068045F" w:rsidP="00A40AD9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1.134-3.407</w:t>
            </w:r>
          </w:p>
        </w:tc>
      </w:tr>
      <w:tr w:rsidR="000F0D8A" w:rsidRPr="0081763B" w:rsidTr="00A40AD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Tumor size (≥3.5 vs. &lt;3.5 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F0D8A" w:rsidRPr="0081763B" w:rsidRDefault="000F0D8A" w:rsidP="00A40AD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F0D8A" w:rsidRPr="0081763B" w:rsidRDefault="000F0D8A" w:rsidP="00A40AD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94-1.89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D8A" w:rsidRPr="0081763B" w:rsidRDefault="000F0D8A" w:rsidP="00A40AD9">
            <w:pPr>
              <w:jc w:val="left"/>
              <w:rPr>
                <w:szCs w:val="21"/>
              </w:rPr>
            </w:pPr>
          </w:p>
        </w:tc>
      </w:tr>
      <w:tr w:rsidR="0068045F" w:rsidRPr="0081763B" w:rsidTr="00A40AD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Pathological stage (</w:t>
            </w:r>
            <w:r w:rsidRPr="0081763B">
              <w:rPr>
                <w:color w:val="000000"/>
                <w:kern w:val="0"/>
                <w:szCs w:val="21"/>
              </w:rPr>
              <w:t>I/II vs. III/IV</w:t>
            </w:r>
            <w:r w:rsidRPr="0081763B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045F" w:rsidRPr="0081763B" w:rsidRDefault="0068045F" w:rsidP="0068045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045F" w:rsidRPr="0081763B" w:rsidRDefault="0068045F" w:rsidP="0068045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045F" w:rsidRPr="0081763B" w:rsidRDefault="0068045F" w:rsidP="0068045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662-1.6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8045F" w:rsidRDefault="0068045F" w:rsidP="0068045F">
            <w:r w:rsidRPr="000E675D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left"/>
              <w:rPr>
                <w:szCs w:val="21"/>
              </w:rPr>
            </w:pPr>
          </w:p>
        </w:tc>
      </w:tr>
      <w:tr w:rsidR="0068045F" w:rsidRPr="0081763B" w:rsidTr="00A40AD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T classification (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T1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>/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T2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 xml:space="preserve"> vs. 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T3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>/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T4</w:t>
            </w:r>
            <w:proofErr w:type="spellEnd"/>
            <w:r w:rsidRPr="0081763B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0.</w:t>
            </w:r>
            <w:r>
              <w:rPr>
                <w:szCs w:val="21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045F" w:rsidRPr="0081763B" w:rsidRDefault="0068045F" w:rsidP="0068045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045F" w:rsidRPr="0081763B" w:rsidRDefault="0068045F" w:rsidP="0068045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54-1.22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8045F" w:rsidRDefault="0068045F" w:rsidP="0068045F">
            <w:r w:rsidRPr="000E675D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left"/>
              <w:rPr>
                <w:szCs w:val="21"/>
              </w:rPr>
            </w:pPr>
          </w:p>
        </w:tc>
      </w:tr>
      <w:tr w:rsidR="0068045F" w:rsidRPr="0081763B" w:rsidTr="00A40AD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N classification (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N0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>/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N1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 xml:space="preserve"> vs. 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N2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>/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N3</w:t>
            </w:r>
            <w:proofErr w:type="spellEnd"/>
            <w:r w:rsidRPr="0081763B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045F" w:rsidRPr="0081763B" w:rsidRDefault="0068045F" w:rsidP="0068045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045F" w:rsidRPr="0081763B" w:rsidRDefault="0068045F" w:rsidP="0068045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74-2.49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8045F" w:rsidRDefault="0068045F" w:rsidP="0068045F">
            <w:r w:rsidRPr="000E675D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81763B" w:rsidRDefault="0068045F" w:rsidP="0068045F">
            <w:pPr>
              <w:jc w:val="left"/>
              <w:rPr>
                <w:szCs w:val="21"/>
              </w:rPr>
            </w:pPr>
          </w:p>
        </w:tc>
      </w:tr>
      <w:tr w:rsidR="0068045F" w:rsidRPr="00037165" w:rsidTr="00A40AD9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037165" w:rsidRDefault="0068045F" w:rsidP="0068045F">
            <w:pPr>
              <w:jc w:val="left"/>
              <w:rPr>
                <w:szCs w:val="21"/>
              </w:rPr>
            </w:pPr>
            <w:r w:rsidRPr="00037165">
              <w:rPr>
                <w:szCs w:val="21"/>
              </w:rPr>
              <w:t>Distant metastasis (Positive vs. Negativ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037165" w:rsidRDefault="0068045F" w:rsidP="0068045F">
            <w:pPr>
              <w:jc w:val="left"/>
              <w:rPr>
                <w:szCs w:val="21"/>
              </w:rPr>
            </w:pPr>
            <w:r w:rsidRPr="00037165">
              <w:rPr>
                <w:szCs w:val="21"/>
              </w:rPr>
              <w:t>0.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045F" w:rsidRPr="00037165" w:rsidRDefault="0068045F" w:rsidP="0068045F">
            <w:pPr>
              <w:rPr>
                <w:szCs w:val="21"/>
              </w:rPr>
            </w:pPr>
            <w:r w:rsidRPr="00037165">
              <w:rPr>
                <w:szCs w:val="21"/>
              </w:rPr>
              <w:t>0.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045F" w:rsidRPr="00037165" w:rsidRDefault="0068045F" w:rsidP="0068045F">
            <w:pPr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313-3.18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037165" w:rsidRDefault="0068045F" w:rsidP="0068045F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68045F" w:rsidRPr="00037165" w:rsidRDefault="0068045F" w:rsidP="0068045F">
            <w:r w:rsidRPr="00037165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037165" w:rsidRDefault="0068045F" w:rsidP="0068045F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45F" w:rsidRPr="00037165" w:rsidRDefault="0068045F" w:rsidP="0068045F">
            <w:pPr>
              <w:jc w:val="left"/>
              <w:rPr>
                <w:szCs w:val="21"/>
              </w:rPr>
            </w:pPr>
          </w:p>
        </w:tc>
      </w:tr>
      <w:tr w:rsidR="000F0D8A" w:rsidRPr="00037165" w:rsidTr="00A40AD9"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:rsidR="000F0D8A" w:rsidRPr="00037165" w:rsidRDefault="000F0D8A" w:rsidP="00A40AD9">
            <w:pPr>
              <w:jc w:val="left"/>
              <w:rPr>
                <w:szCs w:val="21"/>
              </w:rPr>
            </w:pPr>
            <w:proofErr w:type="spellStart"/>
            <w:r w:rsidRPr="00037165">
              <w:rPr>
                <w:szCs w:val="21"/>
              </w:rPr>
              <w:t>miR</w:t>
            </w:r>
            <w:proofErr w:type="spellEnd"/>
            <w:r w:rsidRPr="00037165">
              <w:rPr>
                <w:szCs w:val="21"/>
              </w:rPr>
              <w:t>-424 expression (High vs. low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0F0D8A" w:rsidRPr="00037165" w:rsidRDefault="000F0D8A" w:rsidP="00A40AD9">
            <w:pPr>
              <w:jc w:val="left"/>
              <w:rPr>
                <w:szCs w:val="21"/>
              </w:rPr>
            </w:pPr>
            <w:r w:rsidRPr="00037165">
              <w:rPr>
                <w:szCs w:val="21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0F0D8A" w:rsidRPr="00037165" w:rsidRDefault="000F0D8A" w:rsidP="00A40AD9">
            <w:pPr>
              <w:rPr>
                <w:szCs w:val="21"/>
              </w:rPr>
            </w:pPr>
            <w:r w:rsidRPr="00037165">
              <w:rPr>
                <w:szCs w:val="21"/>
              </w:rPr>
              <w:t>2</w:t>
            </w:r>
            <w:r w:rsidRPr="00037165">
              <w:rPr>
                <w:rFonts w:hint="eastAsia"/>
                <w:szCs w:val="21"/>
              </w:rPr>
              <w:t>.4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F0D8A" w:rsidRPr="00037165" w:rsidRDefault="000F0D8A" w:rsidP="00A40AD9">
            <w:pPr>
              <w:rPr>
                <w:szCs w:val="21"/>
              </w:rPr>
            </w:pPr>
            <w:r w:rsidRPr="00037165">
              <w:rPr>
                <w:szCs w:val="21"/>
              </w:rPr>
              <w:t>1.421</w:t>
            </w:r>
            <w:r w:rsidRPr="00037165">
              <w:rPr>
                <w:rFonts w:hint="eastAsia"/>
                <w:szCs w:val="21"/>
              </w:rPr>
              <w:t>-</w:t>
            </w:r>
            <w:r w:rsidRPr="00037165">
              <w:rPr>
                <w:szCs w:val="21"/>
              </w:rPr>
              <w:t>4</w:t>
            </w:r>
            <w:r w:rsidRPr="00037165">
              <w:rPr>
                <w:rFonts w:hint="eastAsia"/>
                <w:szCs w:val="21"/>
              </w:rPr>
              <w:t>.</w:t>
            </w:r>
            <w:r w:rsidRPr="00037165">
              <w:rPr>
                <w:szCs w:val="21"/>
              </w:rPr>
              <w:t>169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vAlign w:val="center"/>
          </w:tcPr>
          <w:p w:rsidR="000F0D8A" w:rsidRPr="00037165" w:rsidRDefault="000F0D8A" w:rsidP="00A40AD9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0F0D8A" w:rsidRPr="00037165" w:rsidRDefault="0068045F" w:rsidP="00A40AD9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0F0D8A" w:rsidRPr="00037165" w:rsidRDefault="0068045F" w:rsidP="00A40AD9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2.637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vAlign w:val="center"/>
          </w:tcPr>
          <w:p w:rsidR="000F0D8A" w:rsidRPr="00037165" w:rsidRDefault="0068045F" w:rsidP="00A40AD9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1.532-4.539</w:t>
            </w:r>
          </w:p>
        </w:tc>
      </w:tr>
    </w:tbl>
    <w:p w:rsidR="000F0D8A" w:rsidRPr="00037165" w:rsidRDefault="000F0D8A" w:rsidP="000F0D8A">
      <w:r w:rsidRPr="00037165">
        <w:rPr>
          <w:rFonts w:hint="eastAsia"/>
        </w:rPr>
        <w:t xml:space="preserve">     </w:t>
      </w:r>
      <w:r w:rsidR="00782956" w:rsidRPr="00037165">
        <w:rPr>
          <w:rFonts w:hint="eastAsia"/>
        </w:rPr>
        <w:t>NA: not analyzed;</w:t>
      </w:r>
      <w:r w:rsidRPr="00037165">
        <w:rPr>
          <w:rFonts w:hint="eastAsia"/>
        </w:rPr>
        <w:t xml:space="preserve"> </w:t>
      </w:r>
    </w:p>
    <w:p w:rsidR="000F0D8A" w:rsidRDefault="000F0D8A" w:rsidP="000F0D8A"/>
    <w:p w:rsidR="00A40AD9" w:rsidRDefault="00A40AD9" w:rsidP="000F0D8A"/>
    <w:p w:rsidR="00A40AD9" w:rsidRDefault="00A40AD9" w:rsidP="000F0D8A"/>
    <w:p w:rsidR="00A40AD9" w:rsidRDefault="00A40AD9" w:rsidP="000F0D8A"/>
    <w:p w:rsidR="00A40AD9" w:rsidRDefault="00A40AD9" w:rsidP="000F0D8A"/>
    <w:p w:rsidR="00A40AD9" w:rsidRDefault="00A40AD9" w:rsidP="000F0D8A"/>
    <w:p w:rsidR="00A40AD9" w:rsidRDefault="00A40AD9" w:rsidP="000F0D8A"/>
    <w:p w:rsidR="00A40AD9" w:rsidRDefault="00A40AD9" w:rsidP="000F0D8A"/>
    <w:p w:rsidR="00A40AD9" w:rsidRDefault="00A40AD9" w:rsidP="000F0D8A"/>
    <w:p w:rsidR="00A40AD9" w:rsidRDefault="00A40AD9" w:rsidP="000F0D8A"/>
    <w:p w:rsidR="00A40AD9" w:rsidRDefault="00A40AD9" w:rsidP="000F0D8A"/>
    <w:p w:rsidR="00A40AD9" w:rsidRDefault="00A40AD9" w:rsidP="000F0D8A"/>
    <w:p w:rsidR="00A40AD9" w:rsidRDefault="00A40AD9" w:rsidP="000F0D8A"/>
    <w:p w:rsidR="00A40AD9" w:rsidRPr="001E4199" w:rsidRDefault="00C47BC8" w:rsidP="00C47BC8">
      <w:pPr>
        <w:jc w:val="center"/>
      </w:pPr>
      <w:r w:rsidRPr="001E4199">
        <w:t xml:space="preserve">Table </w:t>
      </w:r>
      <w:proofErr w:type="spellStart"/>
      <w:r w:rsidRPr="001E4199">
        <w:t>S</w:t>
      </w:r>
      <w:r w:rsidR="001546A3" w:rsidRPr="001E4199">
        <w:t>7</w:t>
      </w:r>
      <w:proofErr w:type="spellEnd"/>
      <w:r w:rsidRPr="001E4199">
        <w:t xml:space="preserve"> </w:t>
      </w:r>
      <w:r w:rsidR="00A56BCD">
        <w:t xml:space="preserve">Identification of </w:t>
      </w:r>
      <w:proofErr w:type="spellStart"/>
      <w:r w:rsidRPr="001E4199">
        <w:t>circRNAs</w:t>
      </w:r>
      <w:proofErr w:type="spellEnd"/>
      <w:r w:rsidRPr="001E4199">
        <w:t xml:space="preserve"> sponging </w:t>
      </w:r>
      <w:proofErr w:type="spellStart"/>
      <w:r w:rsidRPr="001E4199">
        <w:t>miR</w:t>
      </w:r>
      <w:proofErr w:type="spellEnd"/>
      <w:r w:rsidRPr="001E4199">
        <w:t xml:space="preserve">-424 in gastric cancer </w:t>
      </w:r>
      <w:commentRangeStart w:id="0"/>
    </w:p>
    <w:tbl>
      <w:tblPr>
        <w:tblW w:w="12772" w:type="dxa"/>
        <w:tblInd w:w="108" w:type="dxa"/>
        <w:tblLook w:val="04A0"/>
      </w:tblPr>
      <w:tblGrid>
        <w:gridCol w:w="2340"/>
        <w:gridCol w:w="1560"/>
        <w:gridCol w:w="1880"/>
        <w:gridCol w:w="1400"/>
        <w:gridCol w:w="1094"/>
        <w:gridCol w:w="1383"/>
        <w:gridCol w:w="1040"/>
        <w:gridCol w:w="1040"/>
        <w:gridCol w:w="1261"/>
      </w:tblGrid>
      <w:tr w:rsidR="00A40AD9" w:rsidRPr="001E4199" w:rsidTr="00C47BC8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center"/>
              <w:rPr>
                <w:rFonts w:eastAsia="等线"/>
                <w:bCs/>
                <w:kern w:val="0"/>
                <w:sz w:val="20"/>
                <w:szCs w:val="20"/>
              </w:rPr>
            </w:pPr>
            <w:proofErr w:type="spellStart"/>
            <w:r w:rsidRPr="001E4199">
              <w:rPr>
                <w:rFonts w:eastAsia="等线"/>
                <w:bCs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center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1E4199">
              <w:rPr>
                <w:rFonts w:eastAsia="等线"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center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1E4199">
              <w:rPr>
                <w:rFonts w:eastAsia="等线"/>
                <w:bCs/>
                <w:kern w:val="0"/>
                <w:sz w:val="20"/>
                <w:szCs w:val="20"/>
              </w:rPr>
              <w:t>FD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center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1E4199">
              <w:rPr>
                <w:rFonts w:eastAsia="等线"/>
                <w:bCs/>
                <w:kern w:val="0"/>
                <w:sz w:val="20"/>
                <w:szCs w:val="20"/>
              </w:rPr>
              <w:t>FC (abs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center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1E4199">
              <w:rPr>
                <w:rFonts w:eastAsia="等线"/>
                <w:bCs/>
                <w:kern w:val="0"/>
                <w:sz w:val="20"/>
                <w:szCs w:val="20"/>
              </w:rPr>
              <w:t>Regulation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center"/>
              <w:rPr>
                <w:rFonts w:eastAsia="等线"/>
                <w:bCs/>
                <w:kern w:val="0"/>
                <w:sz w:val="20"/>
                <w:szCs w:val="20"/>
              </w:rPr>
            </w:pPr>
            <w:proofErr w:type="spellStart"/>
            <w:r w:rsidRPr="001E4199">
              <w:rPr>
                <w:rFonts w:eastAsia="等线"/>
                <w:bCs/>
                <w:kern w:val="0"/>
                <w:sz w:val="20"/>
                <w:szCs w:val="20"/>
              </w:rPr>
              <w:t>circRNA_typ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center"/>
              <w:rPr>
                <w:rFonts w:eastAsia="等线"/>
                <w:bCs/>
                <w:kern w:val="0"/>
                <w:sz w:val="20"/>
                <w:szCs w:val="20"/>
              </w:rPr>
            </w:pPr>
            <w:proofErr w:type="spellStart"/>
            <w:r w:rsidRPr="001E4199">
              <w:rPr>
                <w:rFonts w:eastAsia="等线"/>
                <w:bCs/>
                <w:kern w:val="0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center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1E4199">
              <w:rPr>
                <w:rFonts w:eastAsia="等线"/>
                <w:bCs/>
                <w:kern w:val="0"/>
                <w:sz w:val="20"/>
                <w:szCs w:val="20"/>
              </w:rPr>
              <w:t>stran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center"/>
              <w:rPr>
                <w:rFonts w:eastAsia="等线"/>
                <w:bCs/>
                <w:kern w:val="0"/>
                <w:sz w:val="20"/>
                <w:szCs w:val="20"/>
              </w:rPr>
            </w:pPr>
            <w:proofErr w:type="spellStart"/>
            <w:r w:rsidRPr="001E4199">
              <w:rPr>
                <w:rFonts w:eastAsia="等线"/>
                <w:bCs/>
                <w:kern w:val="0"/>
                <w:sz w:val="20"/>
                <w:szCs w:val="20"/>
              </w:rPr>
              <w:t>GeneSymbol</w:t>
            </w:r>
            <w:proofErr w:type="spellEnd"/>
          </w:p>
        </w:tc>
      </w:tr>
      <w:tr w:rsidR="00A40AD9" w:rsidRPr="001E4199" w:rsidTr="00C47BC8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kern w:val="0"/>
                <w:sz w:val="22"/>
                <w:szCs w:val="22"/>
              </w:rPr>
              <w:t>hsa_circRNA_100038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kern w:val="0"/>
                <w:sz w:val="22"/>
                <w:szCs w:val="22"/>
              </w:rPr>
              <w:t>0.00038556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kern w:val="0"/>
                <w:sz w:val="22"/>
                <w:szCs w:val="22"/>
              </w:rPr>
              <w:t>0.02999174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kern w:val="0"/>
                <w:sz w:val="22"/>
                <w:szCs w:val="22"/>
              </w:rPr>
              <w:t>1.945628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kern w:val="0"/>
                <w:sz w:val="22"/>
                <w:szCs w:val="22"/>
              </w:rPr>
              <w:t>chr1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kern w:val="0"/>
                <w:sz w:val="22"/>
                <w:szCs w:val="22"/>
              </w:rPr>
              <w:t>RERE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kern w:val="0"/>
                <w:sz w:val="22"/>
                <w:szCs w:val="22"/>
              </w:rPr>
              <w:t>hsa_circRNA</w:t>
            </w:r>
            <w:bookmarkStart w:id="1" w:name="_Hlk481073995"/>
            <w:r w:rsidRPr="001E4199">
              <w:rPr>
                <w:rFonts w:eastAsia="等线"/>
                <w:kern w:val="0"/>
                <w:sz w:val="22"/>
                <w:szCs w:val="22"/>
              </w:rPr>
              <w:t>_101057</w:t>
            </w:r>
            <w:bookmarkEnd w:id="1"/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kern w:val="0"/>
                <w:sz w:val="22"/>
                <w:szCs w:val="22"/>
              </w:rPr>
              <w:t>0.0009385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kern w:val="0"/>
                <w:sz w:val="22"/>
                <w:szCs w:val="22"/>
              </w:rPr>
              <w:t>0.0336514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kern w:val="0"/>
                <w:sz w:val="22"/>
                <w:szCs w:val="22"/>
              </w:rPr>
              <w:t>2.9437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kern w:val="0"/>
                <w:sz w:val="22"/>
                <w:szCs w:val="22"/>
              </w:rPr>
              <w:t>chr1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FF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FF0000"/>
                <w:kern w:val="0"/>
                <w:sz w:val="22"/>
                <w:szCs w:val="22"/>
              </w:rPr>
              <w:t>LARP4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1781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016993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381730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1163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XPO6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3310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024967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405721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1703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RBMS3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2901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072123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547453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9300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PLEKHM3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0519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083123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575093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2747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LARP4B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1805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088846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588965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4198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6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PHKB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1596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11367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651708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1597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OX5A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3106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115834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656627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8.1733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20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NAJC5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2934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135730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691773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1.5187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AGFG1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3309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138332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696429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3.82076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RBMS3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3472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14316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699000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98713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TMCC1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3727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15238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718857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4710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PDE5A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0034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167634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747298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6748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RERE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000178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174629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76300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764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4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SRSF5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0978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21250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8466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5.3512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TBCEL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2237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21315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8466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4.7289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7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NARF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2705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218549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858458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0643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2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MTA3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4733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223948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864329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1605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HRF2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0037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237742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888257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1.7275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RERE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0033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238706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888338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3.86705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RERE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4976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240110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889402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1.88015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NLGN4X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3357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268906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937517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3.4093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SMARCC1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4881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35901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1093412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1.5323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9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DL2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0435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363509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1101437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4875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STYK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3398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391481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1143232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1.82159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SLMAP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3118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4221129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1193261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3.71068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2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BACH1</w:t>
            </w:r>
            <w:proofErr w:type="spellEnd"/>
          </w:p>
        </w:tc>
      </w:tr>
      <w:tr w:rsidR="00A40AD9" w:rsidRPr="001E4199" w:rsidTr="00A40AD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1270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424891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1195352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7.5459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13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TDRD3</w:t>
            </w:r>
            <w:proofErr w:type="spellEnd"/>
          </w:p>
        </w:tc>
      </w:tr>
      <w:tr w:rsidR="00A40AD9" w:rsidRPr="001E4199" w:rsidTr="00C47BC8">
        <w:trPr>
          <w:trHeight w:val="28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3116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4820853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12858318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2.260432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21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BACH1</w:t>
            </w:r>
            <w:proofErr w:type="spellEnd"/>
          </w:p>
        </w:tc>
      </w:tr>
      <w:tr w:rsidR="00A40AD9" w:rsidRPr="001E4199" w:rsidTr="00C47BC8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hsa_circRNA_103810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0494388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0.1301093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1.54310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exon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chr5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AD9" w:rsidRPr="001E4199" w:rsidRDefault="00A40AD9" w:rsidP="00A40AD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1E4199">
              <w:rPr>
                <w:rFonts w:eastAsia="等线"/>
                <w:color w:val="000000"/>
                <w:kern w:val="0"/>
                <w:sz w:val="22"/>
                <w:szCs w:val="22"/>
              </w:rPr>
              <w:t>ZFR</w:t>
            </w:r>
            <w:proofErr w:type="spellEnd"/>
          </w:p>
        </w:tc>
      </w:tr>
    </w:tbl>
    <w:commentRangeEnd w:id="0"/>
    <w:p w:rsidR="000F0D8A" w:rsidRPr="001E4199" w:rsidRDefault="00C47BC8" w:rsidP="00A40AD9">
      <w:pPr>
        <w:jc w:val="center"/>
      </w:pPr>
      <w:r w:rsidRPr="001E4199">
        <w:rPr>
          <w:rStyle w:val="CommentReference"/>
        </w:rPr>
        <w:commentReference w:id="0"/>
      </w:r>
    </w:p>
    <w:p w:rsidR="000F0D8A" w:rsidRPr="001E4199" w:rsidRDefault="000F0D8A" w:rsidP="000F0D8A"/>
    <w:p w:rsidR="000F0D8A" w:rsidRPr="001E4199" w:rsidRDefault="000F0D8A" w:rsidP="000F0D8A"/>
    <w:p w:rsidR="000F0D8A" w:rsidRPr="001E4199" w:rsidRDefault="000F0D8A" w:rsidP="000F0D8A"/>
    <w:p w:rsidR="001862CB" w:rsidRPr="001E4199" w:rsidRDefault="001862CB" w:rsidP="000F0D8A"/>
    <w:p w:rsidR="001862CB" w:rsidRPr="001E4199" w:rsidRDefault="001862CB" w:rsidP="000F0D8A"/>
    <w:p w:rsidR="001862CB" w:rsidRPr="001E4199" w:rsidRDefault="001862CB" w:rsidP="000F0D8A"/>
    <w:p w:rsidR="001862CB" w:rsidRPr="001E4199" w:rsidRDefault="001862CB" w:rsidP="000F0D8A"/>
    <w:p w:rsidR="001862CB" w:rsidRPr="001E4199" w:rsidRDefault="001862CB" w:rsidP="000F0D8A"/>
    <w:p w:rsidR="001862CB" w:rsidRPr="001E4199" w:rsidRDefault="001862CB" w:rsidP="000F0D8A"/>
    <w:p w:rsidR="001862CB" w:rsidRPr="001E4199" w:rsidRDefault="001862CB" w:rsidP="000F0D8A"/>
    <w:p w:rsidR="001862CB" w:rsidRPr="001E4199" w:rsidRDefault="001862CB" w:rsidP="000F0D8A"/>
    <w:p w:rsidR="001862CB" w:rsidRPr="001E4199" w:rsidRDefault="001862CB" w:rsidP="000F0D8A"/>
    <w:p w:rsidR="001862CB" w:rsidRPr="001E4199" w:rsidRDefault="001862CB" w:rsidP="000F0D8A"/>
    <w:p w:rsidR="001862CB" w:rsidRPr="001E4199" w:rsidRDefault="001862CB" w:rsidP="000F0D8A"/>
    <w:p w:rsidR="001862CB" w:rsidRPr="001E4199" w:rsidRDefault="001862CB" w:rsidP="000F0D8A"/>
    <w:p w:rsidR="001862CB" w:rsidRPr="001E4199" w:rsidRDefault="001862CB" w:rsidP="000F0D8A"/>
    <w:p w:rsidR="00640143" w:rsidRPr="001E4199" w:rsidRDefault="00640143" w:rsidP="000F0D8A"/>
    <w:p w:rsidR="00640143" w:rsidRPr="001E4199" w:rsidRDefault="00640143" w:rsidP="000F0D8A"/>
    <w:p w:rsidR="00640143" w:rsidRPr="001E4199" w:rsidRDefault="00640143" w:rsidP="000F0D8A"/>
    <w:p w:rsidR="00640143" w:rsidRPr="001E4199" w:rsidRDefault="00640143" w:rsidP="000F0D8A"/>
    <w:p w:rsidR="00640143" w:rsidRPr="001E4199" w:rsidRDefault="00640143" w:rsidP="000F0D8A"/>
    <w:p w:rsidR="00640143" w:rsidRPr="001E4199" w:rsidRDefault="00640143" w:rsidP="000F0D8A">
      <w:bookmarkStart w:id="2" w:name="_GoBack"/>
      <w:bookmarkEnd w:id="2"/>
    </w:p>
    <w:p w:rsidR="00640143" w:rsidRPr="001E4199" w:rsidRDefault="00640143" w:rsidP="00640143">
      <w:pPr>
        <w:jc w:val="center"/>
      </w:pPr>
      <w:r w:rsidRPr="001E4199">
        <w:t xml:space="preserve">Table </w:t>
      </w:r>
      <w:proofErr w:type="spellStart"/>
      <w:r w:rsidRPr="001E4199">
        <w:t>S</w:t>
      </w:r>
      <w:r w:rsidR="001546A3" w:rsidRPr="001E4199">
        <w:t>8</w:t>
      </w:r>
      <w:proofErr w:type="spellEnd"/>
      <w:r w:rsidRPr="001E4199">
        <w:t xml:space="preserve"> </w:t>
      </w:r>
      <w:proofErr w:type="spellStart"/>
      <w:r w:rsidRPr="001E4199">
        <w:t>AGO2</w:t>
      </w:r>
      <w:proofErr w:type="spellEnd"/>
      <w:r w:rsidRPr="001E4199">
        <w:t xml:space="preserve"> binding sites in </w:t>
      </w:r>
      <w:proofErr w:type="spellStart"/>
      <w:r w:rsidRPr="001E4199">
        <w:t>circLARP4</w:t>
      </w:r>
      <w:proofErr w:type="spellEnd"/>
      <w:r w:rsidRPr="001E4199">
        <w:t xml:space="preserve"> genomic region</w:t>
      </w:r>
    </w:p>
    <w:tbl>
      <w:tblPr>
        <w:tblW w:w="5000" w:type="pct"/>
        <w:tblCellSpacing w:w="15" w:type="dxa"/>
        <w:tblBorders>
          <w:left w:val="outset" w:sz="12" w:space="0" w:color="auto"/>
          <w:bottom w:val="outset" w:sz="12" w:space="0" w:color="auto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32"/>
        <w:gridCol w:w="3423"/>
        <w:gridCol w:w="900"/>
        <w:gridCol w:w="1489"/>
        <w:gridCol w:w="1075"/>
        <w:gridCol w:w="1195"/>
        <w:gridCol w:w="752"/>
        <w:gridCol w:w="697"/>
        <w:gridCol w:w="1171"/>
        <w:gridCol w:w="1165"/>
        <w:gridCol w:w="1149"/>
      </w:tblGrid>
      <w:tr w:rsidR="00640143" w:rsidRPr="001A1422" w:rsidTr="00A05727">
        <w:trPr>
          <w:tblCellSpacing w:w="15" w:type="dxa"/>
        </w:trPr>
        <w:tc>
          <w:tcPr>
            <w:tcW w:w="0" w:type="auto"/>
            <w:tcBorders>
              <w:top w:val="outset" w:sz="12" w:space="0" w:color="auto"/>
              <w:left w:val="nil"/>
              <w:bottom w:val="outset" w:sz="4" w:space="0" w:color="auto"/>
              <w:right w:val="nil"/>
            </w:tcBorders>
            <w:vAlign w:val="center"/>
            <w:hideMark/>
          </w:tcPr>
          <w:p w:rsidR="00640143" w:rsidRPr="001A1422" w:rsidRDefault="00640143" w:rsidP="00640143">
            <w:pPr>
              <w:rPr>
                <w:bCs/>
              </w:rPr>
            </w:pPr>
            <w:proofErr w:type="spellStart"/>
            <w:r w:rsidRPr="001A1422">
              <w:rPr>
                <w:bCs/>
              </w:rPr>
              <w:t>circRNA</w:t>
            </w:r>
            <w:proofErr w:type="spellEnd"/>
          </w:p>
        </w:tc>
        <w:tc>
          <w:tcPr>
            <w:tcW w:w="0" w:type="auto"/>
            <w:tcBorders>
              <w:top w:val="outset" w:sz="12" w:space="0" w:color="auto"/>
              <w:left w:val="nil"/>
              <w:bottom w:val="outset" w:sz="4" w:space="0" w:color="auto"/>
              <w:right w:val="nil"/>
            </w:tcBorders>
            <w:vAlign w:val="center"/>
            <w:hideMark/>
          </w:tcPr>
          <w:p w:rsidR="00640143" w:rsidRPr="001A1422" w:rsidRDefault="00640143" w:rsidP="00640143">
            <w:pPr>
              <w:rPr>
                <w:bCs/>
              </w:rPr>
            </w:pPr>
            <w:r w:rsidRPr="001A1422">
              <w:rPr>
                <w:bCs/>
              </w:rPr>
              <w:t>Tag Name</w:t>
            </w:r>
          </w:p>
        </w:tc>
        <w:tc>
          <w:tcPr>
            <w:tcW w:w="0" w:type="auto"/>
            <w:tcBorders>
              <w:top w:val="outset" w:sz="12" w:space="0" w:color="auto"/>
              <w:left w:val="nil"/>
              <w:bottom w:val="outset" w:sz="4" w:space="0" w:color="auto"/>
              <w:right w:val="nil"/>
            </w:tcBorders>
            <w:vAlign w:val="center"/>
            <w:hideMark/>
          </w:tcPr>
          <w:p w:rsidR="00640143" w:rsidRPr="001A1422" w:rsidRDefault="00640143" w:rsidP="00640143">
            <w:pPr>
              <w:rPr>
                <w:bCs/>
              </w:rPr>
            </w:pPr>
            <w:r w:rsidRPr="001A1422">
              <w:rPr>
                <w:bCs/>
              </w:rPr>
              <w:t>% Identity</w:t>
            </w:r>
          </w:p>
        </w:tc>
        <w:tc>
          <w:tcPr>
            <w:tcW w:w="0" w:type="auto"/>
            <w:tcBorders>
              <w:top w:val="outset" w:sz="12" w:space="0" w:color="auto"/>
              <w:left w:val="nil"/>
              <w:bottom w:val="outset" w:sz="4" w:space="0" w:color="auto"/>
              <w:right w:val="nil"/>
            </w:tcBorders>
            <w:vAlign w:val="center"/>
            <w:hideMark/>
          </w:tcPr>
          <w:p w:rsidR="00640143" w:rsidRPr="001A1422" w:rsidRDefault="00640143" w:rsidP="00640143">
            <w:pPr>
              <w:rPr>
                <w:bCs/>
              </w:rPr>
            </w:pPr>
            <w:r w:rsidRPr="001A1422">
              <w:rPr>
                <w:bCs/>
              </w:rPr>
              <w:t>Alignment Length</w:t>
            </w:r>
          </w:p>
        </w:tc>
        <w:tc>
          <w:tcPr>
            <w:tcW w:w="0" w:type="auto"/>
            <w:tcBorders>
              <w:top w:val="outset" w:sz="12" w:space="0" w:color="auto"/>
              <w:left w:val="nil"/>
              <w:bottom w:val="outset" w:sz="4" w:space="0" w:color="auto"/>
              <w:right w:val="nil"/>
            </w:tcBorders>
            <w:vAlign w:val="center"/>
            <w:hideMark/>
          </w:tcPr>
          <w:p w:rsidR="00640143" w:rsidRPr="001A1422" w:rsidRDefault="00640143" w:rsidP="00640143">
            <w:pPr>
              <w:rPr>
                <w:bCs/>
              </w:rPr>
            </w:pPr>
            <w:r w:rsidRPr="001A1422">
              <w:rPr>
                <w:bCs/>
              </w:rPr>
              <w:t>Mismatches</w:t>
            </w:r>
          </w:p>
        </w:tc>
        <w:tc>
          <w:tcPr>
            <w:tcW w:w="0" w:type="auto"/>
            <w:tcBorders>
              <w:top w:val="outset" w:sz="12" w:space="0" w:color="auto"/>
              <w:left w:val="nil"/>
              <w:bottom w:val="outset" w:sz="4" w:space="0" w:color="auto"/>
              <w:right w:val="nil"/>
            </w:tcBorders>
            <w:vAlign w:val="center"/>
            <w:hideMark/>
          </w:tcPr>
          <w:p w:rsidR="00640143" w:rsidRPr="001A1422" w:rsidRDefault="00640143" w:rsidP="00640143">
            <w:pPr>
              <w:rPr>
                <w:bCs/>
              </w:rPr>
            </w:pPr>
            <w:r w:rsidRPr="001A1422">
              <w:rPr>
                <w:bCs/>
              </w:rPr>
              <w:t>Gap Openings</w:t>
            </w:r>
          </w:p>
        </w:tc>
        <w:tc>
          <w:tcPr>
            <w:tcW w:w="0" w:type="auto"/>
            <w:tcBorders>
              <w:top w:val="outset" w:sz="12" w:space="0" w:color="auto"/>
              <w:left w:val="nil"/>
              <w:bottom w:val="outset" w:sz="4" w:space="0" w:color="auto"/>
              <w:right w:val="nil"/>
            </w:tcBorders>
            <w:vAlign w:val="center"/>
            <w:hideMark/>
          </w:tcPr>
          <w:p w:rsidR="00640143" w:rsidRPr="001A1422" w:rsidRDefault="00640143" w:rsidP="00640143">
            <w:pPr>
              <w:rPr>
                <w:bCs/>
              </w:rPr>
            </w:pPr>
            <w:r w:rsidRPr="001A1422">
              <w:rPr>
                <w:bCs/>
              </w:rPr>
              <w:t>Tag Start</w:t>
            </w:r>
          </w:p>
        </w:tc>
        <w:tc>
          <w:tcPr>
            <w:tcW w:w="0" w:type="auto"/>
            <w:tcBorders>
              <w:top w:val="outset" w:sz="12" w:space="0" w:color="auto"/>
              <w:left w:val="nil"/>
              <w:bottom w:val="outset" w:sz="4" w:space="0" w:color="auto"/>
              <w:right w:val="nil"/>
            </w:tcBorders>
            <w:vAlign w:val="center"/>
            <w:hideMark/>
          </w:tcPr>
          <w:p w:rsidR="00640143" w:rsidRPr="001A1422" w:rsidRDefault="00640143" w:rsidP="00640143">
            <w:pPr>
              <w:rPr>
                <w:bCs/>
              </w:rPr>
            </w:pPr>
            <w:r w:rsidRPr="001A1422">
              <w:rPr>
                <w:bCs/>
              </w:rPr>
              <w:t>Tag End</w:t>
            </w:r>
          </w:p>
        </w:tc>
        <w:tc>
          <w:tcPr>
            <w:tcW w:w="0" w:type="auto"/>
            <w:tcBorders>
              <w:top w:val="outset" w:sz="12" w:space="0" w:color="auto"/>
              <w:left w:val="nil"/>
              <w:bottom w:val="outset" w:sz="4" w:space="0" w:color="auto"/>
              <w:right w:val="nil"/>
            </w:tcBorders>
            <w:vAlign w:val="center"/>
            <w:hideMark/>
          </w:tcPr>
          <w:p w:rsidR="00640143" w:rsidRPr="001A1422" w:rsidRDefault="00640143" w:rsidP="00640143">
            <w:pPr>
              <w:rPr>
                <w:bCs/>
              </w:rPr>
            </w:pPr>
            <w:proofErr w:type="spellStart"/>
            <w:r w:rsidRPr="001A1422">
              <w:rPr>
                <w:bCs/>
              </w:rPr>
              <w:t>circRNA</w:t>
            </w:r>
            <w:proofErr w:type="spellEnd"/>
            <w:r w:rsidRPr="001A1422">
              <w:rPr>
                <w:bCs/>
              </w:rPr>
              <w:t xml:space="preserve"> Start</w:t>
            </w:r>
          </w:p>
        </w:tc>
        <w:tc>
          <w:tcPr>
            <w:tcW w:w="0" w:type="auto"/>
            <w:tcBorders>
              <w:top w:val="outset" w:sz="12" w:space="0" w:color="auto"/>
              <w:left w:val="nil"/>
              <w:bottom w:val="outset" w:sz="4" w:space="0" w:color="auto"/>
              <w:right w:val="nil"/>
            </w:tcBorders>
            <w:vAlign w:val="center"/>
            <w:hideMark/>
          </w:tcPr>
          <w:p w:rsidR="00640143" w:rsidRPr="001A1422" w:rsidRDefault="00640143" w:rsidP="00640143">
            <w:pPr>
              <w:rPr>
                <w:bCs/>
              </w:rPr>
            </w:pPr>
            <w:proofErr w:type="spellStart"/>
            <w:r w:rsidRPr="001A1422">
              <w:rPr>
                <w:bCs/>
              </w:rPr>
              <w:t>circRNA</w:t>
            </w:r>
            <w:proofErr w:type="spellEnd"/>
            <w:r w:rsidRPr="001A1422">
              <w:rPr>
                <w:bCs/>
              </w:rPr>
              <w:t xml:space="preserve"> </w:t>
            </w:r>
            <w:proofErr w:type="spellStart"/>
            <w:r w:rsidRPr="001A1422">
              <w:rPr>
                <w:bCs/>
              </w:rPr>
              <w:t>ENd</w:t>
            </w:r>
            <w:proofErr w:type="spellEnd"/>
          </w:p>
        </w:tc>
        <w:tc>
          <w:tcPr>
            <w:tcW w:w="0" w:type="auto"/>
            <w:tcBorders>
              <w:top w:val="outset" w:sz="12" w:space="0" w:color="auto"/>
              <w:left w:val="nil"/>
              <w:bottom w:val="outset" w:sz="4" w:space="0" w:color="auto"/>
            </w:tcBorders>
            <w:vAlign w:val="center"/>
            <w:hideMark/>
          </w:tcPr>
          <w:p w:rsidR="00574E08" w:rsidRPr="001A1422" w:rsidRDefault="00640143" w:rsidP="00640143">
            <w:pPr>
              <w:rPr>
                <w:bCs/>
              </w:rPr>
            </w:pPr>
            <w:r w:rsidRPr="001A1422">
              <w:rPr>
                <w:bCs/>
              </w:rPr>
              <w:t>Upstream/</w:t>
            </w:r>
          </w:p>
          <w:p w:rsidR="00640143" w:rsidRPr="001A1422" w:rsidRDefault="00640143" w:rsidP="00640143">
            <w:pPr>
              <w:rPr>
                <w:bCs/>
              </w:rPr>
            </w:pPr>
            <w:r w:rsidRPr="001A1422">
              <w:rPr>
                <w:bCs/>
              </w:rPr>
              <w:t>Downstream</w:t>
            </w:r>
          </w:p>
        </w:tc>
      </w:tr>
      <w:tr w:rsidR="00640143" w:rsidRPr="001E4199" w:rsidTr="00A05727">
        <w:trPr>
          <w:tblCellSpacing w:w="15" w:type="dxa"/>
        </w:trPr>
        <w:tc>
          <w:tcPr>
            <w:tcW w:w="0" w:type="auto"/>
            <w:tcBorders>
              <w:top w:val="outset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0143" w:rsidRPr="001E4199" w:rsidRDefault="00640143" w:rsidP="00640143">
            <w:proofErr w:type="spellStart"/>
            <w:r w:rsidRPr="001E4199">
              <w:t>circLARP4</w:t>
            </w:r>
            <w:proofErr w:type="spellEnd"/>
          </w:p>
        </w:tc>
        <w:tc>
          <w:tcPr>
            <w:tcW w:w="0" w:type="auto"/>
            <w:tcBorders>
              <w:top w:val="outset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0143" w:rsidRPr="001E4199" w:rsidRDefault="00640143" w:rsidP="00640143">
            <w:proofErr w:type="spellStart"/>
            <w:r w:rsidRPr="001E4199">
              <w:t>HHFCT_37334_cluster</w:t>
            </w:r>
            <w:proofErr w:type="spellEnd"/>
            <w:r w:rsidRPr="001E4199">
              <w:t>-4914_3_27_31</w:t>
            </w:r>
          </w:p>
        </w:tc>
        <w:tc>
          <w:tcPr>
            <w:tcW w:w="0" w:type="auto"/>
            <w:tcBorders>
              <w:top w:val="outset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0143" w:rsidRPr="001E4199" w:rsidRDefault="00640143" w:rsidP="00640143">
            <w:r w:rsidRPr="001E4199">
              <w:t>100.00</w:t>
            </w:r>
          </w:p>
        </w:tc>
        <w:tc>
          <w:tcPr>
            <w:tcW w:w="0" w:type="auto"/>
            <w:tcBorders>
              <w:top w:val="outset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0143" w:rsidRPr="001E4199" w:rsidRDefault="00640143" w:rsidP="00640143">
            <w:r w:rsidRPr="001E4199">
              <w:t>31</w:t>
            </w:r>
          </w:p>
        </w:tc>
        <w:tc>
          <w:tcPr>
            <w:tcW w:w="0" w:type="auto"/>
            <w:tcBorders>
              <w:top w:val="outset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0143" w:rsidRPr="001E4199" w:rsidRDefault="00640143" w:rsidP="00640143">
            <w:r w:rsidRPr="001E4199">
              <w:t>0</w:t>
            </w:r>
          </w:p>
        </w:tc>
        <w:tc>
          <w:tcPr>
            <w:tcW w:w="0" w:type="auto"/>
            <w:tcBorders>
              <w:top w:val="outset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0143" w:rsidRPr="001E4199" w:rsidRDefault="00640143" w:rsidP="00640143">
            <w:r w:rsidRPr="001E4199">
              <w:t>0</w:t>
            </w:r>
          </w:p>
        </w:tc>
        <w:tc>
          <w:tcPr>
            <w:tcW w:w="0" w:type="auto"/>
            <w:tcBorders>
              <w:top w:val="outset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0143" w:rsidRPr="001E4199" w:rsidRDefault="00640143" w:rsidP="00640143">
            <w:r w:rsidRPr="001E4199">
              <w:t>1</w:t>
            </w:r>
          </w:p>
        </w:tc>
        <w:tc>
          <w:tcPr>
            <w:tcW w:w="0" w:type="auto"/>
            <w:tcBorders>
              <w:top w:val="outset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0143" w:rsidRPr="001E4199" w:rsidRDefault="00640143" w:rsidP="00640143">
            <w:r w:rsidRPr="001E4199">
              <w:t>31</w:t>
            </w:r>
          </w:p>
        </w:tc>
        <w:tc>
          <w:tcPr>
            <w:tcW w:w="0" w:type="auto"/>
            <w:tcBorders>
              <w:top w:val="outset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0143" w:rsidRPr="001E4199" w:rsidRDefault="00640143" w:rsidP="00640143">
            <w:r w:rsidRPr="001E4199">
              <w:t>-732</w:t>
            </w:r>
          </w:p>
        </w:tc>
        <w:tc>
          <w:tcPr>
            <w:tcW w:w="0" w:type="auto"/>
            <w:tcBorders>
              <w:top w:val="outset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0143" w:rsidRPr="001E4199" w:rsidRDefault="00640143" w:rsidP="00640143">
            <w:r w:rsidRPr="001E4199">
              <w:t>-702</w:t>
            </w:r>
          </w:p>
        </w:tc>
        <w:tc>
          <w:tcPr>
            <w:tcW w:w="0" w:type="auto"/>
            <w:tcBorders>
              <w:top w:val="outset" w:sz="4" w:space="0" w:color="auto"/>
              <w:left w:val="nil"/>
              <w:bottom w:val="nil"/>
            </w:tcBorders>
            <w:vAlign w:val="center"/>
            <w:hideMark/>
          </w:tcPr>
          <w:p w:rsidR="00640143" w:rsidRPr="001E4199" w:rsidRDefault="00640143" w:rsidP="00640143">
            <w:r w:rsidRPr="001E4199">
              <w:t>Upstream</w:t>
            </w:r>
          </w:p>
        </w:tc>
      </w:tr>
      <w:tr w:rsidR="00640143" w:rsidRPr="00640143" w:rsidTr="00A0572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40143" w:rsidRPr="00640143" w:rsidRDefault="00640143" w:rsidP="00640143">
            <w:proofErr w:type="spellStart"/>
            <w:r w:rsidRPr="002269E2">
              <w:t>circLARP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proofErr w:type="spellStart"/>
            <w:r w:rsidRPr="00640143">
              <w:t>HPCB1_8868_G11142.1_50847450_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Upstream</w:t>
            </w:r>
          </w:p>
        </w:tc>
      </w:tr>
      <w:tr w:rsidR="00640143" w:rsidRPr="00640143" w:rsidTr="00A0572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40143" w:rsidRPr="00640143" w:rsidRDefault="00640143" w:rsidP="00640143">
            <w:proofErr w:type="spellStart"/>
            <w:r w:rsidRPr="002269E2">
              <w:t>circLARP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proofErr w:type="spellStart"/>
            <w:r w:rsidRPr="00640143">
              <w:t>HPCB3_4799_G6621.1_50847320_2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Upstream</w:t>
            </w:r>
          </w:p>
        </w:tc>
      </w:tr>
      <w:tr w:rsidR="00640143" w:rsidRPr="00640143" w:rsidTr="00A0572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40143" w:rsidRPr="00640143" w:rsidRDefault="00640143" w:rsidP="00640143">
            <w:proofErr w:type="spellStart"/>
            <w:r w:rsidRPr="002269E2">
              <w:t>circLARP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proofErr w:type="spellStart"/>
            <w:r w:rsidRPr="00640143">
              <w:t>HPRT3_5895_G7746.1_50847321_2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Upstream</w:t>
            </w:r>
          </w:p>
        </w:tc>
      </w:tr>
      <w:tr w:rsidR="00640143" w:rsidRPr="00640143" w:rsidTr="00A0572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40143" w:rsidRPr="00640143" w:rsidRDefault="00640143" w:rsidP="00640143">
            <w:proofErr w:type="spellStart"/>
            <w:r w:rsidRPr="002269E2">
              <w:t>circLARP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proofErr w:type="spellStart"/>
            <w:r w:rsidRPr="00640143">
              <w:t>HPSEF_5036_G6015.1_50847357_3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Upstream</w:t>
            </w:r>
          </w:p>
        </w:tc>
      </w:tr>
      <w:tr w:rsidR="00640143" w:rsidRPr="00640143" w:rsidTr="00A0572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40143" w:rsidRPr="00640143" w:rsidRDefault="00640143" w:rsidP="00640143">
            <w:proofErr w:type="spellStart"/>
            <w:r w:rsidRPr="002269E2">
              <w:t>circLARP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proofErr w:type="spellStart"/>
            <w:r w:rsidRPr="00640143">
              <w:t>HPSEF_7668_G9214.1_36910204_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Upstream</w:t>
            </w:r>
          </w:p>
        </w:tc>
      </w:tr>
      <w:tr w:rsidR="00640143" w:rsidRPr="00640143" w:rsidTr="00A0572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40143" w:rsidRPr="00640143" w:rsidRDefault="00640143" w:rsidP="00640143">
            <w:proofErr w:type="spellStart"/>
            <w:r w:rsidRPr="002269E2">
              <w:t>circLARP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proofErr w:type="spellStart"/>
            <w:r w:rsidRPr="00640143">
              <w:t>HPSLB_1690_G2053.1_50847384_3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-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  <w:hideMark/>
          </w:tcPr>
          <w:p w:rsidR="00640143" w:rsidRPr="00640143" w:rsidRDefault="00640143" w:rsidP="00640143">
            <w:r w:rsidRPr="00640143">
              <w:t>Upstream</w:t>
            </w:r>
          </w:p>
        </w:tc>
      </w:tr>
    </w:tbl>
    <w:p w:rsidR="00640143" w:rsidRDefault="00640143" w:rsidP="000F0D8A"/>
    <w:p w:rsidR="00640143" w:rsidRDefault="00640143" w:rsidP="000F0D8A"/>
    <w:p w:rsidR="00640143" w:rsidRDefault="00640143" w:rsidP="000F0D8A"/>
    <w:p w:rsidR="00640143" w:rsidRDefault="00640143" w:rsidP="000F0D8A"/>
    <w:p w:rsidR="00640143" w:rsidRDefault="00640143" w:rsidP="000F0D8A"/>
    <w:p w:rsidR="00640143" w:rsidRDefault="00640143" w:rsidP="000F0D8A"/>
    <w:p w:rsidR="00640143" w:rsidRDefault="00640143" w:rsidP="000F0D8A"/>
    <w:p w:rsidR="00640143" w:rsidRDefault="00640143" w:rsidP="000F0D8A"/>
    <w:p w:rsidR="00A96C51" w:rsidRDefault="00A96C51" w:rsidP="00640143">
      <w:pPr>
        <w:rPr>
          <w:b/>
          <w:bCs/>
          <w:szCs w:val="21"/>
        </w:rPr>
      </w:pPr>
    </w:p>
    <w:p w:rsidR="00640143" w:rsidRDefault="00640143" w:rsidP="00DD2F72">
      <w:pPr>
        <w:ind w:firstLineChars="1900" w:firstLine="3990"/>
        <w:rPr>
          <w:bCs/>
          <w:szCs w:val="21"/>
        </w:rPr>
      </w:pPr>
    </w:p>
    <w:p w:rsidR="005F1372" w:rsidRDefault="005F1372" w:rsidP="002F36E9">
      <w:pPr>
        <w:ind w:firstLineChars="1900" w:firstLine="3990"/>
        <w:rPr>
          <w:szCs w:val="21"/>
        </w:rPr>
      </w:pPr>
      <w:bookmarkStart w:id="3" w:name="_Hlk481684641"/>
      <w:r w:rsidRPr="00037165">
        <w:rPr>
          <w:bCs/>
          <w:szCs w:val="21"/>
        </w:rPr>
        <w:t xml:space="preserve">Table </w:t>
      </w:r>
      <w:proofErr w:type="spellStart"/>
      <w:proofErr w:type="gramStart"/>
      <w:r w:rsidRPr="00037165">
        <w:rPr>
          <w:bCs/>
          <w:szCs w:val="21"/>
        </w:rPr>
        <w:t>S</w:t>
      </w:r>
      <w:r w:rsidR="001546A3">
        <w:rPr>
          <w:bCs/>
          <w:szCs w:val="21"/>
        </w:rPr>
        <w:t>9</w:t>
      </w:r>
      <w:proofErr w:type="spellEnd"/>
      <w:r w:rsidR="00965AD1">
        <w:rPr>
          <w:szCs w:val="21"/>
        </w:rPr>
        <w:t xml:space="preserve">  C</w:t>
      </w:r>
      <w:r>
        <w:rPr>
          <w:szCs w:val="21"/>
        </w:rPr>
        <w:t>orrelation</w:t>
      </w:r>
      <w:proofErr w:type="gramEnd"/>
      <w:r>
        <w:rPr>
          <w:szCs w:val="21"/>
        </w:rPr>
        <w:t xml:space="preserve"> of </w:t>
      </w:r>
      <w:proofErr w:type="spellStart"/>
      <w:r>
        <w:rPr>
          <w:szCs w:val="21"/>
        </w:rPr>
        <w:t>circLARP4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with </w:t>
      </w:r>
      <w:proofErr w:type="spellStart"/>
      <w:r>
        <w:rPr>
          <w:szCs w:val="21"/>
        </w:rPr>
        <w:t>clinicopathologic</w:t>
      </w:r>
      <w:proofErr w:type="spellEnd"/>
      <w:r>
        <w:rPr>
          <w:szCs w:val="21"/>
        </w:rPr>
        <w:t xml:space="preserve"> characteristics of GC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710"/>
        <w:gridCol w:w="1080"/>
        <w:gridCol w:w="1260"/>
        <w:gridCol w:w="1260"/>
        <w:gridCol w:w="1034"/>
      </w:tblGrid>
      <w:tr w:rsidR="005F1372" w:rsidRPr="002742A9" w:rsidTr="005F1372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5F1372" w:rsidRPr="002742A9" w:rsidRDefault="005F1372" w:rsidP="005F1372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ircLARP4</w:t>
            </w:r>
            <w:proofErr w:type="spellEnd"/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5F1372" w:rsidRPr="002742A9" w:rsidTr="005F1372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</w:tr>
      <w:tr w:rsidR="005F1372" w:rsidRPr="002742A9" w:rsidTr="00550A8E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</w:tr>
      <w:tr w:rsidR="005F1372" w:rsidRPr="002742A9" w:rsidTr="00550A8E">
        <w:tc>
          <w:tcPr>
            <w:tcW w:w="2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F1372" w:rsidRPr="00167397" w:rsidRDefault="005F1372" w:rsidP="005F1372">
            <w:pPr>
              <w:rPr>
                <w:b/>
                <w:i/>
                <w:szCs w:val="21"/>
              </w:rPr>
            </w:pPr>
            <w:r w:rsidRPr="00167397">
              <w:rPr>
                <w:b/>
                <w:i/>
                <w:szCs w:val="21"/>
              </w:rPr>
              <w:t>Age (y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</w:tr>
      <w:tr w:rsidR="005F1372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1372" w:rsidRPr="002742A9" w:rsidRDefault="005F1372" w:rsidP="005F1372">
            <w:pPr>
              <w:rPr>
                <w:szCs w:val="21"/>
              </w:rPr>
            </w:pPr>
            <w:r w:rsidRPr="002742A9"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rPr>
                <w:szCs w:val="21"/>
              </w:rPr>
            </w:pPr>
            <w:r w:rsidRPr="002742A9"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</w:tr>
      <w:tr w:rsidR="005F1372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1372" w:rsidRPr="002742A9" w:rsidRDefault="005F1372" w:rsidP="005F137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2754FC" w:rsidP="005F137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22</w:t>
            </w:r>
          </w:p>
        </w:tc>
      </w:tr>
      <w:tr w:rsidR="005F1372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1372" w:rsidRPr="00167397" w:rsidRDefault="005F1372" w:rsidP="005F1372">
            <w:pPr>
              <w:rPr>
                <w:b/>
                <w:i/>
                <w:szCs w:val="21"/>
              </w:rPr>
            </w:pPr>
            <w:r w:rsidRPr="00167397">
              <w:rPr>
                <w:rFonts w:hint="eastAsia"/>
                <w:b/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</w:tr>
      <w:tr w:rsidR="005F1372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1372" w:rsidRPr="002742A9" w:rsidRDefault="005F1372" w:rsidP="005F137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rPr>
                <w:szCs w:val="21"/>
              </w:rPr>
            </w:pPr>
            <w:r w:rsidRPr="002742A9"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8A5A11" w:rsidP="005F137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8A5A11" w:rsidP="005F137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</w:tr>
      <w:tr w:rsidR="005F1372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1372" w:rsidRPr="002742A9" w:rsidRDefault="005F1372" w:rsidP="005F1372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rPr>
                <w:szCs w:val="21"/>
              </w:rPr>
            </w:pPr>
            <w:r>
              <w:rPr>
                <w:szCs w:val="21"/>
              </w:rPr>
              <w:t xml:space="preserve">   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rPr>
                <w:szCs w:val="21"/>
              </w:rPr>
            </w:pPr>
            <w:r w:rsidRPr="002742A9">
              <w:rPr>
                <w:rFonts w:hint="eastAsia"/>
                <w:szCs w:val="21"/>
              </w:rPr>
              <w:t xml:space="preserve">    </w:t>
            </w:r>
            <w:r w:rsidR="008A5A11">
              <w:rPr>
                <w:szCs w:val="21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8A5A11" w:rsidP="005F137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0B132B" w:rsidP="005F137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28</w:t>
            </w:r>
          </w:p>
        </w:tc>
      </w:tr>
      <w:tr w:rsidR="00873F50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3F50" w:rsidRPr="002754FC" w:rsidRDefault="00873F50" w:rsidP="005F1372">
            <w:pPr>
              <w:rPr>
                <w:b/>
                <w:i/>
                <w:szCs w:val="21"/>
              </w:rPr>
            </w:pPr>
            <w:r w:rsidRPr="002754FC">
              <w:rPr>
                <w:rFonts w:hint="eastAsia"/>
                <w:b/>
                <w:i/>
                <w:szCs w:val="21"/>
              </w:rPr>
              <w:t>Tumor size (</w:t>
            </w:r>
            <w:r w:rsidRPr="002754FC">
              <w:rPr>
                <w:b/>
                <w:i/>
                <w:szCs w:val="21"/>
              </w:rPr>
              <w:t>cm</w:t>
            </w:r>
            <w:r w:rsidRPr="002754FC">
              <w:rPr>
                <w:rFonts w:hint="eastAsia"/>
                <w:b/>
                <w:i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Default="00873F50" w:rsidP="005F1372">
            <w:pPr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Pr="002742A9" w:rsidRDefault="00873F50" w:rsidP="005F1372">
            <w:pPr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Default="00873F50" w:rsidP="005F1372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Default="00873F50" w:rsidP="005F1372">
            <w:pPr>
              <w:jc w:val="center"/>
              <w:rPr>
                <w:szCs w:val="21"/>
              </w:rPr>
            </w:pPr>
          </w:p>
        </w:tc>
      </w:tr>
      <w:tr w:rsidR="00873F50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3F50" w:rsidRPr="002742A9" w:rsidRDefault="00873F50" w:rsidP="005F1372">
            <w:pPr>
              <w:rPr>
                <w:szCs w:val="21"/>
              </w:rPr>
            </w:pPr>
            <w:bookmarkStart w:id="4" w:name="OLE_LINK6"/>
            <w:r>
              <w:rPr>
                <w:szCs w:val="21"/>
              </w:rPr>
              <w:t>≥3</w:t>
            </w:r>
            <w:bookmarkEnd w:id="4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Default="00873F50" w:rsidP="005F13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Pr="002742A9" w:rsidRDefault="00873F50" w:rsidP="005F13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 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Default="00191182" w:rsidP="005F137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Default="00873F50" w:rsidP="005F1372">
            <w:pPr>
              <w:jc w:val="center"/>
              <w:rPr>
                <w:szCs w:val="21"/>
              </w:rPr>
            </w:pPr>
          </w:p>
        </w:tc>
      </w:tr>
      <w:tr w:rsidR="00873F50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3F50" w:rsidRPr="002742A9" w:rsidRDefault="00873F50" w:rsidP="005F13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&lt;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Default="00873F50" w:rsidP="005F13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Pr="002742A9" w:rsidRDefault="00873F50" w:rsidP="005F13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 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Default="00873F50" w:rsidP="005F137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F50" w:rsidRDefault="00092160" w:rsidP="005F137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</w:t>
            </w:r>
            <w:r w:rsidR="000B132B">
              <w:rPr>
                <w:rFonts w:hint="eastAsia"/>
                <w:szCs w:val="21"/>
              </w:rPr>
              <w:t>1</w:t>
            </w:r>
          </w:p>
        </w:tc>
      </w:tr>
      <w:tr w:rsidR="005F1372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1372" w:rsidRPr="002742A9" w:rsidRDefault="00615CFE" w:rsidP="005F1372">
            <w:pPr>
              <w:rPr>
                <w:szCs w:val="21"/>
              </w:rPr>
            </w:pPr>
            <w:r>
              <w:rPr>
                <w:b/>
                <w:i/>
                <w:szCs w:val="21"/>
              </w:rPr>
              <w:t>Pathological</w:t>
            </w:r>
            <w:r w:rsidR="0062231E" w:rsidRPr="0062231E">
              <w:rPr>
                <w:b/>
                <w:i/>
                <w:szCs w:val="21"/>
              </w:rPr>
              <w:t xml:space="preserve"> class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</w:tr>
      <w:tr w:rsidR="005F1372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1372" w:rsidRPr="002742A9" w:rsidRDefault="00615CFE" w:rsidP="005F1372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Adenocarcinoma</w:t>
            </w:r>
            <w:proofErr w:type="spellEnd"/>
            <w:r>
              <w:rPr>
                <w:szCs w:val="21"/>
              </w:rPr>
              <w:t xml:space="preserve"> (A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 w:rsidR="00615CFE"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 w:rsidR="00615CFE">
              <w:rPr>
                <w:szCs w:val="21"/>
              </w:rPr>
              <w:t xml:space="preserve">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437EE" w:rsidP="005F137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jc w:val="center"/>
              <w:rPr>
                <w:szCs w:val="21"/>
              </w:rPr>
            </w:pPr>
          </w:p>
        </w:tc>
      </w:tr>
      <w:tr w:rsidR="005F1372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1372" w:rsidRPr="002742A9" w:rsidRDefault="00615CFE" w:rsidP="005F1372">
            <w:pPr>
              <w:rPr>
                <w:szCs w:val="21"/>
              </w:rPr>
            </w:pPr>
            <w:r w:rsidRPr="00615CFE">
              <w:rPr>
                <w:szCs w:val="21"/>
              </w:rPr>
              <w:t>Signet ring cell carcinoma</w:t>
            </w:r>
            <w:r>
              <w:rPr>
                <w:szCs w:val="21"/>
              </w:rPr>
              <w:t xml:space="preserve"> (</w:t>
            </w:r>
            <w:proofErr w:type="spellStart"/>
            <w:r>
              <w:rPr>
                <w:szCs w:val="21"/>
              </w:rPr>
              <w:t>SRCC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rPr>
                <w:szCs w:val="21"/>
              </w:rPr>
            </w:pPr>
            <w:r>
              <w:rPr>
                <w:szCs w:val="21"/>
              </w:rPr>
              <w:t xml:space="preserve">   </w:t>
            </w:r>
            <w:r w:rsidR="00615CFE">
              <w:rPr>
                <w:szCs w:val="21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615CFE" w:rsidP="005F13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 </w:t>
            </w:r>
            <w:r w:rsidR="005437EE">
              <w:rPr>
                <w:szCs w:val="21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437EE" w:rsidP="005F137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1372" w:rsidRPr="002742A9" w:rsidRDefault="005F1372" w:rsidP="005F13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0.</w:t>
            </w:r>
            <w:r w:rsidR="00C84FB6">
              <w:rPr>
                <w:szCs w:val="21"/>
              </w:rPr>
              <w:t>666</w:t>
            </w:r>
          </w:p>
        </w:tc>
      </w:tr>
      <w:tr w:rsidR="00615CFE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5CFE" w:rsidRDefault="00615CFE" w:rsidP="00615CFE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AC+SRC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CFE" w:rsidRDefault="00615CFE" w:rsidP="00615C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CFE" w:rsidRDefault="005437EE" w:rsidP="00615CF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 2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CFE" w:rsidRDefault="005437EE" w:rsidP="00615CF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CFE" w:rsidRDefault="00615CFE" w:rsidP="00615CFE">
            <w:pPr>
              <w:rPr>
                <w:szCs w:val="21"/>
              </w:rPr>
            </w:pPr>
          </w:p>
        </w:tc>
      </w:tr>
      <w:tr w:rsidR="005437EE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Default="005437EE" w:rsidP="005437EE">
            <w:pPr>
              <w:rPr>
                <w:szCs w:val="21"/>
              </w:rPr>
            </w:pPr>
            <w:r w:rsidRPr="00167397">
              <w:rPr>
                <w:b/>
                <w:i/>
                <w:szCs w:val="21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Default="005437EE" w:rsidP="005437EE">
            <w:pPr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Default="005437EE" w:rsidP="005437EE">
            <w:pPr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Default="005437EE" w:rsidP="005437E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Default="005437EE" w:rsidP="005437EE">
            <w:pPr>
              <w:rPr>
                <w:szCs w:val="21"/>
              </w:rPr>
            </w:pPr>
          </w:p>
        </w:tc>
      </w:tr>
      <w:tr w:rsidR="005437EE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167397" w:rsidRDefault="005437EE" w:rsidP="005437EE">
            <w:pPr>
              <w:rPr>
                <w:b/>
                <w:i/>
                <w:szCs w:val="21"/>
              </w:rPr>
            </w:pPr>
            <w:r w:rsidRPr="002742A9">
              <w:rPr>
                <w:rFonts w:ascii="SimSun" w:hAnsi="SimSun" w:cs="SimSun" w:hint="eastAsia"/>
                <w:szCs w:val="21"/>
              </w:rPr>
              <w:t>Ⅰ</w:t>
            </w:r>
            <w:r w:rsidR="00DC538A">
              <w:rPr>
                <w:szCs w:val="21"/>
              </w:rPr>
              <w:t>+</w:t>
            </w:r>
            <w:r w:rsidRPr="002742A9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873F50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873F50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873F50">
              <w:rPr>
                <w:szCs w:val="21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</w:tr>
      <w:tr w:rsidR="005437EE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2742A9" w:rsidRDefault="005437EE" w:rsidP="005437EE">
            <w:pPr>
              <w:jc w:val="left"/>
              <w:rPr>
                <w:szCs w:val="21"/>
              </w:rPr>
            </w:pPr>
            <w:r w:rsidRPr="002742A9">
              <w:rPr>
                <w:rFonts w:ascii="SimSun" w:hAnsi="SimSun" w:cs="SimSun" w:hint="eastAsia"/>
                <w:szCs w:val="21"/>
              </w:rPr>
              <w:t>Ⅱ</w:t>
            </w:r>
            <w:r w:rsidR="00DC538A">
              <w:rPr>
                <w:rFonts w:ascii="SimSun" w:hAnsi="SimSun" w:cs="SimSun"/>
                <w:szCs w:val="21"/>
              </w:rPr>
              <w:t>+</w:t>
            </w:r>
            <w:r w:rsidRPr="002742A9">
              <w:rPr>
                <w:rFonts w:ascii="SimSun" w:hAnsi="SimSun" w:cs="SimSun" w:hint="eastAsia"/>
                <w:szCs w:val="21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873F50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873F50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873F50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C84FB6" w:rsidP="00C84FB6">
            <w:pPr>
              <w:rPr>
                <w:szCs w:val="21"/>
              </w:rPr>
            </w:pPr>
            <w:r>
              <w:rPr>
                <w:szCs w:val="21"/>
              </w:rPr>
              <w:t xml:space="preserve">  0.084</w:t>
            </w:r>
          </w:p>
        </w:tc>
      </w:tr>
      <w:tr w:rsidR="005437EE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2742A9" w:rsidRDefault="005437EE" w:rsidP="005437EE">
            <w:pPr>
              <w:jc w:val="left"/>
              <w:rPr>
                <w:szCs w:val="21"/>
              </w:rPr>
            </w:pPr>
            <w:r w:rsidRPr="002742A9">
              <w:rPr>
                <w:rFonts w:ascii="SimSun" w:hAnsi="SimSun" w:cs="SimSun" w:hint="eastAsia"/>
                <w:szCs w:val="21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873F50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873F50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873F50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191182">
            <w:pPr>
              <w:ind w:firstLineChars="100" w:firstLine="210"/>
              <w:rPr>
                <w:szCs w:val="21"/>
              </w:rPr>
            </w:pPr>
          </w:p>
        </w:tc>
      </w:tr>
      <w:tr w:rsidR="005437EE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2742A9" w:rsidRDefault="005437EE" w:rsidP="005437EE">
            <w:pPr>
              <w:rPr>
                <w:i/>
                <w:szCs w:val="21"/>
              </w:rPr>
            </w:pPr>
            <w:r w:rsidRPr="00CE3380">
              <w:rPr>
                <w:b/>
                <w:i/>
                <w:szCs w:val="21"/>
              </w:rPr>
              <w:t>T class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</w:tr>
      <w:tr w:rsidR="005437EE" w:rsidRPr="002742A9" w:rsidTr="00550A8E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2742A9" w:rsidRDefault="005437EE" w:rsidP="005437EE">
            <w:pPr>
              <w:rPr>
                <w:szCs w:val="21"/>
              </w:rPr>
            </w:pPr>
            <w:proofErr w:type="spellStart"/>
            <w:r w:rsidRPr="00241770">
              <w:rPr>
                <w:szCs w:val="21"/>
              </w:rPr>
              <w:t>T1</w:t>
            </w:r>
            <w:r w:rsidR="00DC538A">
              <w:rPr>
                <w:szCs w:val="21"/>
              </w:rPr>
              <w:t>+</w:t>
            </w:r>
            <w:r w:rsidRPr="00241770">
              <w:rPr>
                <w:szCs w:val="21"/>
              </w:rPr>
              <w:t>T2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  <w:r w:rsidRPr="002742A9">
              <w:rPr>
                <w:rFonts w:hint="eastAsia"/>
                <w:szCs w:val="21"/>
              </w:rPr>
              <w:t xml:space="preserve"> </w:t>
            </w:r>
            <w:r w:rsidR="00191182">
              <w:rPr>
                <w:szCs w:val="21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191182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191182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</w:tr>
      <w:tr w:rsidR="005437EE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2742A9" w:rsidRDefault="005437EE" w:rsidP="005437EE">
            <w:pPr>
              <w:rPr>
                <w:szCs w:val="21"/>
              </w:rPr>
            </w:pPr>
            <w:proofErr w:type="spellStart"/>
            <w:r w:rsidRPr="00241770">
              <w:rPr>
                <w:szCs w:val="21"/>
              </w:rPr>
              <w:t>T3</w:t>
            </w:r>
            <w:r w:rsidR="00DC538A">
              <w:rPr>
                <w:szCs w:val="21"/>
              </w:rPr>
              <w:t>+</w:t>
            </w:r>
            <w:r w:rsidRPr="00241770">
              <w:rPr>
                <w:szCs w:val="21"/>
              </w:rPr>
              <w:t>T4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  <w:r w:rsidRPr="002742A9">
              <w:rPr>
                <w:rFonts w:hint="eastAsia"/>
                <w:szCs w:val="21"/>
              </w:rPr>
              <w:t xml:space="preserve"> </w:t>
            </w:r>
            <w:r w:rsidR="00191182">
              <w:rPr>
                <w:szCs w:val="21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191182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191182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 w:rsidR="00191182">
              <w:rPr>
                <w:rFonts w:hint="eastAsia"/>
                <w:szCs w:val="21"/>
              </w:rPr>
              <w:t>0.</w:t>
            </w:r>
            <w:r w:rsidR="00092160">
              <w:rPr>
                <w:szCs w:val="21"/>
              </w:rPr>
              <w:t>073</w:t>
            </w:r>
          </w:p>
        </w:tc>
      </w:tr>
      <w:tr w:rsidR="005437EE" w:rsidRPr="002742A9" w:rsidTr="00550A8E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2742A9" w:rsidRDefault="005437EE" w:rsidP="005437EE">
            <w:pPr>
              <w:rPr>
                <w:szCs w:val="21"/>
              </w:rPr>
            </w:pPr>
            <w:r w:rsidRPr="00CE3380">
              <w:rPr>
                <w:b/>
                <w:i/>
                <w:szCs w:val="21"/>
              </w:rPr>
              <w:t>N class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</w:tr>
      <w:tr w:rsidR="005437EE" w:rsidRPr="002742A9" w:rsidTr="005F137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2742A9" w:rsidRDefault="005437EE" w:rsidP="005437EE">
            <w:pPr>
              <w:rPr>
                <w:szCs w:val="21"/>
              </w:rPr>
            </w:pPr>
            <w:proofErr w:type="spellStart"/>
            <w:r w:rsidRPr="00241770">
              <w:rPr>
                <w:szCs w:val="21"/>
              </w:rPr>
              <w:t>N0</w:t>
            </w:r>
            <w:r w:rsidR="00DC538A">
              <w:rPr>
                <w:szCs w:val="21"/>
              </w:rPr>
              <w:t>+</w:t>
            </w:r>
            <w:r w:rsidRPr="00241770">
              <w:rPr>
                <w:szCs w:val="21"/>
              </w:rPr>
              <w:t>N1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  <w:r w:rsidRPr="002742A9">
              <w:rPr>
                <w:rFonts w:hint="eastAsia"/>
                <w:szCs w:val="21"/>
              </w:rPr>
              <w:t xml:space="preserve"> </w:t>
            </w:r>
            <w:r w:rsidR="00B73648">
              <w:rPr>
                <w:szCs w:val="21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50A8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50A8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</w:tr>
      <w:tr w:rsidR="005437EE" w:rsidRPr="002742A9" w:rsidTr="005F137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2742A9" w:rsidRDefault="005437EE" w:rsidP="005437EE">
            <w:pPr>
              <w:rPr>
                <w:szCs w:val="21"/>
              </w:rPr>
            </w:pPr>
            <w:proofErr w:type="spellStart"/>
            <w:r w:rsidRPr="00241770">
              <w:rPr>
                <w:szCs w:val="21"/>
              </w:rPr>
              <w:t>N2</w:t>
            </w:r>
            <w:r w:rsidR="00DC538A">
              <w:rPr>
                <w:szCs w:val="21"/>
              </w:rPr>
              <w:t>+</w:t>
            </w:r>
            <w:r w:rsidRPr="00241770">
              <w:rPr>
                <w:szCs w:val="21"/>
              </w:rPr>
              <w:t>N3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 w:rsidR="00B73648">
              <w:rPr>
                <w:szCs w:val="21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50A8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50A8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 w:rsidR="00550A8E">
              <w:rPr>
                <w:rFonts w:hint="eastAsia"/>
                <w:szCs w:val="21"/>
              </w:rPr>
              <w:t>0.</w:t>
            </w:r>
            <w:r w:rsidR="00092160">
              <w:rPr>
                <w:szCs w:val="21"/>
              </w:rPr>
              <w:t>027</w:t>
            </w:r>
          </w:p>
        </w:tc>
      </w:tr>
      <w:tr w:rsidR="005437EE" w:rsidRPr="002742A9" w:rsidTr="005F137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2742A9" w:rsidRDefault="005437EE" w:rsidP="005437EE">
            <w:pPr>
              <w:rPr>
                <w:i/>
                <w:szCs w:val="21"/>
              </w:rPr>
            </w:pPr>
            <w:r w:rsidRPr="00CE3380">
              <w:rPr>
                <w:b/>
                <w:i/>
                <w:szCs w:val="21"/>
              </w:rPr>
              <w:t>Distant meta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b/>
                <w:szCs w:val="21"/>
              </w:rPr>
            </w:pPr>
          </w:p>
        </w:tc>
      </w:tr>
      <w:tr w:rsidR="005437EE" w:rsidRPr="002742A9" w:rsidTr="005F1372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2742A9" w:rsidRDefault="005437EE" w:rsidP="005437EE">
            <w:pPr>
              <w:rPr>
                <w:szCs w:val="21"/>
              </w:rPr>
            </w:pPr>
            <w:r w:rsidRPr="00241770">
              <w:rPr>
                <w:szCs w:val="21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50A8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50A8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50A8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b/>
                <w:szCs w:val="21"/>
              </w:rPr>
            </w:pPr>
          </w:p>
        </w:tc>
      </w:tr>
      <w:tr w:rsidR="005437EE" w:rsidRPr="002742A9" w:rsidTr="00EA170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37EE" w:rsidRPr="002742A9" w:rsidRDefault="005437EE" w:rsidP="005437EE">
            <w:pPr>
              <w:rPr>
                <w:szCs w:val="21"/>
              </w:rPr>
            </w:pPr>
            <w:r w:rsidRPr="00241770">
              <w:rPr>
                <w:szCs w:val="21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437EE" w:rsidP="005437EE">
            <w:pPr>
              <w:jc w:val="center"/>
              <w:rPr>
                <w:szCs w:val="21"/>
              </w:rPr>
            </w:pPr>
            <w:r w:rsidRPr="002742A9">
              <w:rPr>
                <w:rFonts w:hint="eastAsia"/>
                <w:szCs w:val="21"/>
              </w:rPr>
              <w:t xml:space="preserve"> </w:t>
            </w:r>
            <w:r w:rsidR="00550A8E">
              <w:rPr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50A8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2742A9" w:rsidRDefault="00550A8E" w:rsidP="005437E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37EE" w:rsidRPr="00550A8E" w:rsidRDefault="00C84FB6" w:rsidP="005437EE">
            <w:pPr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 xml:space="preserve"> </w:t>
            </w:r>
            <w:r w:rsidR="005437EE" w:rsidRPr="00550A8E">
              <w:rPr>
                <w:rFonts w:hint="eastAsia"/>
                <w:bCs/>
                <w:szCs w:val="21"/>
              </w:rPr>
              <w:t>0.</w:t>
            </w:r>
            <w:r>
              <w:rPr>
                <w:bCs/>
                <w:szCs w:val="21"/>
              </w:rPr>
              <w:t>151</w:t>
            </w:r>
          </w:p>
        </w:tc>
      </w:tr>
      <w:tr w:rsidR="00EA1704" w:rsidRPr="002742A9" w:rsidTr="00EA170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704" w:rsidRPr="00241770" w:rsidRDefault="00EA1704" w:rsidP="00EA1704">
            <w:pPr>
              <w:rPr>
                <w:szCs w:val="21"/>
              </w:rPr>
            </w:pPr>
            <w:r>
              <w:rPr>
                <w:b/>
                <w:i/>
                <w:szCs w:val="21"/>
              </w:rPr>
              <w:t>With chemo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704" w:rsidRPr="002742A9" w:rsidRDefault="00EA1704" w:rsidP="00EA170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704" w:rsidRDefault="00EA1704" w:rsidP="00EA170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704" w:rsidRDefault="00EA1704" w:rsidP="00EA170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704" w:rsidRDefault="00EA1704" w:rsidP="00EA1704">
            <w:pPr>
              <w:jc w:val="center"/>
              <w:rPr>
                <w:bCs/>
                <w:szCs w:val="21"/>
              </w:rPr>
            </w:pPr>
          </w:p>
        </w:tc>
      </w:tr>
      <w:tr w:rsidR="00EA1704" w:rsidRPr="002742A9" w:rsidTr="00EA170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704" w:rsidRPr="00241770" w:rsidRDefault="00EA1704" w:rsidP="00EA1704">
            <w:pPr>
              <w:rPr>
                <w:szCs w:val="21"/>
              </w:rPr>
            </w:pPr>
            <w:r w:rsidRPr="00241770">
              <w:rPr>
                <w:szCs w:val="21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704" w:rsidRPr="002742A9" w:rsidRDefault="003A50FC" w:rsidP="00EA17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704" w:rsidRDefault="003A50FC" w:rsidP="00EA17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704" w:rsidRDefault="003A50FC" w:rsidP="00EA17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704" w:rsidRDefault="00EA1704" w:rsidP="00EA1704">
            <w:pPr>
              <w:jc w:val="center"/>
              <w:rPr>
                <w:bCs/>
                <w:szCs w:val="21"/>
              </w:rPr>
            </w:pPr>
          </w:p>
        </w:tc>
      </w:tr>
      <w:tr w:rsidR="00EA1704" w:rsidRPr="002742A9" w:rsidTr="005F1372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A1704" w:rsidRPr="00241770" w:rsidRDefault="00EA1704" w:rsidP="00EA1704">
            <w:pPr>
              <w:rPr>
                <w:szCs w:val="21"/>
              </w:rPr>
            </w:pPr>
            <w:r w:rsidRPr="00241770">
              <w:rPr>
                <w:szCs w:val="21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1704" w:rsidRPr="002742A9" w:rsidRDefault="00EA1704" w:rsidP="00EA1704">
            <w:pPr>
              <w:jc w:val="center"/>
              <w:rPr>
                <w:szCs w:val="21"/>
              </w:rPr>
            </w:pPr>
            <w:r w:rsidRPr="002742A9">
              <w:rPr>
                <w:rFonts w:hint="eastAsia"/>
                <w:szCs w:val="21"/>
              </w:rPr>
              <w:t xml:space="preserve"> </w:t>
            </w:r>
            <w:r w:rsidR="003A50FC">
              <w:rPr>
                <w:szCs w:val="21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1704" w:rsidRDefault="003A50FC" w:rsidP="00EA17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1704" w:rsidRDefault="003A50FC" w:rsidP="00EA17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1704" w:rsidRDefault="00EA1704" w:rsidP="00EA1704"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 </w:t>
            </w:r>
            <w:r w:rsidRPr="00550A8E">
              <w:rPr>
                <w:rFonts w:hint="eastAsia"/>
                <w:bCs/>
                <w:szCs w:val="21"/>
              </w:rPr>
              <w:t>0.</w:t>
            </w:r>
            <w:r w:rsidR="003A50FC">
              <w:rPr>
                <w:bCs/>
                <w:szCs w:val="21"/>
              </w:rPr>
              <w:t>120</w:t>
            </w:r>
          </w:p>
        </w:tc>
      </w:tr>
    </w:tbl>
    <w:p w:rsidR="005F1372" w:rsidRDefault="005F1372" w:rsidP="00DD2F72">
      <w:pPr>
        <w:ind w:firstLineChars="1900" w:firstLine="3990"/>
        <w:rPr>
          <w:bCs/>
          <w:szCs w:val="21"/>
        </w:rPr>
      </w:pPr>
    </w:p>
    <w:p w:rsidR="005F1372" w:rsidRDefault="005F1372" w:rsidP="00DD2F72">
      <w:pPr>
        <w:ind w:firstLineChars="1900" w:firstLine="3990"/>
        <w:rPr>
          <w:bCs/>
          <w:szCs w:val="21"/>
        </w:rPr>
      </w:pPr>
    </w:p>
    <w:p w:rsidR="005F1372" w:rsidRDefault="005F1372" w:rsidP="00DD2F72">
      <w:pPr>
        <w:ind w:firstLineChars="1900" w:firstLine="3990"/>
        <w:rPr>
          <w:bCs/>
          <w:szCs w:val="21"/>
        </w:rPr>
      </w:pPr>
    </w:p>
    <w:p w:rsidR="005F1372" w:rsidRDefault="005F1372" w:rsidP="00DD2F72">
      <w:pPr>
        <w:ind w:firstLineChars="1900" w:firstLine="3990"/>
        <w:rPr>
          <w:bCs/>
          <w:szCs w:val="21"/>
        </w:rPr>
      </w:pPr>
    </w:p>
    <w:p w:rsidR="005F1372" w:rsidRDefault="005F1372" w:rsidP="00DD2F72">
      <w:pPr>
        <w:ind w:firstLineChars="1900" w:firstLine="3990"/>
        <w:rPr>
          <w:bCs/>
          <w:szCs w:val="21"/>
        </w:rPr>
      </w:pPr>
    </w:p>
    <w:p w:rsidR="005F1372" w:rsidRDefault="005F1372" w:rsidP="00DD2F72">
      <w:pPr>
        <w:ind w:firstLineChars="1900" w:firstLine="3990"/>
        <w:rPr>
          <w:bCs/>
          <w:szCs w:val="21"/>
        </w:rPr>
      </w:pPr>
    </w:p>
    <w:p w:rsidR="005F1372" w:rsidRDefault="005F1372" w:rsidP="00DD2F72">
      <w:pPr>
        <w:ind w:firstLineChars="1900" w:firstLine="3990"/>
        <w:rPr>
          <w:bCs/>
          <w:szCs w:val="21"/>
        </w:rPr>
      </w:pPr>
    </w:p>
    <w:p w:rsidR="005F1372" w:rsidRDefault="005F1372" w:rsidP="00DD2F72">
      <w:pPr>
        <w:ind w:firstLineChars="1900" w:firstLine="3990"/>
        <w:rPr>
          <w:bCs/>
          <w:szCs w:val="21"/>
        </w:rPr>
      </w:pPr>
    </w:p>
    <w:p w:rsidR="005F1372" w:rsidRDefault="005F1372" w:rsidP="00DD2F72">
      <w:pPr>
        <w:ind w:firstLineChars="1900" w:firstLine="3990"/>
        <w:rPr>
          <w:bCs/>
          <w:szCs w:val="21"/>
        </w:rPr>
      </w:pPr>
    </w:p>
    <w:p w:rsidR="005F1372" w:rsidRDefault="005F1372" w:rsidP="00DD2F72">
      <w:pPr>
        <w:ind w:firstLineChars="1900" w:firstLine="3990"/>
        <w:rPr>
          <w:bCs/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A1704" w:rsidRDefault="00EA1704" w:rsidP="00EE14A9">
      <w:pPr>
        <w:ind w:firstLineChars="1000" w:firstLine="2100"/>
        <w:rPr>
          <w:szCs w:val="21"/>
        </w:rPr>
      </w:pPr>
    </w:p>
    <w:p w:rsidR="00EE14A9" w:rsidRPr="0081763B" w:rsidRDefault="00EE14A9" w:rsidP="00EE14A9">
      <w:pPr>
        <w:ind w:firstLineChars="1000" w:firstLine="2100"/>
        <w:rPr>
          <w:szCs w:val="21"/>
        </w:rPr>
      </w:pPr>
      <w:r w:rsidRPr="0081763B">
        <w:rPr>
          <w:szCs w:val="21"/>
        </w:rPr>
        <w:t xml:space="preserve">Table </w:t>
      </w:r>
      <w:proofErr w:type="spellStart"/>
      <w:r>
        <w:rPr>
          <w:szCs w:val="21"/>
        </w:rPr>
        <w:t>S</w:t>
      </w:r>
      <w:r w:rsidR="001546A3">
        <w:rPr>
          <w:szCs w:val="21"/>
        </w:rPr>
        <w:t>10</w:t>
      </w:r>
      <w:proofErr w:type="spellEnd"/>
      <w:r w:rsidRPr="0081763B">
        <w:rPr>
          <w:szCs w:val="21"/>
        </w:rPr>
        <w:t xml:space="preserve"> Summary of </w:t>
      </w:r>
      <w:proofErr w:type="spellStart"/>
      <w:r w:rsidRPr="0081763B">
        <w:rPr>
          <w:szCs w:val="21"/>
        </w:rPr>
        <w:t>univariate</w:t>
      </w:r>
      <w:proofErr w:type="spellEnd"/>
      <w:r w:rsidRPr="0081763B">
        <w:rPr>
          <w:szCs w:val="21"/>
        </w:rPr>
        <w:t xml:space="preserve"> and multivariate Cox regression analysis of </w:t>
      </w:r>
      <w:r>
        <w:rPr>
          <w:szCs w:val="21"/>
        </w:rPr>
        <w:t xml:space="preserve">overall survival </w:t>
      </w:r>
      <w:r w:rsidRPr="0081763B">
        <w:rPr>
          <w:szCs w:val="21"/>
        </w:rPr>
        <w:t xml:space="preserve">duration </w:t>
      </w:r>
    </w:p>
    <w:tbl>
      <w:tblPr>
        <w:tblW w:w="11569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543"/>
        <w:gridCol w:w="1418"/>
        <w:gridCol w:w="850"/>
        <w:gridCol w:w="1418"/>
        <w:gridCol w:w="283"/>
        <w:gridCol w:w="1422"/>
        <w:gridCol w:w="1080"/>
        <w:gridCol w:w="1555"/>
      </w:tblGrid>
      <w:tr w:rsidR="00EE14A9" w:rsidRPr="0081763B" w:rsidTr="00EE14A9">
        <w:tc>
          <w:tcPr>
            <w:tcW w:w="35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E14A9" w:rsidRPr="0081763B" w:rsidRDefault="00EE14A9" w:rsidP="00624C09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Parameter</w:t>
            </w:r>
          </w:p>
        </w:tc>
        <w:tc>
          <w:tcPr>
            <w:tcW w:w="368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E14A9" w:rsidRPr="0081763B" w:rsidRDefault="00EE14A9" w:rsidP="00624C09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Univariate</w:t>
            </w:r>
            <w:proofErr w:type="spellEnd"/>
            <w:r>
              <w:rPr>
                <w:szCs w:val="21"/>
              </w:rPr>
              <w:t xml:space="preserve"> analysi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EE14A9" w:rsidRPr="0081763B" w:rsidRDefault="00EE14A9" w:rsidP="00624C09">
            <w:pPr>
              <w:jc w:val="center"/>
              <w:rPr>
                <w:szCs w:val="21"/>
              </w:rPr>
            </w:pPr>
          </w:p>
        </w:tc>
        <w:tc>
          <w:tcPr>
            <w:tcW w:w="4057" w:type="dxa"/>
            <w:gridSpan w:val="3"/>
            <w:tcBorders>
              <w:left w:val="nil"/>
              <w:right w:val="nil"/>
            </w:tcBorders>
            <w:vAlign w:val="center"/>
          </w:tcPr>
          <w:p w:rsidR="00EE14A9" w:rsidRPr="0081763B" w:rsidRDefault="00EE14A9" w:rsidP="00624C09">
            <w:pPr>
              <w:ind w:firstLineChars="500" w:firstLine="1050"/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Multivariate analysis</w:t>
            </w:r>
          </w:p>
        </w:tc>
      </w:tr>
      <w:tr w:rsidR="00EE14A9" w:rsidRPr="0081763B" w:rsidTr="00EE14A9">
        <w:tc>
          <w:tcPr>
            <w:tcW w:w="354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EE14A9" w:rsidRPr="0081763B" w:rsidRDefault="00EE14A9" w:rsidP="00624C09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E14A9" w:rsidRPr="004C722D" w:rsidRDefault="00EE14A9" w:rsidP="00624C09">
            <w:pPr>
              <w:jc w:val="left"/>
              <w:rPr>
                <w:i/>
                <w:szCs w:val="21"/>
              </w:rPr>
            </w:pPr>
            <w:r w:rsidRPr="004C722D">
              <w:rPr>
                <w:i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E14A9" w:rsidRPr="0081763B" w:rsidRDefault="00EE14A9" w:rsidP="00624C09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E14A9" w:rsidRPr="0081763B" w:rsidRDefault="00EE14A9" w:rsidP="00624C09">
            <w:pPr>
              <w:jc w:val="left"/>
              <w:rPr>
                <w:szCs w:val="21"/>
              </w:rPr>
            </w:pPr>
            <w:proofErr w:type="spellStart"/>
            <w:r w:rsidRPr="0081763B">
              <w:rPr>
                <w:szCs w:val="21"/>
              </w:rPr>
              <w:t>95%CI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EE14A9" w:rsidRPr="0081763B" w:rsidRDefault="00EE14A9" w:rsidP="00624C09">
            <w:pPr>
              <w:jc w:val="center"/>
              <w:rPr>
                <w:szCs w:val="21"/>
              </w:rPr>
            </w:pP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:rsidR="00EE14A9" w:rsidRPr="004C722D" w:rsidRDefault="00EE14A9" w:rsidP="00624C09">
            <w:pPr>
              <w:jc w:val="left"/>
              <w:rPr>
                <w:i/>
                <w:szCs w:val="21"/>
              </w:rPr>
            </w:pPr>
            <w:r w:rsidRPr="004C722D">
              <w:rPr>
                <w:i/>
                <w:szCs w:val="21"/>
              </w:rPr>
              <w:t>P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EE14A9" w:rsidRPr="0081763B" w:rsidRDefault="00EE14A9" w:rsidP="00624C09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HR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:rsidR="00EE14A9" w:rsidRPr="0081763B" w:rsidRDefault="00EE14A9" w:rsidP="00624C09">
            <w:pPr>
              <w:jc w:val="left"/>
              <w:rPr>
                <w:szCs w:val="21"/>
              </w:rPr>
            </w:pPr>
            <w:proofErr w:type="spellStart"/>
            <w:r w:rsidRPr="0081763B">
              <w:rPr>
                <w:szCs w:val="21"/>
              </w:rPr>
              <w:t>95%CI</w:t>
            </w:r>
            <w:proofErr w:type="spellEnd"/>
          </w:p>
        </w:tc>
      </w:tr>
      <w:tr w:rsidR="00EE14A9" w:rsidRPr="0081763B" w:rsidTr="00EE14A9">
        <w:tc>
          <w:tcPr>
            <w:tcW w:w="3543" w:type="dxa"/>
            <w:tcBorders>
              <w:left w:val="nil"/>
              <w:bottom w:val="nil"/>
              <w:right w:val="nil"/>
            </w:tcBorders>
            <w:vAlign w:val="center"/>
          </w:tcPr>
          <w:p w:rsidR="00EE14A9" w:rsidRPr="004601AC" w:rsidRDefault="00EE14A9" w:rsidP="00624C09">
            <w:pPr>
              <w:jc w:val="left"/>
              <w:rPr>
                <w:szCs w:val="21"/>
              </w:rPr>
            </w:pPr>
            <w:r w:rsidRPr="004601AC">
              <w:rPr>
                <w:szCs w:val="21"/>
              </w:rPr>
              <w:t xml:space="preserve">Age (≥60 vs. &lt;60 years)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E14A9" w:rsidRPr="004601AC" w:rsidRDefault="00EE14A9" w:rsidP="00624C09">
            <w:pPr>
              <w:jc w:val="left"/>
              <w:rPr>
                <w:szCs w:val="21"/>
              </w:rPr>
            </w:pPr>
            <w:r w:rsidRPr="004601AC">
              <w:rPr>
                <w:szCs w:val="21"/>
              </w:rPr>
              <w:t>0.</w:t>
            </w:r>
            <w:r w:rsidR="00D41398">
              <w:rPr>
                <w:szCs w:val="21"/>
              </w:rPr>
              <w:t>67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EE14A9" w:rsidRPr="004601AC" w:rsidRDefault="00D41398" w:rsidP="00624C09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  <w:r w:rsidR="00EE14A9" w:rsidRPr="004601AC"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15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E14A9" w:rsidRPr="004601AC" w:rsidRDefault="00EE14A9" w:rsidP="00624C09">
            <w:pPr>
              <w:rPr>
                <w:szCs w:val="21"/>
              </w:rPr>
            </w:pPr>
            <w:r w:rsidRPr="004601AC">
              <w:rPr>
                <w:rFonts w:hint="eastAsia"/>
                <w:szCs w:val="21"/>
              </w:rPr>
              <w:t>0.</w:t>
            </w:r>
            <w:r w:rsidR="00D41398">
              <w:rPr>
                <w:szCs w:val="21"/>
              </w:rPr>
              <w:t>598</w:t>
            </w:r>
            <w:r w:rsidRPr="004601AC">
              <w:rPr>
                <w:rFonts w:hint="eastAsia"/>
                <w:szCs w:val="21"/>
              </w:rPr>
              <w:t>-</w:t>
            </w:r>
            <w:r w:rsidR="00D41398">
              <w:rPr>
                <w:szCs w:val="21"/>
              </w:rPr>
              <w:t>2</w:t>
            </w:r>
            <w:r w:rsidRPr="004601AC">
              <w:rPr>
                <w:rFonts w:hint="eastAsia"/>
                <w:szCs w:val="21"/>
              </w:rPr>
              <w:t>.</w:t>
            </w:r>
            <w:r w:rsidR="00D41398">
              <w:rPr>
                <w:szCs w:val="21"/>
              </w:rPr>
              <w:t>22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EE14A9" w:rsidRPr="004601AC" w:rsidRDefault="00EE14A9" w:rsidP="00624C09">
            <w:pPr>
              <w:jc w:val="center"/>
              <w:rPr>
                <w:szCs w:val="21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center"/>
          </w:tcPr>
          <w:p w:rsidR="00EE14A9" w:rsidRPr="004601AC" w:rsidRDefault="00D41398" w:rsidP="00624C09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EE14A9" w:rsidRPr="004601AC" w:rsidRDefault="00EE14A9" w:rsidP="00624C09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:rsidR="00EE14A9" w:rsidRPr="004601AC" w:rsidRDefault="00EE14A9" w:rsidP="00624C09">
            <w:pPr>
              <w:jc w:val="left"/>
              <w:rPr>
                <w:szCs w:val="21"/>
              </w:rPr>
            </w:pPr>
          </w:p>
        </w:tc>
      </w:tr>
      <w:tr w:rsidR="00EE14A9" w:rsidRPr="0081763B" w:rsidTr="00332D48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4A9" w:rsidRPr="004601AC" w:rsidRDefault="00EE14A9" w:rsidP="00624C09">
            <w:pPr>
              <w:jc w:val="left"/>
              <w:rPr>
                <w:szCs w:val="21"/>
              </w:rPr>
            </w:pPr>
            <w:r w:rsidRPr="004601AC">
              <w:rPr>
                <w:szCs w:val="21"/>
              </w:rPr>
              <w:t>Gender (Male vs. Fe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14A9" w:rsidRPr="004601AC" w:rsidRDefault="00EE14A9" w:rsidP="00624C09">
            <w:pPr>
              <w:rPr>
                <w:szCs w:val="21"/>
              </w:rPr>
            </w:pPr>
            <w:r w:rsidRPr="004601AC">
              <w:rPr>
                <w:rFonts w:hint="eastAsia"/>
                <w:szCs w:val="21"/>
              </w:rPr>
              <w:t>0.</w:t>
            </w:r>
            <w:r w:rsidR="00DC0051">
              <w:rPr>
                <w:szCs w:val="21"/>
              </w:rPr>
              <w:t>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E14A9" w:rsidRPr="004601AC" w:rsidRDefault="00EE14A9" w:rsidP="00624C09">
            <w:pPr>
              <w:rPr>
                <w:szCs w:val="21"/>
              </w:rPr>
            </w:pPr>
            <w:r w:rsidRPr="004601AC">
              <w:rPr>
                <w:szCs w:val="21"/>
              </w:rPr>
              <w:t>1</w:t>
            </w:r>
            <w:r w:rsidRPr="004601AC">
              <w:rPr>
                <w:rFonts w:hint="eastAsia"/>
                <w:szCs w:val="21"/>
              </w:rPr>
              <w:t>.</w:t>
            </w:r>
            <w:r w:rsidR="00DC0051">
              <w:rPr>
                <w:szCs w:val="21"/>
              </w:rPr>
              <w:t>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14A9" w:rsidRPr="004601AC" w:rsidRDefault="00EE14A9" w:rsidP="00624C09">
            <w:pPr>
              <w:rPr>
                <w:szCs w:val="21"/>
              </w:rPr>
            </w:pPr>
            <w:r w:rsidRPr="004601AC">
              <w:rPr>
                <w:rFonts w:hint="eastAsia"/>
                <w:szCs w:val="21"/>
              </w:rPr>
              <w:t>0.</w:t>
            </w:r>
            <w:r w:rsidR="00DC0051">
              <w:rPr>
                <w:szCs w:val="21"/>
              </w:rPr>
              <w:t>495</w:t>
            </w:r>
            <w:r w:rsidRPr="004601AC">
              <w:rPr>
                <w:rFonts w:hint="eastAsia"/>
                <w:szCs w:val="21"/>
              </w:rPr>
              <w:t>-</w:t>
            </w:r>
            <w:r w:rsidR="00DC0051">
              <w:rPr>
                <w:szCs w:val="21"/>
              </w:rPr>
              <w:t>2</w:t>
            </w:r>
            <w:r w:rsidRPr="004601AC">
              <w:rPr>
                <w:rFonts w:hint="eastAsia"/>
                <w:szCs w:val="21"/>
              </w:rPr>
              <w:t>.</w:t>
            </w:r>
            <w:r w:rsidR="00DC0051">
              <w:rPr>
                <w:szCs w:val="21"/>
              </w:rPr>
              <w:t>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4A9" w:rsidRPr="004601AC" w:rsidRDefault="00EE14A9" w:rsidP="00624C09">
            <w:pPr>
              <w:jc w:val="center"/>
              <w:rPr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4A9" w:rsidRPr="004601AC" w:rsidRDefault="00DC0051" w:rsidP="00624C09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4A9" w:rsidRPr="004601AC" w:rsidRDefault="00EE14A9" w:rsidP="00624C09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4A9" w:rsidRPr="004601AC" w:rsidRDefault="00EE14A9" w:rsidP="00624C09">
            <w:pPr>
              <w:jc w:val="left"/>
              <w:rPr>
                <w:szCs w:val="21"/>
              </w:rPr>
            </w:pPr>
          </w:p>
        </w:tc>
      </w:tr>
      <w:tr w:rsidR="00D41398" w:rsidRPr="0081763B" w:rsidTr="00EC1B9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Tumor size (≥3</w:t>
            </w:r>
            <w:r>
              <w:rPr>
                <w:szCs w:val="21"/>
              </w:rPr>
              <w:t xml:space="preserve"> vs. &lt;3</w:t>
            </w:r>
            <w:r w:rsidRPr="0081763B">
              <w:rPr>
                <w:szCs w:val="21"/>
              </w:rPr>
              <w:t xml:space="preserve"> 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41398" w:rsidRPr="0081763B" w:rsidRDefault="00D41398" w:rsidP="00D41398">
            <w:pPr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1398" w:rsidRPr="0081763B" w:rsidRDefault="00D41398" w:rsidP="00D41398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294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22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4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center"/>
              <w:rPr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567712">
              <w:rPr>
                <w:szCs w:val="21"/>
              </w:rPr>
              <w:t>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41398" w:rsidRPr="0081763B" w:rsidRDefault="00567712" w:rsidP="00D4139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D41398"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86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D41398" w:rsidRPr="0081763B" w:rsidRDefault="00567712" w:rsidP="00D4139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  <w:r w:rsidR="00D41398"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388</w:t>
            </w:r>
            <w:r w:rsidR="00D41398"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8</w:t>
            </w:r>
            <w:r w:rsidR="00D41398"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995</w:t>
            </w:r>
          </w:p>
        </w:tc>
      </w:tr>
      <w:tr w:rsidR="00D41398" w:rsidRPr="0081763B" w:rsidTr="00332D48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 xml:space="preserve">Pathological </w:t>
            </w:r>
            <w:r>
              <w:rPr>
                <w:szCs w:val="21"/>
              </w:rPr>
              <w:t>classification</w:t>
            </w:r>
            <w:r w:rsidRPr="00EE14A9">
              <w:rPr>
                <w:szCs w:val="21"/>
              </w:rPr>
              <w:t xml:space="preserve"> (</w:t>
            </w:r>
            <w:r>
              <w:rPr>
                <w:color w:val="000000"/>
                <w:kern w:val="0"/>
                <w:szCs w:val="21"/>
              </w:rPr>
              <w:t xml:space="preserve">AC vs. </w:t>
            </w:r>
            <w:proofErr w:type="spellStart"/>
            <w:r>
              <w:rPr>
                <w:color w:val="000000"/>
                <w:kern w:val="0"/>
                <w:szCs w:val="21"/>
              </w:rPr>
              <w:t>SRCC</w:t>
            </w:r>
            <w:proofErr w:type="spellEnd"/>
            <w:r>
              <w:rPr>
                <w:color w:val="000000"/>
                <w:kern w:val="0"/>
                <w:szCs w:val="21"/>
              </w:rPr>
              <w:t xml:space="preserve"> vs. </w:t>
            </w:r>
            <w:proofErr w:type="spellStart"/>
            <w:r>
              <w:rPr>
                <w:color w:val="000000"/>
                <w:kern w:val="0"/>
                <w:szCs w:val="21"/>
              </w:rPr>
              <w:t>AC+SRCC</w:t>
            </w:r>
            <w:proofErr w:type="spellEnd"/>
            <w:r w:rsidR="00E5423C">
              <w:rPr>
                <w:szCs w:val="21"/>
              </w:rPr>
              <w:t>)</w:t>
            </w:r>
            <w:r>
              <w:rPr>
                <w:szCs w:val="21"/>
              </w:rPr>
              <w:t xml:space="preserve">               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1398" w:rsidRDefault="00D41398" w:rsidP="00D41398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szCs w:val="21"/>
              </w:rPr>
              <w:t>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41398" w:rsidRDefault="00D41398" w:rsidP="00D41398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.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1398" w:rsidRDefault="00D41398" w:rsidP="00D413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szCs w:val="21"/>
              </w:rPr>
              <w:t>996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5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center"/>
              <w:rPr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  <w:r w:rsidRPr="007C58FF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</w:p>
        </w:tc>
      </w:tr>
      <w:tr w:rsidR="00D41398" w:rsidRPr="0081763B" w:rsidTr="00332D48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Pathological stag</w:t>
            </w:r>
            <w:r w:rsidRPr="00EE14A9">
              <w:rPr>
                <w:szCs w:val="21"/>
              </w:rPr>
              <w:t>e (</w:t>
            </w:r>
            <w:r w:rsidRPr="00EE14A9">
              <w:rPr>
                <w:color w:val="000000"/>
                <w:kern w:val="0"/>
                <w:szCs w:val="21"/>
              </w:rPr>
              <w:t xml:space="preserve">III </w:t>
            </w:r>
            <w:proofErr w:type="spellStart"/>
            <w:r w:rsidRPr="00EE14A9">
              <w:rPr>
                <w:color w:val="000000"/>
                <w:kern w:val="0"/>
                <w:szCs w:val="21"/>
              </w:rPr>
              <w:t>vs</w:t>
            </w:r>
            <w:proofErr w:type="spellEnd"/>
            <w:r w:rsidRPr="00EE14A9">
              <w:rPr>
                <w:color w:val="000000"/>
                <w:kern w:val="0"/>
                <w:szCs w:val="21"/>
              </w:rPr>
              <w:t xml:space="preserve"> II+ III vs</w:t>
            </w:r>
            <w:proofErr w:type="gramStart"/>
            <w:r w:rsidRPr="00EE14A9">
              <w:rPr>
                <w:color w:val="000000"/>
                <w:kern w:val="0"/>
                <w:szCs w:val="21"/>
              </w:rPr>
              <w:t xml:space="preserve">. </w:t>
            </w:r>
            <w:r w:rsidRPr="00EE14A9">
              <w:rPr>
                <w:szCs w:val="21"/>
              </w:rPr>
              <w:t xml:space="preserve"> </w:t>
            </w:r>
            <w:proofErr w:type="gramEnd"/>
            <w:r w:rsidRPr="00EE14A9">
              <w:rPr>
                <w:rFonts w:ascii="SimSun" w:hAnsi="SimSun" w:cs="SimSun" w:hint="eastAsia"/>
                <w:szCs w:val="21"/>
              </w:rPr>
              <w:t>Ⅰ</w:t>
            </w:r>
            <w:r w:rsidRPr="00EE14A9">
              <w:rPr>
                <w:szCs w:val="21"/>
              </w:rPr>
              <w:t>+</w:t>
            </w:r>
            <w:r w:rsidRPr="00EE14A9">
              <w:rPr>
                <w:rFonts w:ascii="SimSun" w:hAnsi="SimSun" w:cs="SimSun" w:hint="eastAsia"/>
                <w:szCs w:val="21"/>
              </w:rPr>
              <w:t>Ⅱ</w:t>
            </w:r>
            <w:r w:rsidRPr="00EE14A9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1398" w:rsidRPr="0081763B" w:rsidRDefault="00D41398" w:rsidP="00D413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szCs w:val="21"/>
              </w:rPr>
              <w:t>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41398" w:rsidRPr="0081763B" w:rsidRDefault="00D41398" w:rsidP="00D41398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1398" w:rsidRPr="0081763B" w:rsidRDefault="00D41398" w:rsidP="00D413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szCs w:val="21"/>
              </w:rPr>
              <w:t>808</w:t>
            </w:r>
            <w:r>
              <w:rPr>
                <w:rFonts w:hint="eastAsia"/>
                <w:szCs w:val="21"/>
              </w:rPr>
              <w:t>-1.</w:t>
            </w:r>
            <w:r>
              <w:rPr>
                <w:szCs w:val="21"/>
              </w:rPr>
              <w:t>7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center"/>
              <w:rPr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D41398" w:rsidRDefault="00D41398" w:rsidP="00D41398">
            <w:r w:rsidRPr="007C58FF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</w:p>
        </w:tc>
      </w:tr>
      <w:tr w:rsidR="00D41398" w:rsidRPr="0081763B" w:rsidTr="00332D48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T classification (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T3</w:t>
            </w:r>
            <w:r>
              <w:rPr>
                <w:color w:val="000000"/>
                <w:kern w:val="0"/>
                <w:szCs w:val="21"/>
              </w:rPr>
              <w:t>+</w:t>
            </w:r>
            <w:r w:rsidRPr="0081763B">
              <w:rPr>
                <w:color w:val="000000"/>
                <w:kern w:val="0"/>
                <w:szCs w:val="21"/>
              </w:rPr>
              <w:t>T4</w:t>
            </w:r>
            <w:proofErr w:type="spellEnd"/>
            <w:r>
              <w:rPr>
                <w:color w:val="000000"/>
                <w:kern w:val="0"/>
                <w:szCs w:val="21"/>
              </w:rPr>
              <w:t xml:space="preserve"> </w:t>
            </w:r>
            <w:r w:rsidRPr="0081763B">
              <w:rPr>
                <w:color w:val="000000"/>
                <w:kern w:val="0"/>
                <w:szCs w:val="21"/>
              </w:rPr>
              <w:t xml:space="preserve">vs. 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T1</w:t>
            </w:r>
            <w:r>
              <w:rPr>
                <w:color w:val="000000"/>
                <w:kern w:val="0"/>
                <w:szCs w:val="21"/>
              </w:rPr>
              <w:t>+</w:t>
            </w:r>
            <w:r w:rsidRPr="0081763B">
              <w:rPr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2</w:t>
            </w:r>
            <w:proofErr w:type="spellEnd"/>
            <w:r w:rsidRPr="0081763B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0.</w:t>
            </w:r>
            <w:r>
              <w:rPr>
                <w:szCs w:val="21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41398" w:rsidRPr="0081763B" w:rsidRDefault="00D41398" w:rsidP="00D41398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41398" w:rsidRPr="0081763B" w:rsidRDefault="00D41398" w:rsidP="00D413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>
              <w:rPr>
                <w:szCs w:val="21"/>
              </w:rPr>
              <w:t>813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9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center"/>
              <w:rPr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D41398" w:rsidRDefault="00D41398" w:rsidP="00D41398">
            <w:r w:rsidRPr="007C58FF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398" w:rsidRPr="0081763B" w:rsidRDefault="00D41398" w:rsidP="00D41398">
            <w:pPr>
              <w:jc w:val="left"/>
              <w:rPr>
                <w:szCs w:val="21"/>
              </w:rPr>
            </w:pPr>
          </w:p>
        </w:tc>
      </w:tr>
      <w:tr w:rsidR="00863988" w:rsidRPr="0081763B" w:rsidTr="00EC1B9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81763B" w:rsidRDefault="00863988" w:rsidP="00863988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N classification (</w:t>
            </w:r>
            <w:proofErr w:type="spellStart"/>
            <w:r>
              <w:rPr>
                <w:color w:val="000000"/>
                <w:kern w:val="0"/>
                <w:szCs w:val="21"/>
              </w:rPr>
              <w:t>N2+</w:t>
            </w:r>
            <w:r w:rsidRPr="0081763B">
              <w:rPr>
                <w:color w:val="000000"/>
                <w:kern w:val="0"/>
                <w:szCs w:val="21"/>
              </w:rPr>
              <w:t>N3</w:t>
            </w:r>
            <w:proofErr w:type="spellEnd"/>
            <w:r w:rsidRPr="0081763B">
              <w:rPr>
                <w:color w:val="000000"/>
                <w:kern w:val="0"/>
                <w:szCs w:val="21"/>
              </w:rPr>
              <w:t xml:space="preserve"> vs. </w:t>
            </w:r>
            <w:proofErr w:type="spellStart"/>
            <w:r w:rsidRPr="0081763B">
              <w:rPr>
                <w:color w:val="000000"/>
                <w:kern w:val="0"/>
                <w:szCs w:val="21"/>
              </w:rPr>
              <w:t>N0</w:t>
            </w:r>
            <w:r>
              <w:rPr>
                <w:color w:val="000000"/>
                <w:kern w:val="0"/>
                <w:szCs w:val="21"/>
              </w:rPr>
              <w:t>+</w:t>
            </w:r>
            <w:r w:rsidRPr="0081763B">
              <w:rPr>
                <w:color w:val="000000"/>
                <w:kern w:val="0"/>
                <w:szCs w:val="21"/>
              </w:rPr>
              <w:t>N1</w:t>
            </w:r>
            <w:proofErr w:type="spellEnd"/>
            <w:r w:rsidRPr="0081763B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81763B" w:rsidRDefault="00863988" w:rsidP="008639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3988" w:rsidRPr="0081763B" w:rsidRDefault="00863988" w:rsidP="00863988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3988" w:rsidRPr="0081763B" w:rsidRDefault="00863988" w:rsidP="00863988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122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9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2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81763B" w:rsidRDefault="00863988" w:rsidP="00863988">
            <w:pPr>
              <w:jc w:val="center"/>
              <w:rPr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Default="00863988" w:rsidP="00863988">
            <w:r>
              <w:rPr>
                <w:szCs w:val="21"/>
              </w:rPr>
              <w:t>0.00</w:t>
            </w:r>
            <w:r w:rsidR="00567712">
              <w:rPr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3988" w:rsidRPr="0081763B" w:rsidRDefault="00567712" w:rsidP="008639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  <w:r w:rsidR="00863988"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2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863988" w:rsidRPr="0081763B" w:rsidRDefault="00567712" w:rsidP="008639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863988"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473</w:t>
            </w:r>
            <w:r w:rsidR="00863988"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7</w:t>
            </w:r>
            <w:r w:rsidR="00863988"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114</w:t>
            </w:r>
          </w:p>
        </w:tc>
      </w:tr>
      <w:tr w:rsidR="00863988" w:rsidRPr="0081763B" w:rsidTr="00EC1B9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81763B" w:rsidRDefault="00863988" w:rsidP="008639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Distant</w:t>
            </w:r>
            <w:r w:rsidRPr="0081763B">
              <w:rPr>
                <w:szCs w:val="21"/>
              </w:rPr>
              <w:t xml:space="preserve"> metastasis (Positive vs. Negativ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81763B" w:rsidRDefault="00863988" w:rsidP="00863988">
            <w:pPr>
              <w:jc w:val="left"/>
              <w:rPr>
                <w:szCs w:val="21"/>
              </w:rPr>
            </w:pPr>
            <w:r w:rsidRPr="0081763B">
              <w:rPr>
                <w:szCs w:val="21"/>
              </w:rPr>
              <w:t>0.</w:t>
            </w:r>
            <w:r>
              <w:rPr>
                <w:szCs w:val="21"/>
              </w:rPr>
              <w:t>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3988" w:rsidRPr="0081763B" w:rsidRDefault="00863988" w:rsidP="00863988">
            <w:pPr>
              <w:rPr>
                <w:szCs w:val="21"/>
              </w:rPr>
            </w:pPr>
            <w:r>
              <w:rPr>
                <w:szCs w:val="21"/>
              </w:rPr>
              <w:t>4.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3988" w:rsidRPr="0081763B" w:rsidRDefault="00863988" w:rsidP="00863988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672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11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8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81763B" w:rsidRDefault="00863988" w:rsidP="00863988">
            <w:pPr>
              <w:jc w:val="center"/>
              <w:rPr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Default="00863988" w:rsidP="00863988">
            <w:r>
              <w:rPr>
                <w:szCs w:val="21"/>
              </w:rPr>
              <w:t>0.</w:t>
            </w:r>
            <w:r w:rsidR="006E1EDB">
              <w:rPr>
                <w:szCs w:val="21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3988" w:rsidRPr="0081763B" w:rsidRDefault="006E1EDB" w:rsidP="008639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29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863988" w:rsidRPr="0081763B" w:rsidRDefault="006E1EDB" w:rsidP="008639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  <w:r w:rsidR="00863988"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840</w:t>
            </w:r>
            <w:r w:rsidR="00863988"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6</w:t>
            </w:r>
            <w:r w:rsidR="00863988">
              <w:rPr>
                <w:rFonts w:hint="eastAsia"/>
                <w:szCs w:val="21"/>
              </w:rPr>
              <w:t>.</w:t>
            </w:r>
            <w:r w:rsidR="00863988">
              <w:rPr>
                <w:szCs w:val="21"/>
              </w:rPr>
              <w:t>2</w:t>
            </w:r>
            <w:r>
              <w:rPr>
                <w:szCs w:val="21"/>
              </w:rPr>
              <w:t>84</w:t>
            </w:r>
          </w:p>
        </w:tc>
      </w:tr>
      <w:tr w:rsidR="00863988" w:rsidRPr="0081763B" w:rsidTr="00DC005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037165" w:rsidRDefault="00863988" w:rsidP="008639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ith chemotherapy</w:t>
            </w:r>
            <w:r w:rsidRPr="00037165">
              <w:rPr>
                <w:szCs w:val="21"/>
              </w:rPr>
              <w:t xml:space="preserve"> (</w:t>
            </w:r>
            <w:r w:rsidRPr="0081763B">
              <w:rPr>
                <w:szCs w:val="21"/>
              </w:rPr>
              <w:t>Positive vs. Negative</w:t>
            </w:r>
            <w:r w:rsidRPr="00037165">
              <w:rPr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037165" w:rsidRDefault="00863988" w:rsidP="00863988">
            <w:pPr>
              <w:jc w:val="left"/>
              <w:rPr>
                <w:szCs w:val="21"/>
              </w:rPr>
            </w:pPr>
            <w:r w:rsidRPr="00037165">
              <w:rPr>
                <w:szCs w:val="21"/>
              </w:rPr>
              <w:t>0.0</w:t>
            </w:r>
            <w:r>
              <w:rPr>
                <w:szCs w:val="21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3988" w:rsidRPr="00037165" w:rsidRDefault="00863988" w:rsidP="00863988">
            <w:pPr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</w:t>
            </w:r>
            <w:r>
              <w:rPr>
                <w:szCs w:val="21"/>
              </w:rPr>
              <w:t>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63988" w:rsidRPr="00037165" w:rsidRDefault="00863988" w:rsidP="00863988">
            <w:pPr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</w:t>
            </w:r>
            <w:r>
              <w:rPr>
                <w:szCs w:val="21"/>
              </w:rPr>
              <w:t>174</w:t>
            </w:r>
            <w:r>
              <w:rPr>
                <w:rFonts w:hint="eastAsia"/>
                <w:szCs w:val="21"/>
              </w:rPr>
              <w:t>-1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037165" w:rsidRDefault="00863988" w:rsidP="00863988">
            <w:pPr>
              <w:jc w:val="center"/>
              <w:rPr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037165" w:rsidRDefault="00863988" w:rsidP="00863988">
            <w:pPr>
              <w:jc w:val="left"/>
              <w:rPr>
                <w:szCs w:val="21"/>
              </w:rPr>
            </w:pPr>
            <w:r w:rsidRPr="007C58FF">
              <w:rPr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037165" w:rsidRDefault="00863988" w:rsidP="00863988">
            <w:pPr>
              <w:jc w:val="left"/>
              <w:rPr>
                <w:szCs w:val="2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88" w:rsidRPr="00037165" w:rsidRDefault="00863988" w:rsidP="00863988">
            <w:pPr>
              <w:jc w:val="left"/>
              <w:rPr>
                <w:szCs w:val="21"/>
              </w:rPr>
            </w:pPr>
          </w:p>
        </w:tc>
      </w:tr>
      <w:tr w:rsidR="00863988" w:rsidRPr="0081763B" w:rsidTr="00332D48"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63988" w:rsidRPr="00037165" w:rsidRDefault="00863988" w:rsidP="00863988">
            <w:pPr>
              <w:jc w:val="left"/>
              <w:rPr>
                <w:szCs w:val="21"/>
              </w:rPr>
            </w:pPr>
            <w:proofErr w:type="spellStart"/>
            <w:r w:rsidRPr="00037165">
              <w:rPr>
                <w:szCs w:val="21"/>
              </w:rPr>
              <w:t>circLARP4</w:t>
            </w:r>
            <w:proofErr w:type="spellEnd"/>
            <w:r w:rsidRPr="00037165">
              <w:rPr>
                <w:szCs w:val="21"/>
              </w:rPr>
              <w:t xml:space="preserve"> expression (High vs. lo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63988" w:rsidRPr="00037165" w:rsidRDefault="00863988" w:rsidP="00863988">
            <w:pPr>
              <w:jc w:val="left"/>
              <w:rPr>
                <w:szCs w:val="21"/>
              </w:rPr>
            </w:pPr>
            <w:r w:rsidRPr="00037165">
              <w:rPr>
                <w:szCs w:val="21"/>
              </w:rPr>
              <w:t>0.0</w:t>
            </w:r>
            <w:r w:rsidR="00643EFE">
              <w:rPr>
                <w:szCs w:val="21"/>
              </w:rPr>
              <w:t>0</w:t>
            </w:r>
            <w:r w:rsidR="00A80448">
              <w:rPr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63988" w:rsidRPr="00037165" w:rsidRDefault="00863988" w:rsidP="00863988">
            <w:pPr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</w:t>
            </w:r>
            <w:r w:rsidR="00643EFE">
              <w:rPr>
                <w:szCs w:val="21"/>
              </w:rPr>
              <w:t>3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63988" w:rsidRPr="00037165" w:rsidRDefault="00863988" w:rsidP="00863988">
            <w:pPr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</w:t>
            </w:r>
            <w:r w:rsidR="00643EFE">
              <w:rPr>
                <w:szCs w:val="21"/>
              </w:rPr>
              <w:t>181</w:t>
            </w:r>
            <w:r w:rsidRPr="00037165">
              <w:rPr>
                <w:rFonts w:hint="eastAsia"/>
                <w:szCs w:val="21"/>
              </w:rPr>
              <w:t>-</w:t>
            </w:r>
            <w:r w:rsidR="00643EFE">
              <w:rPr>
                <w:szCs w:val="21"/>
              </w:rPr>
              <w:t>0</w:t>
            </w:r>
            <w:r w:rsidRPr="00037165">
              <w:rPr>
                <w:rFonts w:hint="eastAsia"/>
                <w:szCs w:val="21"/>
              </w:rPr>
              <w:t>.</w:t>
            </w:r>
            <w:r w:rsidR="00643EFE">
              <w:rPr>
                <w:szCs w:val="21"/>
              </w:rPr>
              <w:t>72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63988" w:rsidRPr="00037165" w:rsidRDefault="00863988" w:rsidP="00863988">
            <w:pPr>
              <w:jc w:val="center"/>
              <w:rPr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63988" w:rsidRDefault="00863988" w:rsidP="00863988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0</w:t>
            </w:r>
            <w:r w:rsidR="00B32223">
              <w:rPr>
                <w:szCs w:val="21"/>
              </w:rPr>
              <w:t>3</w:t>
            </w:r>
            <w:r w:rsidR="006E1EDB">
              <w:rPr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63988" w:rsidRPr="00037165" w:rsidRDefault="00863988" w:rsidP="00863988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</w:t>
            </w:r>
            <w:r w:rsidR="006E1EDB">
              <w:rPr>
                <w:szCs w:val="21"/>
              </w:rPr>
              <w:t>50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63988" w:rsidRPr="00037165" w:rsidRDefault="00863988" w:rsidP="00863988">
            <w:pPr>
              <w:jc w:val="left"/>
              <w:rPr>
                <w:szCs w:val="21"/>
              </w:rPr>
            </w:pPr>
            <w:r w:rsidRPr="00037165">
              <w:rPr>
                <w:rFonts w:hint="eastAsia"/>
                <w:szCs w:val="21"/>
              </w:rPr>
              <w:t>0.</w:t>
            </w:r>
            <w:r w:rsidRPr="00037165">
              <w:rPr>
                <w:szCs w:val="21"/>
              </w:rPr>
              <w:t>2</w:t>
            </w:r>
            <w:r w:rsidR="006E1EDB">
              <w:rPr>
                <w:szCs w:val="21"/>
              </w:rPr>
              <w:t>40</w:t>
            </w:r>
            <w:r w:rsidRPr="00037165">
              <w:rPr>
                <w:rFonts w:hint="eastAsia"/>
                <w:szCs w:val="21"/>
              </w:rPr>
              <w:t>-1.</w:t>
            </w:r>
            <w:r w:rsidR="006E1EDB">
              <w:rPr>
                <w:szCs w:val="21"/>
              </w:rPr>
              <w:t>048</w:t>
            </w:r>
          </w:p>
        </w:tc>
      </w:tr>
    </w:tbl>
    <w:p w:rsidR="00EE14A9" w:rsidRDefault="00EE14A9" w:rsidP="00EE14A9">
      <w:r>
        <w:rPr>
          <w:rFonts w:hint="eastAsia"/>
        </w:rPr>
        <w:t xml:space="preserve">     NA: not analyzed; </w:t>
      </w:r>
    </w:p>
    <w:bookmarkEnd w:id="3"/>
    <w:p w:rsidR="000F0D8A" w:rsidRDefault="000F0D8A" w:rsidP="000F0D8A"/>
    <w:p w:rsidR="00085330" w:rsidRPr="000F0D8A" w:rsidRDefault="00085330" w:rsidP="00037165">
      <w:pPr>
        <w:jc w:val="left"/>
      </w:pPr>
    </w:p>
    <w:sectPr w:rsidR="00085330" w:rsidRPr="000F0D8A" w:rsidSect="005E220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zhang jing" w:date="2017-02-20T17:35:00Z" w:initials="zj">
    <w:p w:rsidR="00D074F0" w:rsidRDefault="00D074F0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70F102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4932" w:rsidRDefault="00E54932" w:rsidP="00EA0A65">
      <w:r>
        <w:separator/>
      </w:r>
    </w:p>
  </w:endnote>
  <w:endnote w:type="continuationSeparator" w:id="0">
    <w:p w:rsidR="00E54932" w:rsidRDefault="00E54932" w:rsidP="00EA0A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Fa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08BD" w:rsidRDefault="00DD12E4">
    <w:pPr>
      <w:pStyle w:val="Footer"/>
      <w:jc w:val="center"/>
    </w:pPr>
    <w:r>
      <w:fldChar w:fldCharType="begin"/>
    </w:r>
    <w:r w:rsidR="004008BD">
      <w:instrText>PAGE   \* MERGEFORMAT</w:instrText>
    </w:r>
    <w:r>
      <w:fldChar w:fldCharType="separate"/>
    </w:r>
    <w:r w:rsidR="002F36E9" w:rsidRPr="002F36E9">
      <w:rPr>
        <w:noProof/>
        <w:lang w:val="zh-CN"/>
      </w:rPr>
      <w:t>12</w:t>
    </w:r>
    <w:r>
      <w:fldChar w:fldCharType="end"/>
    </w:r>
  </w:p>
  <w:p w:rsidR="004008BD" w:rsidRDefault="004008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4932" w:rsidRDefault="00E54932" w:rsidP="00EA0A65">
      <w:r>
        <w:separator/>
      </w:r>
    </w:p>
  </w:footnote>
  <w:footnote w:type="continuationSeparator" w:id="0">
    <w:p w:rsidR="00E54932" w:rsidRDefault="00E54932" w:rsidP="00EA0A6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ang jing">
    <w15:presenceInfo w15:providerId="None" w15:userId="zhang ji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Total_Editing_Time" w:val="4353"/>
  </w:docVars>
  <w:rsids>
    <w:rsidRoot w:val="00023B18"/>
    <w:rsid w:val="000161D9"/>
    <w:rsid w:val="0001624E"/>
    <w:rsid w:val="00023A22"/>
    <w:rsid w:val="00023B18"/>
    <w:rsid w:val="00030178"/>
    <w:rsid w:val="00037165"/>
    <w:rsid w:val="00082697"/>
    <w:rsid w:val="00085330"/>
    <w:rsid w:val="00092160"/>
    <w:rsid w:val="000A6AB8"/>
    <w:rsid w:val="000B132B"/>
    <w:rsid w:val="000C537A"/>
    <w:rsid w:val="000E111C"/>
    <w:rsid w:val="000E1984"/>
    <w:rsid w:val="000E3436"/>
    <w:rsid w:val="000E5C47"/>
    <w:rsid w:val="000E7CC3"/>
    <w:rsid w:val="000F0D8A"/>
    <w:rsid w:val="00102BB0"/>
    <w:rsid w:val="001546A3"/>
    <w:rsid w:val="00166508"/>
    <w:rsid w:val="00166B93"/>
    <w:rsid w:val="00167397"/>
    <w:rsid w:val="00173697"/>
    <w:rsid w:val="001862CB"/>
    <w:rsid w:val="00191182"/>
    <w:rsid w:val="001A1422"/>
    <w:rsid w:val="001A660F"/>
    <w:rsid w:val="001A6A97"/>
    <w:rsid w:val="001B54B1"/>
    <w:rsid w:val="001D0876"/>
    <w:rsid w:val="001E0434"/>
    <w:rsid w:val="001E12A0"/>
    <w:rsid w:val="001E4199"/>
    <w:rsid w:val="00217E13"/>
    <w:rsid w:val="002220BC"/>
    <w:rsid w:val="00223AB6"/>
    <w:rsid w:val="00231EB2"/>
    <w:rsid w:val="00241770"/>
    <w:rsid w:val="002754FC"/>
    <w:rsid w:val="00281360"/>
    <w:rsid w:val="00291516"/>
    <w:rsid w:val="002A21AB"/>
    <w:rsid w:val="002A4B15"/>
    <w:rsid w:val="002D5702"/>
    <w:rsid w:val="002E6956"/>
    <w:rsid w:val="002F36E9"/>
    <w:rsid w:val="002F66D2"/>
    <w:rsid w:val="00332D48"/>
    <w:rsid w:val="003374E1"/>
    <w:rsid w:val="00343C29"/>
    <w:rsid w:val="00385407"/>
    <w:rsid w:val="003A4F47"/>
    <w:rsid w:val="003A50FC"/>
    <w:rsid w:val="003A795E"/>
    <w:rsid w:val="003B772E"/>
    <w:rsid w:val="003D06C6"/>
    <w:rsid w:val="003D38D9"/>
    <w:rsid w:val="003D79ED"/>
    <w:rsid w:val="003E7FED"/>
    <w:rsid w:val="004008BD"/>
    <w:rsid w:val="00402FE8"/>
    <w:rsid w:val="0040568A"/>
    <w:rsid w:val="004122F5"/>
    <w:rsid w:val="00412687"/>
    <w:rsid w:val="00424E6C"/>
    <w:rsid w:val="004303F8"/>
    <w:rsid w:val="004346BE"/>
    <w:rsid w:val="00440302"/>
    <w:rsid w:val="00443C3F"/>
    <w:rsid w:val="004601AC"/>
    <w:rsid w:val="00474C0A"/>
    <w:rsid w:val="00482D2E"/>
    <w:rsid w:val="004906C3"/>
    <w:rsid w:val="0049349F"/>
    <w:rsid w:val="004A13AF"/>
    <w:rsid w:val="004C1DFA"/>
    <w:rsid w:val="004C722D"/>
    <w:rsid w:val="004E176C"/>
    <w:rsid w:val="004F46EC"/>
    <w:rsid w:val="004F5D81"/>
    <w:rsid w:val="0053101B"/>
    <w:rsid w:val="00532701"/>
    <w:rsid w:val="005338C6"/>
    <w:rsid w:val="00534587"/>
    <w:rsid w:val="005437EE"/>
    <w:rsid w:val="00550A8E"/>
    <w:rsid w:val="00551752"/>
    <w:rsid w:val="00567712"/>
    <w:rsid w:val="00574E08"/>
    <w:rsid w:val="005979A8"/>
    <w:rsid w:val="005A42DE"/>
    <w:rsid w:val="005B17B9"/>
    <w:rsid w:val="005C15C7"/>
    <w:rsid w:val="005C346D"/>
    <w:rsid w:val="005D3ADA"/>
    <w:rsid w:val="005E220F"/>
    <w:rsid w:val="005F1372"/>
    <w:rsid w:val="005F2046"/>
    <w:rsid w:val="005F5A7A"/>
    <w:rsid w:val="00604A9E"/>
    <w:rsid w:val="00615CFE"/>
    <w:rsid w:val="0062231E"/>
    <w:rsid w:val="00624C09"/>
    <w:rsid w:val="006261FE"/>
    <w:rsid w:val="00640143"/>
    <w:rsid w:val="00643EFE"/>
    <w:rsid w:val="00655EBD"/>
    <w:rsid w:val="0068045F"/>
    <w:rsid w:val="006825EB"/>
    <w:rsid w:val="00687436"/>
    <w:rsid w:val="00693156"/>
    <w:rsid w:val="006B0895"/>
    <w:rsid w:val="006E1559"/>
    <w:rsid w:val="006E1EDB"/>
    <w:rsid w:val="006E243A"/>
    <w:rsid w:val="006F30AB"/>
    <w:rsid w:val="0070250C"/>
    <w:rsid w:val="007243AB"/>
    <w:rsid w:val="00747CB5"/>
    <w:rsid w:val="00750461"/>
    <w:rsid w:val="00754310"/>
    <w:rsid w:val="0075469B"/>
    <w:rsid w:val="00764C03"/>
    <w:rsid w:val="00766FF3"/>
    <w:rsid w:val="00777BCB"/>
    <w:rsid w:val="00781987"/>
    <w:rsid w:val="0078240D"/>
    <w:rsid w:val="00782956"/>
    <w:rsid w:val="0079470B"/>
    <w:rsid w:val="007A7548"/>
    <w:rsid w:val="007A7F0A"/>
    <w:rsid w:val="007B0E29"/>
    <w:rsid w:val="007C05E5"/>
    <w:rsid w:val="007D2399"/>
    <w:rsid w:val="007E1621"/>
    <w:rsid w:val="007E5735"/>
    <w:rsid w:val="008027C8"/>
    <w:rsid w:val="0081763B"/>
    <w:rsid w:val="00830140"/>
    <w:rsid w:val="00846BA7"/>
    <w:rsid w:val="0084752F"/>
    <w:rsid w:val="008525E3"/>
    <w:rsid w:val="00863988"/>
    <w:rsid w:val="00870B44"/>
    <w:rsid w:val="00873F50"/>
    <w:rsid w:val="008A5A11"/>
    <w:rsid w:val="008C37B4"/>
    <w:rsid w:val="008D3AE6"/>
    <w:rsid w:val="008D3E53"/>
    <w:rsid w:val="008D4CBB"/>
    <w:rsid w:val="008F1350"/>
    <w:rsid w:val="008F5458"/>
    <w:rsid w:val="009304AD"/>
    <w:rsid w:val="00965AD1"/>
    <w:rsid w:val="00972D1A"/>
    <w:rsid w:val="00973DB3"/>
    <w:rsid w:val="009747FD"/>
    <w:rsid w:val="0098064F"/>
    <w:rsid w:val="0098696E"/>
    <w:rsid w:val="00994529"/>
    <w:rsid w:val="009D4BAF"/>
    <w:rsid w:val="009D626B"/>
    <w:rsid w:val="009E3DD6"/>
    <w:rsid w:val="009F0953"/>
    <w:rsid w:val="009F3FFB"/>
    <w:rsid w:val="009F6D8D"/>
    <w:rsid w:val="00A05727"/>
    <w:rsid w:val="00A22DC4"/>
    <w:rsid w:val="00A310FF"/>
    <w:rsid w:val="00A40AD9"/>
    <w:rsid w:val="00A4460F"/>
    <w:rsid w:val="00A56BCD"/>
    <w:rsid w:val="00A62614"/>
    <w:rsid w:val="00A641DE"/>
    <w:rsid w:val="00A718C8"/>
    <w:rsid w:val="00A80448"/>
    <w:rsid w:val="00A96C51"/>
    <w:rsid w:val="00AC4680"/>
    <w:rsid w:val="00AC6C23"/>
    <w:rsid w:val="00AF2809"/>
    <w:rsid w:val="00B06768"/>
    <w:rsid w:val="00B3139C"/>
    <w:rsid w:val="00B32223"/>
    <w:rsid w:val="00B35C21"/>
    <w:rsid w:val="00B400D9"/>
    <w:rsid w:val="00B473E8"/>
    <w:rsid w:val="00B53CDC"/>
    <w:rsid w:val="00B73648"/>
    <w:rsid w:val="00B80C9B"/>
    <w:rsid w:val="00B84949"/>
    <w:rsid w:val="00B9641C"/>
    <w:rsid w:val="00BB03B1"/>
    <w:rsid w:val="00BF25F9"/>
    <w:rsid w:val="00C00115"/>
    <w:rsid w:val="00C07344"/>
    <w:rsid w:val="00C422F6"/>
    <w:rsid w:val="00C47BC8"/>
    <w:rsid w:val="00C745AA"/>
    <w:rsid w:val="00C77ECC"/>
    <w:rsid w:val="00C82EBD"/>
    <w:rsid w:val="00C84FB6"/>
    <w:rsid w:val="00C9013A"/>
    <w:rsid w:val="00CA3A24"/>
    <w:rsid w:val="00CC17E2"/>
    <w:rsid w:val="00CC4115"/>
    <w:rsid w:val="00CE3380"/>
    <w:rsid w:val="00CF1788"/>
    <w:rsid w:val="00CF66F4"/>
    <w:rsid w:val="00CF798B"/>
    <w:rsid w:val="00D0183E"/>
    <w:rsid w:val="00D025CE"/>
    <w:rsid w:val="00D074F0"/>
    <w:rsid w:val="00D308DF"/>
    <w:rsid w:val="00D30A2C"/>
    <w:rsid w:val="00D35AE1"/>
    <w:rsid w:val="00D41398"/>
    <w:rsid w:val="00D4535E"/>
    <w:rsid w:val="00D461A2"/>
    <w:rsid w:val="00D65AE2"/>
    <w:rsid w:val="00D7446C"/>
    <w:rsid w:val="00D773C4"/>
    <w:rsid w:val="00D867CB"/>
    <w:rsid w:val="00DA1319"/>
    <w:rsid w:val="00DA6070"/>
    <w:rsid w:val="00DA66D4"/>
    <w:rsid w:val="00DC0051"/>
    <w:rsid w:val="00DC4C80"/>
    <w:rsid w:val="00DC538A"/>
    <w:rsid w:val="00DD12E4"/>
    <w:rsid w:val="00DD2F72"/>
    <w:rsid w:val="00DD5D4D"/>
    <w:rsid w:val="00DE6DAF"/>
    <w:rsid w:val="00DE74F9"/>
    <w:rsid w:val="00DE7594"/>
    <w:rsid w:val="00E0366D"/>
    <w:rsid w:val="00E1596E"/>
    <w:rsid w:val="00E209D4"/>
    <w:rsid w:val="00E53DAE"/>
    <w:rsid w:val="00E5423C"/>
    <w:rsid w:val="00E54932"/>
    <w:rsid w:val="00E559A3"/>
    <w:rsid w:val="00E57521"/>
    <w:rsid w:val="00E60D0A"/>
    <w:rsid w:val="00E631CD"/>
    <w:rsid w:val="00E91FD9"/>
    <w:rsid w:val="00EA0A65"/>
    <w:rsid w:val="00EA1704"/>
    <w:rsid w:val="00EA2262"/>
    <w:rsid w:val="00EA2758"/>
    <w:rsid w:val="00EB5CBF"/>
    <w:rsid w:val="00EC1B9E"/>
    <w:rsid w:val="00EC3C38"/>
    <w:rsid w:val="00EE14A9"/>
    <w:rsid w:val="00EE1EF8"/>
    <w:rsid w:val="00F07603"/>
    <w:rsid w:val="00F114AB"/>
    <w:rsid w:val="00F2235E"/>
    <w:rsid w:val="00F242BA"/>
    <w:rsid w:val="00F370A6"/>
    <w:rsid w:val="00F43387"/>
    <w:rsid w:val="00F552C6"/>
    <w:rsid w:val="00F555CC"/>
    <w:rsid w:val="00F83313"/>
    <w:rsid w:val="00F873DC"/>
    <w:rsid w:val="00FC03DF"/>
    <w:rsid w:val="00FD2071"/>
    <w:rsid w:val="00FD553B"/>
    <w:rsid w:val="00FF026C"/>
    <w:rsid w:val="00FF1F36"/>
    <w:rsid w:val="00FF2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4A9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A0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EA0A65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EA0A65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EA0A65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217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uiPriority w:val="99"/>
    <w:rsid w:val="00CF7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C47BC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BC8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C47BC8"/>
    <w:rPr>
      <w:rFonts w:ascii="Times New Roman" w:hAnsi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BC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7BC8"/>
    <w:rPr>
      <w:rFonts w:ascii="Times New Roman" w:hAnsi="Times New Roman"/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BC8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BC8"/>
    <w:rPr>
      <w:rFonts w:ascii="Times New Roman" w:hAnsi="Times New Roman"/>
      <w:kern w:val="2"/>
      <w:sz w:val="18"/>
      <w:szCs w:val="18"/>
    </w:rPr>
  </w:style>
  <w:style w:type="character" w:customStyle="1" w:styleId="st1">
    <w:name w:val="st1"/>
    <w:qFormat/>
    <w:rsid w:val="00F370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6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2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D4F74-F819-4CA5-8BC0-D00B6D691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5</TotalTime>
  <Pages>12</Pages>
  <Words>1241</Words>
  <Characters>8065</Characters>
  <Application>Microsoft Office Word</Application>
  <DocSecurity>0</DocSecurity>
  <Lines>1613</Lines>
  <Paragraphs>1033</Paragraphs>
  <ScaleCrop>false</ScaleCrop>
  <Company/>
  <LinksUpToDate>false</LinksUpToDate>
  <CharactersWithSpaces>8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靖</dc:creator>
  <cp:keywords/>
  <dc:description/>
  <cp:lastModifiedBy>MPACANA</cp:lastModifiedBy>
  <cp:revision>221</cp:revision>
  <dcterms:created xsi:type="dcterms:W3CDTF">2015-06-13T14:46:00Z</dcterms:created>
  <dcterms:modified xsi:type="dcterms:W3CDTF">2017-09-01T23:15:00Z</dcterms:modified>
</cp:coreProperties>
</file>